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733A4" w14:textId="420316C3" w:rsidR="00C42191" w:rsidRDefault="00C42191" w:rsidP="00AF4D80">
      <w:pPr>
        <w:spacing w:line="480" w:lineRule="auto"/>
        <w:jc w:val="center"/>
        <w:rPr>
          <w:b/>
          <w:sz w:val="28"/>
        </w:rPr>
      </w:pPr>
      <w:r w:rsidRPr="00286C77">
        <w:rPr>
          <w:rFonts w:eastAsia="Calibri" w:cs="Times New Roman"/>
          <w:sz w:val="28"/>
          <w:szCs w:val="28"/>
          <w:lang w:val="en-US"/>
        </w:rPr>
        <w:t xml:space="preserve">Supplementary </w:t>
      </w:r>
      <w:r>
        <w:rPr>
          <w:rFonts w:eastAsia="Calibri" w:cs="Times New Roman"/>
          <w:sz w:val="28"/>
          <w:szCs w:val="28"/>
          <w:lang w:val="en-US"/>
        </w:rPr>
        <w:t>Materials and Methods</w:t>
      </w:r>
      <w:r>
        <w:rPr>
          <w:b/>
          <w:sz w:val="28"/>
        </w:rPr>
        <w:t xml:space="preserve"> </w:t>
      </w:r>
    </w:p>
    <w:p w14:paraId="0155207B" w14:textId="77777777" w:rsidR="00C42191" w:rsidRDefault="00C42191" w:rsidP="00AF4D80">
      <w:pPr>
        <w:spacing w:line="480" w:lineRule="auto"/>
        <w:jc w:val="center"/>
        <w:rPr>
          <w:b/>
          <w:sz w:val="28"/>
        </w:rPr>
      </w:pPr>
    </w:p>
    <w:p w14:paraId="39CBB293" w14:textId="3346EF03" w:rsidR="00D14759" w:rsidRPr="00B86195" w:rsidRDefault="00071364" w:rsidP="00AF4D80">
      <w:pPr>
        <w:spacing w:line="360" w:lineRule="auto"/>
        <w:jc w:val="center"/>
        <w:rPr>
          <w:b/>
          <w:sz w:val="28"/>
          <w:lang w:val="en-US"/>
        </w:rPr>
      </w:pPr>
      <w:r>
        <w:rPr>
          <w:b/>
          <w:sz w:val="28"/>
          <w:lang w:val="en-US"/>
        </w:rPr>
        <w:t>A</w:t>
      </w:r>
      <w:r w:rsidRPr="00B86195">
        <w:rPr>
          <w:b/>
          <w:sz w:val="28"/>
          <w:lang w:val="en-US"/>
        </w:rPr>
        <w:t xml:space="preserve"> </w:t>
      </w:r>
      <w:r>
        <w:rPr>
          <w:b/>
          <w:sz w:val="28"/>
          <w:lang w:val="en-US"/>
        </w:rPr>
        <w:t>previously unrecognized</w:t>
      </w:r>
      <w:r w:rsidRPr="00B86195">
        <w:rPr>
          <w:b/>
          <w:sz w:val="28"/>
          <w:lang w:val="en-US"/>
        </w:rPr>
        <w:t xml:space="preserve"> superfamily of macro-conotoxins</w:t>
      </w:r>
      <w:r>
        <w:rPr>
          <w:b/>
          <w:sz w:val="28"/>
          <w:lang w:val="en-US"/>
        </w:rPr>
        <w:t xml:space="preserve"> includes an inhibitor of the sensory neuron calcium channel Cav2.3</w:t>
      </w:r>
    </w:p>
    <w:p w14:paraId="568E8B77" w14:textId="77777777" w:rsidR="00D14759" w:rsidRPr="00B86195" w:rsidRDefault="00D14759" w:rsidP="00AF4D80">
      <w:pPr>
        <w:spacing w:line="360" w:lineRule="auto"/>
        <w:rPr>
          <w:lang w:val="en-US"/>
        </w:rPr>
      </w:pPr>
    </w:p>
    <w:p w14:paraId="35894646" w14:textId="77777777" w:rsidR="00D14759" w:rsidRPr="001E1FD5" w:rsidRDefault="00D14759" w:rsidP="00AF4D80">
      <w:pPr>
        <w:spacing w:line="360" w:lineRule="auto"/>
        <w:rPr>
          <w:lang w:val="en-US"/>
        </w:rPr>
      </w:pPr>
      <w:r w:rsidRPr="001E1FD5">
        <w:rPr>
          <w:lang w:val="en-US"/>
        </w:rPr>
        <w:t>Celeste M. Hackney</w:t>
      </w:r>
      <w:r w:rsidRPr="001E1FD5">
        <w:rPr>
          <w:vertAlign w:val="superscript"/>
          <w:lang w:val="en-US"/>
        </w:rPr>
        <w:t>1</w:t>
      </w:r>
      <w:r w:rsidRPr="001E1FD5">
        <w:rPr>
          <w:lang w:val="en-US"/>
        </w:rPr>
        <w:t>, Paula Flórez Salcedo</w:t>
      </w:r>
      <w:r w:rsidRPr="001E1FD5">
        <w:rPr>
          <w:vertAlign w:val="superscript"/>
          <w:lang w:val="en-US"/>
        </w:rPr>
        <w:t>2</w:t>
      </w:r>
      <w:r w:rsidRPr="001E1FD5">
        <w:rPr>
          <w:lang w:val="en-US"/>
        </w:rPr>
        <w:t>, Emilie Mueller</w:t>
      </w:r>
      <w:r w:rsidRPr="001E1FD5">
        <w:rPr>
          <w:vertAlign w:val="superscript"/>
          <w:lang w:val="en-US"/>
        </w:rPr>
        <w:t>3</w:t>
      </w:r>
      <w:r w:rsidRPr="001E1FD5">
        <w:rPr>
          <w:lang w:val="en-US"/>
        </w:rPr>
        <w:t xml:space="preserve">, </w:t>
      </w:r>
      <w:r>
        <w:rPr>
          <w:lang w:val="en-US"/>
        </w:rPr>
        <w:t>Thomas Lund Koch</w:t>
      </w:r>
      <w:r w:rsidRPr="00D86EC4">
        <w:rPr>
          <w:vertAlign w:val="superscript"/>
          <w:lang w:val="en-US"/>
        </w:rPr>
        <w:t>8,9</w:t>
      </w:r>
      <w:r>
        <w:rPr>
          <w:lang w:val="en-US"/>
        </w:rPr>
        <w:t xml:space="preserve">, </w:t>
      </w:r>
      <w:r w:rsidRPr="001E1FD5">
        <w:rPr>
          <w:lang w:val="en-US"/>
        </w:rPr>
        <w:t>Lau D. Kjelgaard</w:t>
      </w:r>
      <w:r w:rsidRPr="001E1FD5">
        <w:rPr>
          <w:vertAlign w:val="superscript"/>
          <w:lang w:val="en-US"/>
        </w:rPr>
        <w:t>1</w:t>
      </w:r>
      <w:r w:rsidRPr="001E1FD5">
        <w:rPr>
          <w:lang w:val="en-US"/>
        </w:rPr>
        <w:t>, Maren Watkins</w:t>
      </w:r>
      <w:r w:rsidRPr="001E1FD5">
        <w:rPr>
          <w:vertAlign w:val="superscript"/>
          <w:lang w:val="en-US"/>
        </w:rPr>
        <w:t>4</w:t>
      </w:r>
      <w:r w:rsidRPr="001E1FD5">
        <w:rPr>
          <w:lang w:val="en-US"/>
        </w:rPr>
        <w:t>, Linda Grønborg Zachariassen</w:t>
      </w:r>
      <w:r w:rsidRPr="001E1FD5">
        <w:rPr>
          <w:vertAlign w:val="superscript"/>
          <w:lang w:val="en-US"/>
        </w:rPr>
        <w:t>5</w:t>
      </w:r>
      <w:r w:rsidRPr="001E1FD5">
        <w:rPr>
          <w:lang w:val="en-US"/>
        </w:rPr>
        <w:t xml:space="preserve">, </w:t>
      </w:r>
      <w:r>
        <w:rPr>
          <w:lang w:val="en-US"/>
        </w:rPr>
        <w:t>Pernille Sønderby Tuelund</w:t>
      </w:r>
      <w:r w:rsidRPr="00971DF9">
        <w:rPr>
          <w:vertAlign w:val="superscript"/>
          <w:lang w:val="en-US"/>
        </w:rPr>
        <w:t>5</w:t>
      </w:r>
      <w:r>
        <w:rPr>
          <w:lang w:val="en-US"/>
        </w:rPr>
        <w:t xml:space="preserve">, </w:t>
      </w:r>
      <w:r w:rsidRPr="001E1FD5">
        <w:rPr>
          <w:lang w:val="en-US"/>
        </w:rPr>
        <w:t>Jeffrey R. McArthur</w:t>
      </w:r>
      <w:r w:rsidRPr="001E1FD5">
        <w:rPr>
          <w:vertAlign w:val="superscript"/>
          <w:lang w:val="en-US"/>
        </w:rPr>
        <w:t>6</w:t>
      </w:r>
      <w:r w:rsidRPr="001E1FD5">
        <w:rPr>
          <w:lang w:val="en-US"/>
        </w:rPr>
        <w:t xml:space="preserve">, </w:t>
      </w:r>
      <w:r w:rsidRPr="1B19D1DC">
        <w:rPr>
          <w:lang w:val="en-US"/>
        </w:rPr>
        <w:t>David J. Adams</w:t>
      </w:r>
      <w:r w:rsidRPr="1B19D1DC">
        <w:rPr>
          <w:vertAlign w:val="superscript"/>
          <w:lang w:val="en-US"/>
        </w:rPr>
        <w:t>6</w:t>
      </w:r>
      <w:r w:rsidRPr="1B19D1DC">
        <w:rPr>
          <w:lang w:val="en-US"/>
        </w:rPr>
        <w:t xml:space="preserve">, </w:t>
      </w:r>
      <w:r w:rsidRPr="001E1FD5">
        <w:rPr>
          <w:lang w:val="en-US"/>
        </w:rPr>
        <w:t>Anders S. Kristensen</w:t>
      </w:r>
      <w:r w:rsidRPr="001E1FD5">
        <w:rPr>
          <w:vertAlign w:val="superscript"/>
          <w:lang w:val="en-US"/>
        </w:rPr>
        <w:t>5</w:t>
      </w:r>
      <w:r w:rsidRPr="001E1FD5">
        <w:rPr>
          <w:lang w:val="en-US"/>
        </w:rPr>
        <w:t>, Baldomero Olivera</w:t>
      </w:r>
      <w:r w:rsidRPr="001E1FD5">
        <w:rPr>
          <w:vertAlign w:val="superscript"/>
          <w:lang w:val="en-US"/>
        </w:rPr>
        <w:t>4</w:t>
      </w:r>
      <w:r w:rsidRPr="001E1FD5">
        <w:rPr>
          <w:lang w:val="en-US"/>
        </w:rPr>
        <w:t>, Rocio K. Finol-Urdaneta</w:t>
      </w:r>
      <w:r w:rsidRPr="001E1FD5">
        <w:rPr>
          <w:vertAlign w:val="superscript"/>
          <w:lang w:val="en-US"/>
        </w:rPr>
        <w:t>6,7</w:t>
      </w:r>
      <w:r w:rsidRPr="001E1FD5">
        <w:rPr>
          <w:lang w:val="en-US"/>
        </w:rPr>
        <w:t>, Helena Safavi-Hemami</w:t>
      </w:r>
      <w:r w:rsidRPr="001E1FD5">
        <w:rPr>
          <w:vertAlign w:val="superscript"/>
          <w:lang w:val="en-US"/>
        </w:rPr>
        <w:t>4,8,9</w:t>
      </w:r>
      <w:r w:rsidRPr="001E1FD5">
        <w:rPr>
          <w:lang w:val="en-US"/>
        </w:rPr>
        <w:t>, Jens Preben Morth</w:t>
      </w:r>
      <w:r w:rsidRPr="001E1FD5">
        <w:rPr>
          <w:vertAlign w:val="superscript"/>
          <w:lang w:val="en-US"/>
        </w:rPr>
        <w:t>3</w:t>
      </w:r>
      <w:r w:rsidRPr="001E1FD5">
        <w:rPr>
          <w:lang w:val="en-US"/>
        </w:rPr>
        <w:t>, Lars Ellgaard</w:t>
      </w:r>
      <w:r w:rsidRPr="001E1FD5">
        <w:rPr>
          <w:vertAlign w:val="superscript"/>
          <w:lang w:val="en-US"/>
        </w:rPr>
        <w:t>1,</w:t>
      </w:r>
      <w:r w:rsidRPr="001E1FD5">
        <w:rPr>
          <w:lang w:val="en-US"/>
        </w:rPr>
        <w:t>*</w:t>
      </w:r>
    </w:p>
    <w:p w14:paraId="6E59B070" w14:textId="77777777" w:rsidR="00D14759" w:rsidRPr="001E1FD5" w:rsidRDefault="00D14759" w:rsidP="00AF4D80">
      <w:pPr>
        <w:spacing w:line="360" w:lineRule="auto"/>
        <w:rPr>
          <w:lang w:val="en-US"/>
        </w:rPr>
      </w:pPr>
      <w:r w:rsidRPr="001E1FD5">
        <w:rPr>
          <w:lang w:val="en-US"/>
        </w:rPr>
        <w:t> </w:t>
      </w:r>
    </w:p>
    <w:p w14:paraId="01D29DB2" w14:textId="77777777" w:rsidR="00D14759" w:rsidRPr="00B86195" w:rsidRDefault="00D14759" w:rsidP="00AF4D80">
      <w:pPr>
        <w:spacing w:line="276" w:lineRule="auto"/>
        <w:rPr>
          <w:lang w:val="en-US"/>
        </w:rPr>
      </w:pPr>
      <w:r w:rsidRPr="00B86195">
        <w:rPr>
          <w:lang w:val="en-US"/>
        </w:rPr>
        <w:t>Affiliations:</w:t>
      </w:r>
    </w:p>
    <w:p w14:paraId="07F86373" w14:textId="6A2C9EE7" w:rsidR="00D14759" w:rsidRPr="00B86195" w:rsidRDefault="00D14759" w:rsidP="00AF4D80">
      <w:pPr>
        <w:keepNext/>
        <w:spacing w:line="276" w:lineRule="auto"/>
        <w:contextualSpacing/>
        <w:rPr>
          <w:color w:val="000000" w:themeColor="text1"/>
          <w:vertAlign w:val="superscript"/>
          <w:lang w:val="en-US"/>
        </w:rPr>
      </w:pPr>
      <w:r w:rsidRPr="00B86195">
        <w:rPr>
          <w:color w:val="000000" w:themeColor="text1"/>
          <w:vertAlign w:val="superscript"/>
          <w:lang w:val="en-US"/>
        </w:rPr>
        <w:t xml:space="preserve">1 </w:t>
      </w:r>
      <w:r w:rsidRPr="00B86195">
        <w:rPr>
          <w:color w:val="000000" w:themeColor="text1"/>
          <w:lang w:val="en-US"/>
        </w:rPr>
        <w:t xml:space="preserve">Department of Biology, Linderstrøm-Lang Centre for Protein Science, University of Copenhagen, </w:t>
      </w:r>
      <w:r w:rsidRPr="00B86195">
        <w:rPr>
          <w:color w:val="000000" w:themeColor="text1"/>
          <w:shd w:val="clear" w:color="auto" w:fill="FFFFFF"/>
          <w:lang w:val="en-US"/>
        </w:rPr>
        <w:t>Copenhagen</w:t>
      </w:r>
      <w:r w:rsidRPr="00B86195">
        <w:rPr>
          <w:color w:val="000000" w:themeColor="text1"/>
          <w:lang w:val="en-US"/>
        </w:rPr>
        <w:t>, Denmark</w:t>
      </w:r>
      <w:r w:rsidRPr="00B86195">
        <w:rPr>
          <w:color w:val="000000" w:themeColor="text1"/>
          <w:vertAlign w:val="superscript"/>
          <w:lang w:val="en-US"/>
        </w:rPr>
        <w:t xml:space="preserve"> </w:t>
      </w:r>
    </w:p>
    <w:p w14:paraId="5F0BE594" w14:textId="69D1B250" w:rsidR="00D14759" w:rsidRPr="00B86195" w:rsidRDefault="00D14759" w:rsidP="00AF4D80">
      <w:pPr>
        <w:keepNext/>
        <w:spacing w:line="276" w:lineRule="auto"/>
        <w:contextualSpacing/>
        <w:rPr>
          <w:color w:val="000000" w:themeColor="text1"/>
          <w:lang w:val="en-US"/>
        </w:rPr>
      </w:pPr>
      <w:r w:rsidRPr="00B86195">
        <w:rPr>
          <w:color w:val="000000" w:themeColor="text1"/>
          <w:vertAlign w:val="superscript"/>
          <w:lang w:val="en-US"/>
        </w:rPr>
        <w:t xml:space="preserve">2 </w:t>
      </w:r>
      <w:r w:rsidRPr="00B86195">
        <w:rPr>
          <w:color w:val="000000" w:themeColor="text1"/>
          <w:shd w:val="clear" w:color="auto" w:fill="FFFFFF"/>
          <w:lang w:val="en-US"/>
        </w:rPr>
        <w:t>Department of Neurobiology and Anatomy, University of Utah, Salt Lake City, U</w:t>
      </w:r>
      <w:r w:rsidR="00DB1E87">
        <w:rPr>
          <w:color w:val="000000" w:themeColor="text1"/>
          <w:shd w:val="clear" w:color="auto" w:fill="FFFFFF"/>
          <w:lang w:val="en-US"/>
        </w:rPr>
        <w:t>tah</w:t>
      </w:r>
      <w:r w:rsidRPr="00B86195">
        <w:rPr>
          <w:color w:val="000000" w:themeColor="text1"/>
          <w:shd w:val="clear" w:color="auto" w:fill="FFFFFF"/>
          <w:lang w:val="en-US"/>
        </w:rPr>
        <w:t>, USA.</w:t>
      </w:r>
    </w:p>
    <w:p w14:paraId="66735571" w14:textId="1EAE0521" w:rsidR="00D14759" w:rsidRPr="00B86195" w:rsidRDefault="00D14759" w:rsidP="00AF4D80">
      <w:pPr>
        <w:keepNext/>
        <w:spacing w:before="100" w:beforeAutospacing="1" w:line="276" w:lineRule="auto"/>
        <w:contextualSpacing/>
        <w:rPr>
          <w:color w:val="000000" w:themeColor="text1"/>
          <w:lang w:val="en-US"/>
        </w:rPr>
      </w:pPr>
      <w:r w:rsidRPr="00B86195">
        <w:rPr>
          <w:color w:val="000000" w:themeColor="text1"/>
          <w:vertAlign w:val="superscript"/>
          <w:lang w:val="en-US"/>
        </w:rPr>
        <w:t xml:space="preserve">3 </w:t>
      </w:r>
      <w:r w:rsidRPr="00B86195">
        <w:rPr>
          <w:color w:val="000000" w:themeColor="text1"/>
          <w:lang w:val="en-US"/>
        </w:rPr>
        <w:t>Enzyme and Protein Chemistry, Section for Protein Chemistry and Enzyme Technology, Department of Biotechnology and Biomedicine, Technical University of Denmark, Kgs. Lyngby, Denmark</w:t>
      </w:r>
    </w:p>
    <w:p w14:paraId="71A1B62D" w14:textId="40AFC039" w:rsidR="00D14759" w:rsidRPr="00B86195" w:rsidRDefault="00D14759" w:rsidP="00AF4D80">
      <w:pPr>
        <w:keepNext/>
        <w:spacing w:line="276" w:lineRule="auto"/>
        <w:contextualSpacing/>
        <w:rPr>
          <w:color w:val="000000" w:themeColor="text1"/>
          <w:lang w:val="en-US"/>
        </w:rPr>
      </w:pPr>
      <w:r w:rsidRPr="00B86195">
        <w:rPr>
          <w:color w:val="000000" w:themeColor="text1"/>
          <w:vertAlign w:val="superscript"/>
          <w:lang w:val="en-US"/>
        </w:rPr>
        <w:t>4</w:t>
      </w:r>
      <w:r w:rsidRPr="00B86195">
        <w:rPr>
          <w:color w:val="000000" w:themeColor="text1"/>
          <w:lang w:val="en-US"/>
        </w:rPr>
        <w:t xml:space="preserve"> School of Biological Sciences, University of Utah, Salt Lake City, U</w:t>
      </w:r>
      <w:r w:rsidR="00DB1E87">
        <w:rPr>
          <w:color w:val="000000" w:themeColor="text1"/>
          <w:lang w:val="en-US"/>
        </w:rPr>
        <w:t>tah</w:t>
      </w:r>
      <w:r w:rsidRPr="00B86195">
        <w:rPr>
          <w:color w:val="000000" w:themeColor="text1"/>
          <w:lang w:val="en-US"/>
        </w:rPr>
        <w:t>, USA.</w:t>
      </w:r>
    </w:p>
    <w:p w14:paraId="63D6CC4A" w14:textId="094CAFEB" w:rsidR="00D14759" w:rsidRPr="00B86195" w:rsidRDefault="00D14759" w:rsidP="00AF4D80">
      <w:pPr>
        <w:keepNext/>
        <w:spacing w:line="276" w:lineRule="auto"/>
        <w:contextualSpacing/>
        <w:rPr>
          <w:color w:val="000000" w:themeColor="text1"/>
          <w:lang w:val="en-US"/>
        </w:rPr>
      </w:pPr>
      <w:r w:rsidRPr="00B86195">
        <w:rPr>
          <w:color w:val="000000" w:themeColor="text1"/>
          <w:vertAlign w:val="superscript"/>
          <w:lang w:val="en-US"/>
        </w:rPr>
        <w:t>5</w:t>
      </w:r>
      <w:r w:rsidRPr="00B86195">
        <w:rPr>
          <w:iCs/>
          <w:color w:val="000000" w:themeColor="text1"/>
          <w:shd w:val="clear" w:color="auto" w:fill="FFFFFF"/>
          <w:lang w:val="en-US"/>
        </w:rPr>
        <w:t xml:space="preserve"> Department of Drug Design &amp; Pharmacology,</w:t>
      </w:r>
      <w:r w:rsidRPr="00B86195">
        <w:rPr>
          <w:rStyle w:val="apple-converted-space"/>
          <w:iCs/>
          <w:color w:val="000000" w:themeColor="text1"/>
          <w:shd w:val="clear" w:color="auto" w:fill="FFFFFF"/>
          <w:lang w:val="en-US"/>
        </w:rPr>
        <w:t> </w:t>
      </w:r>
      <w:r w:rsidRPr="00B86195">
        <w:rPr>
          <w:rStyle w:val="institution"/>
          <w:rFonts w:eastAsiaTheme="minorEastAsia"/>
          <w:iCs/>
          <w:color w:val="000000" w:themeColor="text1"/>
          <w:lang w:val="en-US"/>
        </w:rPr>
        <w:t>University of Copenhagen</w:t>
      </w:r>
      <w:r w:rsidRPr="00B86195">
        <w:rPr>
          <w:iCs/>
          <w:color w:val="000000" w:themeColor="text1"/>
          <w:shd w:val="clear" w:color="auto" w:fill="FFFFFF"/>
          <w:lang w:val="en-US"/>
        </w:rPr>
        <w:t>, Copenhagen, Denmark</w:t>
      </w:r>
    </w:p>
    <w:p w14:paraId="42681B1C" w14:textId="10715388" w:rsidR="00D14759" w:rsidRPr="00B86195" w:rsidRDefault="00D14759" w:rsidP="00AF4D80">
      <w:pPr>
        <w:keepNext/>
        <w:spacing w:line="276" w:lineRule="auto"/>
        <w:contextualSpacing/>
        <w:rPr>
          <w:color w:val="000000" w:themeColor="text1"/>
          <w:shd w:val="clear" w:color="auto" w:fill="FFFFFF"/>
          <w:lang w:val="en-US"/>
        </w:rPr>
      </w:pPr>
      <w:r w:rsidRPr="00B86195">
        <w:rPr>
          <w:color w:val="000000" w:themeColor="text1"/>
          <w:vertAlign w:val="superscript"/>
          <w:lang w:val="en-US"/>
        </w:rPr>
        <w:t>6</w:t>
      </w:r>
      <w:r w:rsidRPr="00B86195">
        <w:rPr>
          <w:color w:val="000000" w:themeColor="text1"/>
          <w:shd w:val="clear" w:color="auto" w:fill="FFFFFF"/>
          <w:lang w:val="en-US"/>
        </w:rPr>
        <w:t xml:space="preserve"> Illawarra Health and Medical Research Institute (IHMRI), </w:t>
      </w:r>
      <w:r w:rsidR="0085229F">
        <w:rPr>
          <w:color w:val="000000" w:themeColor="text1"/>
          <w:shd w:val="clear" w:color="auto" w:fill="FFFFFF"/>
          <w:lang w:val="en-US"/>
        </w:rPr>
        <w:t xml:space="preserve">Faculty of Science, Medicine and Health, </w:t>
      </w:r>
      <w:r w:rsidRPr="00B86195">
        <w:rPr>
          <w:color w:val="000000" w:themeColor="text1"/>
          <w:shd w:val="clear" w:color="auto" w:fill="FFFFFF"/>
          <w:lang w:val="en-US"/>
        </w:rPr>
        <w:t>University of Wollongong, Wollongong, Australia.</w:t>
      </w:r>
    </w:p>
    <w:p w14:paraId="2EE4CE0D" w14:textId="0A3D9200" w:rsidR="00D14759" w:rsidRPr="00B86195" w:rsidRDefault="00D14759" w:rsidP="00AF4D80">
      <w:pPr>
        <w:keepNext/>
        <w:spacing w:line="276" w:lineRule="auto"/>
        <w:contextualSpacing/>
        <w:rPr>
          <w:color w:val="000000" w:themeColor="text1"/>
          <w:shd w:val="clear" w:color="auto" w:fill="FFFFFF"/>
          <w:lang w:val="en-US"/>
        </w:rPr>
      </w:pPr>
      <w:r w:rsidRPr="00B86195">
        <w:rPr>
          <w:color w:val="000000" w:themeColor="text1"/>
          <w:shd w:val="clear" w:color="auto" w:fill="FFFFFF"/>
          <w:vertAlign w:val="superscript"/>
          <w:lang w:val="en-US"/>
        </w:rPr>
        <w:t xml:space="preserve">7 </w:t>
      </w:r>
      <w:r w:rsidRPr="00B86195">
        <w:rPr>
          <w:color w:val="000000" w:themeColor="text1"/>
          <w:shd w:val="clear" w:color="auto" w:fill="FFFFFF"/>
          <w:lang w:val="en-US"/>
        </w:rPr>
        <w:t xml:space="preserve">Electrophysiology Facility for Cell Phenotyping and Drug Discovery, Wollongong, Australia. </w:t>
      </w:r>
    </w:p>
    <w:p w14:paraId="1AC18A23" w14:textId="1FB82383" w:rsidR="00D14759" w:rsidRPr="00B86195" w:rsidRDefault="00D14759" w:rsidP="00AF4D80">
      <w:pPr>
        <w:keepNext/>
        <w:spacing w:line="276" w:lineRule="auto"/>
        <w:contextualSpacing/>
        <w:rPr>
          <w:color w:val="000000" w:themeColor="text1"/>
          <w:lang w:val="en-US"/>
        </w:rPr>
      </w:pPr>
      <w:r w:rsidRPr="00B86195">
        <w:rPr>
          <w:color w:val="000000" w:themeColor="text1"/>
          <w:vertAlign w:val="superscript"/>
          <w:lang w:val="en-US"/>
        </w:rPr>
        <w:t xml:space="preserve">8 </w:t>
      </w:r>
      <w:r w:rsidRPr="00B86195">
        <w:rPr>
          <w:color w:val="000000" w:themeColor="text1"/>
          <w:shd w:val="clear" w:color="auto" w:fill="FFFFFF"/>
          <w:lang w:val="en-US"/>
        </w:rPr>
        <w:t>Department of Biochemistry, University of Utah, Salt Lake City, U</w:t>
      </w:r>
      <w:r w:rsidR="00DB1E87">
        <w:rPr>
          <w:color w:val="000000" w:themeColor="text1"/>
          <w:shd w:val="clear" w:color="auto" w:fill="FFFFFF"/>
          <w:lang w:val="en-US"/>
        </w:rPr>
        <w:t>tah</w:t>
      </w:r>
      <w:r w:rsidRPr="00B86195">
        <w:rPr>
          <w:color w:val="000000" w:themeColor="text1"/>
          <w:shd w:val="clear" w:color="auto" w:fill="FFFFFF"/>
          <w:lang w:val="en-US"/>
        </w:rPr>
        <w:t>, USA.</w:t>
      </w:r>
    </w:p>
    <w:p w14:paraId="0DDD2A26" w14:textId="2D997BED" w:rsidR="00D14759" w:rsidRPr="0006195C" w:rsidRDefault="00D14759" w:rsidP="00AF4D80">
      <w:pPr>
        <w:keepNext/>
        <w:spacing w:line="276" w:lineRule="auto"/>
        <w:contextualSpacing/>
        <w:rPr>
          <w:color w:val="000000" w:themeColor="text1"/>
          <w:lang w:val="en-US"/>
        </w:rPr>
      </w:pPr>
      <w:r w:rsidRPr="00B86195">
        <w:rPr>
          <w:color w:val="000000" w:themeColor="text1"/>
          <w:vertAlign w:val="superscript"/>
          <w:lang w:val="en-US"/>
        </w:rPr>
        <w:t>9</w:t>
      </w:r>
      <w:r w:rsidRPr="00B86195">
        <w:rPr>
          <w:color w:val="000000" w:themeColor="text1"/>
          <w:shd w:val="clear" w:color="auto" w:fill="FFFFFF"/>
          <w:lang w:val="en-US"/>
        </w:rPr>
        <w:t xml:space="preserve"> Department of Biomedical Sciences, University of Copenhagen, Copenhagen, Denmark.</w:t>
      </w:r>
    </w:p>
    <w:p w14:paraId="78A6A794" w14:textId="77777777" w:rsidR="00D14759" w:rsidRPr="00B86195" w:rsidRDefault="00D14759" w:rsidP="00AF4D80">
      <w:pPr>
        <w:spacing w:line="276" w:lineRule="auto"/>
        <w:rPr>
          <w:lang w:val="en-US"/>
        </w:rPr>
      </w:pPr>
    </w:p>
    <w:p w14:paraId="2C77C650" w14:textId="434C18A9" w:rsidR="00D14759" w:rsidRPr="00B86195" w:rsidRDefault="00D14759" w:rsidP="00AF4D80">
      <w:pPr>
        <w:spacing w:line="276" w:lineRule="auto"/>
        <w:rPr>
          <w:lang w:val="en-US"/>
        </w:rPr>
      </w:pPr>
      <w:r w:rsidRPr="00B86195">
        <w:rPr>
          <w:lang w:val="en-US"/>
        </w:rPr>
        <w:t>*Corresponding author: lellgaard@bio.ku.dk</w:t>
      </w:r>
    </w:p>
    <w:p w14:paraId="3F8F9CF8" w14:textId="77777777" w:rsidR="00AF4D80" w:rsidRDefault="00AF4D80" w:rsidP="00AF4D80">
      <w:pPr>
        <w:spacing w:after="200" w:line="480" w:lineRule="auto"/>
        <w:jc w:val="left"/>
        <w:rPr>
          <w:b/>
        </w:rPr>
      </w:pPr>
    </w:p>
    <w:p w14:paraId="3AD23476" w14:textId="77777777" w:rsidR="00AF4D80" w:rsidRDefault="00AF4D80" w:rsidP="00AF4D80">
      <w:pPr>
        <w:spacing w:after="200" w:line="480" w:lineRule="auto"/>
        <w:jc w:val="left"/>
        <w:rPr>
          <w:b/>
        </w:rPr>
      </w:pPr>
    </w:p>
    <w:p w14:paraId="09FFB41F" w14:textId="0385B089" w:rsidR="00F85D71" w:rsidRDefault="00E35AD0" w:rsidP="00AF4D80">
      <w:pPr>
        <w:spacing w:after="200" w:line="480" w:lineRule="auto"/>
        <w:jc w:val="left"/>
        <w:rPr>
          <w:b/>
        </w:rPr>
      </w:pPr>
      <w:r>
        <w:rPr>
          <w:b/>
        </w:rPr>
        <w:lastRenderedPageBreak/>
        <w:t>Materials and Methods</w:t>
      </w:r>
    </w:p>
    <w:p w14:paraId="31ADC08F" w14:textId="78021798" w:rsidR="005F1D28" w:rsidRPr="00AE001C" w:rsidRDefault="005F1D28" w:rsidP="00AF4D80">
      <w:pPr>
        <w:spacing w:after="0" w:line="480" w:lineRule="auto"/>
        <w:rPr>
          <w:rFonts w:cs="Times New Roman"/>
        </w:rPr>
      </w:pPr>
      <w:r w:rsidRPr="00952EC9">
        <w:rPr>
          <w:rFonts w:cs="Times New Roman"/>
          <w:b/>
          <w:bCs/>
          <w:lang w:val="en-US"/>
        </w:rPr>
        <w:t>Transcriptome mining</w:t>
      </w:r>
      <w:r w:rsidR="00952EC9">
        <w:rPr>
          <w:rFonts w:cs="Times New Roman"/>
          <w:b/>
          <w:bCs/>
        </w:rPr>
        <w:t xml:space="preserve">. </w:t>
      </w:r>
      <w:r w:rsidR="0082264B">
        <w:rPr>
          <w:rFonts w:cs="Times New Roman"/>
          <w:lang w:val="en-US"/>
        </w:rPr>
        <w:t>The</w:t>
      </w:r>
      <w:r w:rsidRPr="00952EC9">
        <w:rPr>
          <w:rFonts w:cs="Times New Roman"/>
          <w:lang w:val="en-US"/>
        </w:rPr>
        <w:t xml:space="preserve"> transcriptome</w:t>
      </w:r>
      <w:r w:rsidR="0082264B">
        <w:rPr>
          <w:rFonts w:cs="Times New Roman"/>
          <w:lang w:val="en-US"/>
        </w:rPr>
        <w:t>s</w:t>
      </w:r>
      <w:r w:rsidRPr="00952EC9">
        <w:rPr>
          <w:rFonts w:cs="Times New Roman"/>
          <w:lang w:val="en-US"/>
        </w:rPr>
        <w:t xml:space="preserve"> of 44 species of cone snails publicly available from NCBI, DDBJ, and CNGB repositories </w:t>
      </w:r>
      <w:r w:rsidR="0082264B">
        <w:rPr>
          <w:rFonts w:cs="Times New Roman"/>
          <w:lang w:val="en-US"/>
        </w:rPr>
        <w:t xml:space="preserve">were mined </w:t>
      </w:r>
      <w:r w:rsidRPr="00952EC9">
        <w:rPr>
          <w:rFonts w:cs="Times New Roman"/>
          <w:lang w:val="en-US"/>
        </w:rPr>
        <w:t>with Mu8.1 and coni-ikot-ikot</w:t>
      </w:r>
      <w:r w:rsidR="00D5093D">
        <w:rPr>
          <w:rFonts w:cs="Times New Roman"/>
          <w:lang w:val="en-US"/>
        </w:rPr>
        <w:t xml:space="preserve"> </w:t>
      </w:r>
      <w:r w:rsidRPr="00952EC9">
        <w:rPr>
          <w:rFonts w:cs="Times New Roman"/>
          <w:lang w:val="en-US"/>
        </w:rPr>
        <w:t>s</w:t>
      </w:r>
      <w:r w:rsidR="00D5093D">
        <w:rPr>
          <w:rFonts w:cs="Times New Roman"/>
          <w:lang w:val="en-US"/>
        </w:rPr>
        <w:t>equences</w:t>
      </w:r>
      <w:r w:rsidRPr="00952EC9">
        <w:rPr>
          <w:rFonts w:cs="Times New Roman"/>
          <w:lang w:val="en-US"/>
        </w:rPr>
        <w:t xml:space="preserve"> as queries (</w:t>
      </w:r>
      <w:r w:rsidRPr="00952EC9">
        <w:rPr>
          <w:rFonts w:cs="Times New Roman"/>
          <w:b/>
          <w:bCs/>
          <w:lang w:val="en-US"/>
        </w:rPr>
        <w:t>Table S1</w:t>
      </w:r>
      <w:r w:rsidRPr="00952EC9">
        <w:rPr>
          <w:rFonts w:cs="Times New Roman"/>
          <w:lang w:val="en-US"/>
        </w:rPr>
        <w:t xml:space="preserve">). The transcriptomes were assembled as described </w:t>
      </w:r>
      <w:r w:rsidR="00B97EFD" w:rsidRPr="00952EC9">
        <w:rPr>
          <w:rFonts w:cs="Times New Roman"/>
          <w:lang w:val="en-US"/>
        </w:rPr>
        <w:t xml:space="preserve">previously </w:t>
      </w:r>
      <w:r w:rsidR="00A17C04">
        <w:rPr>
          <w:rFonts w:cs="Times New Roman"/>
          <w:lang w:val="en-US"/>
        </w:rPr>
        <w:fldChar w:fldCharType="begin"/>
      </w:r>
      <w:r w:rsidR="00A17C04">
        <w:rPr>
          <w:rFonts w:cs="Times New Roman"/>
          <w:lang w:val="en-US"/>
        </w:rPr>
        <w:instrText xml:space="preserve"> ADDIN ZOTERO_ITEM CSL_CITATION {"citationID":"PcfkRQ3C","properties":{"formattedCitation":"(1)","plainCitation":"(1)","noteIndex":0},"citationItems":[{"id":76,"uris":["http://zotero.org/users/8333091/items/YNUBWP2A"],"itemData":{"id":76,"type":"article-journal","abstract":"The fish-hunting marine cone snail Conus geographus uses a specialized venom insulin to induce hypoglycemic shock in its prey. We recently showed that this venom insulin, Con-Ins G1, has unique characteristics relevant to the design of new insulin therapeutics. Here, we show that fish-hunting cone snails provide a rich source of minimized ligands of the vertebrate insulin receptor. Insulins from C. geographus, Conus tulipa and Conus kinoshitai exhibit diverse sequences, yet all bind to and activate the human insulin receptor. Molecular dynamics reveal unique modes of action that are distinct from any other insulins known in nature. When tested in zebrafish and mice, venom insulins significantly lower blood glucose in the streptozotocin-induced model of diabetes. Our findings suggest that cone snails have evolved diverse strategies to activate the vertebrate insulin receptor and provide unique insight into the design of novel drugs for the treatment of diabetes. \n          ,  \n            Insulin is a hormone critical for maintaining healthy blood sugar levels in humans. When the insulin system becomes faulty, blood sugar levels become too high, which can lead to diabetes. At the moment, the only effective treatment for one of the major types of diabetes are daily insulin injections. However, designing fast-acting insulin drugs has remained a challenge. Insulin molecules form clusters (so-called hexamers) that first have to dissolve in the body to activate the insulin receptor, which plays a key role in regulating the blood sugar levels throughout the body. This can take time and can therefore delay the blood-sugar control. \n            In 2015, researchers discovered that the fish-hunting cone snail Conus geographus uses a specific type of insulin to capture its prey – fish. The cone snail releases insulin into the surrounding water and then engulfs its victim with its mouth. This induces dangerously low blood sugar levels in the fish and so makes them an easy target. Unlike the human version, the snail insulin does not cluster, and despite structural differences, can bind to the human insulin receptor. \n            Now, Ahorukomeye, Disotuar et al. – including some of the authors involved in the previous study – wanted to find out whether other fish-hunting cone snails also make insulins and if they differed from the one previously discovered in C. geographus. The insulin molecules were extracted and analyzed, and the results showed that the three cone snail species had different versions of insulin – but none of them formed clusters. Ahorukomeye, Disotuar et al. further revealed that the snail insulins could bind to the human insulin receptors and could also reverse high blood sugar levels in fish and mouse models of the disease. \n            This research may help guide future studies looking into developing fast-acting insulin drugs for diabetic patients. A next step will be to fully understand how snail insulins can be active at the human receptor without forming clusters. Cone snails solved this problem millions of years ago and by understanding how they have done this, researchers are hoping to redesign current diabetic therapeutics. Since the snail insulins do not form clusters and should act faster than currently available insulin drugs, they may lead to better or new diabetes treatments.","container-title":"eLife","DOI":"10.7554/eLife.41574","ISSN":"2050-084X","language":"en","page":"e41574","source":"DOI.org (Crossref)","title":"Fish-hunting cone snail venoms are a rich source of minimized ligands of the vertebrate insulin receptor","volume":"8","author":[{"family":"Ahorukomeye","given":"Peter"},{"family":"Disotuar","given":"Maria M"},{"family":"Gajewiak","given":"Joanna"},{"family":"Karanth","given":"Santhosh"},{"family":"Watkins","given":"Maren"},{"family":"Robinson","given":"Samuel D"},{"family":"Flórez Salcedo","given":"Paula"},{"family":"Smith","given":"Nicholas A"},{"family":"Smith","given":"Brian J"},{"family":"Schlegel","given":"Amnon"},{"family":"Forbes","given":"Briony E"},{"family":"Olivera","given":"Baldomero"},{"family":"Hung-Chieh Chou","given":"Danny"},{"family":"Safavi-Hemami","given":"Helena"}],"issued":{"date-parts":[["2019",2,12]]}}}],"schema":"https://github.com/citation-style-language/schema/raw/master/csl-citation.json"} </w:instrText>
      </w:r>
      <w:r w:rsidR="00A17C04">
        <w:rPr>
          <w:rFonts w:cs="Times New Roman"/>
          <w:lang w:val="en-US"/>
        </w:rPr>
        <w:fldChar w:fldCharType="separate"/>
      </w:r>
      <w:r w:rsidR="00A17C04">
        <w:rPr>
          <w:rFonts w:cs="Times New Roman"/>
          <w:noProof/>
          <w:lang w:val="en-US"/>
        </w:rPr>
        <w:t>(1)</w:t>
      </w:r>
      <w:r w:rsidR="00A17C04">
        <w:rPr>
          <w:rFonts w:cs="Times New Roman"/>
          <w:lang w:val="en-US"/>
        </w:rPr>
        <w:fldChar w:fldCharType="end"/>
      </w:r>
      <w:r w:rsidR="00A17C04">
        <w:rPr>
          <w:rFonts w:cs="Times New Roman"/>
          <w:lang w:val="en-US"/>
        </w:rPr>
        <w:t xml:space="preserve">. </w:t>
      </w:r>
      <w:r w:rsidRPr="00952EC9">
        <w:rPr>
          <w:rFonts w:cs="Times New Roman"/>
          <w:lang w:val="en-US"/>
        </w:rPr>
        <w:t xml:space="preserve">Using </w:t>
      </w:r>
      <w:r w:rsidR="00E5105E" w:rsidRPr="00952EC9">
        <w:rPr>
          <w:rFonts w:cs="Times New Roman"/>
          <w:lang w:val="en-US"/>
        </w:rPr>
        <w:t>t</w:t>
      </w:r>
      <w:r w:rsidR="00E5105E">
        <w:rPr>
          <w:rFonts w:cs="Times New Roman"/>
          <w:lang w:val="en-US"/>
        </w:rPr>
        <w:t>BLAST</w:t>
      </w:r>
      <w:r w:rsidR="00E5105E" w:rsidRPr="00952EC9">
        <w:rPr>
          <w:rFonts w:cs="Times New Roman"/>
          <w:lang w:val="en-US"/>
        </w:rPr>
        <w:t xml:space="preserve">n </w:t>
      </w:r>
      <w:r w:rsidRPr="00952EC9">
        <w:rPr>
          <w:rFonts w:cs="Times New Roman"/>
          <w:lang w:val="en-US"/>
        </w:rPr>
        <w:t>with e&lt;1e-3 we identified 496 transcripts with sequence similarity to Mu8.1 and con-ikot-ikots</w:t>
      </w:r>
      <w:r w:rsidR="009201BF">
        <w:rPr>
          <w:rFonts w:cs="Times New Roman"/>
          <w:lang w:val="en-US"/>
        </w:rPr>
        <w:t xml:space="preserve">. The identified transcripts can be found in S1 Data, file name </w:t>
      </w:r>
      <w:r w:rsidRPr="00AE001C">
        <w:rPr>
          <w:rFonts w:cs="Times New Roman"/>
          <w:lang w:val="en-US"/>
        </w:rPr>
        <w:t>Supplementary file A.</w:t>
      </w:r>
    </w:p>
    <w:p w14:paraId="71C109BC" w14:textId="77777777" w:rsidR="005F1D28" w:rsidRPr="00952EC9" w:rsidRDefault="005F1D28" w:rsidP="00AF4D80">
      <w:pPr>
        <w:spacing w:line="480" w:lineRule="auto"/>
        <w:rPr>
          <w:rFonts w:cs="Times New Roman"/>
          <w:b/>
          <w:bCs/>
        </w:rPr>
      </w:pPr>
    </w:p>
    <w:p w14:paraId="159F5EB2" w14:textId="60BBD988" w:rsidR="005F1D28" w:rsidRPr="00952EC9" w:rsidRDefault="005F1D28" w:rsidP="00AF4D80">
      <w:pPr>
        <w:spacing w:line="480" w:lineRule="auto"/>
        <w:rPr>
          <w:rFonts w:cs="Times New Roman"/>
          <w:b/>
          <w:bCs/>
        </w:rPr>
      </w:pPr>
      <w:r w:rsidRPr="00952EC9">
        <w:rPr>
          <w:rFonts w:cs="Times New Roman"/>
          <w:b/>
          <w:bCs/>
          <w:lang w:val="en-US"/>
        </w:rPr>
        <w:t>CLANS clustering analysis</w:t>
      </w:r>
      <w:r w:rsidR="00952EC9">
        <w:rPr>
          <w:rFonts w:cs="Times New Roman"/>
          <w:b/>
          <w:bCs/>
        </w:rPr>
        <w:t xml:space="preserve">. </w:t>
      </w:r>
      <w:r w:rsidRPr="00952EC9">
        <w:rPr>
          <w:rFonts w:cs="Times New Roman"/>
          <w:lang w:val="en-US"/>
        </w:rPr>
        <w:t>To investigate the relationship of the identified toxin sequences, we performed a CLANS clustering analysis</w:t>
      </w:r>
      <w:r w:rsidR="00A17C04">
        <w:rPr>
          <w:rFonts w:cs="Times New Roman"/>
          <w:lang w:val="en-US"/>
        </w:rPr>
        <w:t xml:space="preserve"> </w:t>
      </w:r>
      <w:r w:rsidR="00A17C04">
        <w:rPr>
          <w:rFonts w:cs="Times New Roman"/>
          <w:lang w:val="en-US"/>
        </w:rPr>
        <w:fldChar w:fldCharType="begin"/>
      </w:r>
      <w:r w:rsidR="00A17C04">
        <w:rPr>
          <w:rFonts w:cs="Times New Roman"/>
          <w:lang w:val="en-US"/>
        </w:rPr>
        <w:instrText xml:space="preserve"> ADDIN ZOTERO_ITEM CSL_CITATION {"citationID":"b17ykR7Z","properties":{"formattedCitation":"(2)","plainCitation":"(2)","noteIndex":0},"citationItems":[{"id":632,"uris":["http://zotero.org/users/8333091/items/AUCQVFMB"],"itemData":{"id":632,"type":"article-journal","container-title":"Bioinformatics","DOI":"10.1093/bioinformatics/bth444","ISSN":"1367-4803, 1460-2059","issue":"18","journalAbbreviation":"Bioinformatics","language":"en","page":"3702-3704","source":"DOI.org (Crossref)","title":"CLANS: a Java application for visualizing protein families based on pairwise similarity","title-short":"CLANS","volume":"20","author":[{"family":"Frickey","given":"T."},{"family":"Lupas","given":"A."}],"issued":{"date-parts":[["2004",12,12]]}}}],"schema":"https://github.com/citation-style-language/schema/raw/master/csl-citation.json"} </w:instrText>
      </w:r>
      <w:r w:rsidR="00A17C04">
        <w:rPr>
          <w:rFonts w:cs="Times New Roman"/>
          <w:lang w:val="en-US"/>
        </w:rPr>
        <w:fldChar w:fldCharType="separate"/>
      </w:r>
      <w:r w:rsidR="00A17C04">
        <w:rPr>
          <w:rFonts w:cs="Times New Roman"/>
          <w:noProof/>
          <w:lang w:val="en-US"/>
        </w:rPr>
        <w:t>(2)</w:t>
      </w:r>
      <w:r w:rsidR="00A17C04">
        <w:rPr>
          <w:rFonts w:cs="Times New Roman"/>
          <w:lang w:val="en-US"/>
        </w:rPr>
        <w:fldChar w:fldCharType="end"/>
      </w:r>
      <w:r w:rsidRPr="00952EC9">
        <w:rPr>
          <w:rFonts w:cs="Times New Roman"/>
          <w:lang w:val="en-US"/>
        </w:rPr>
        <w:t xml:space="preserve"> using the web tool https://toolkit.tuebingen.mpg.de/tools/clans. CLANS perform</w:t>
      </w:r>
      <w:r w:rsidR="00E5105E">
        <w:rPr>
          <w:rFonts w:cs="Times New Roman"/>
          <w:lang w:val="en-US"/>
        </w:rPr>
        <w:t>s</w:t>
      </w:r>
      <w:r w:rsidRPr="00952EC9">
        <w:rPr>
          <w:rFonts w:cs="Times New Roman"/>
          <w:lang w:val="en-US"/>
        </w:rPr>
        <w:t xml:space="preserve"> an all-against-all </w:t>
      </w:r>
      <w:r w:rsidR="00E5105E" w:rsidRPr="00952EC9">
        <w:rPr>
          <w:rFonts w:cs="Times New Roman"/>
          <w:lang w:val="en-US"/>
        </w:rPr>
        <w:t>BLAST</w:t>
      </w:r>
      <w:r w:rsidR="00E5105E">
        <w:rPr>
          <w:rFonts w:cs="Times New Roman"/>
          <w:lang w:val="en-US"/>
        </w:rPr>
        <w:t>p</w:t>
      </w:r>
      <w:r w:rsidR="00E5105E" w:rsidRPr="00952EC9">
        <w:rPr>
          <w:rFonts w:cs="Times New Roman"/>
          <w:lang w:val="en-US"/>
        </w:rPr>
        <w:t xml:space="preserve"> </w:t>
      </w:r>
      <w:r w:rsidRPr="00952EC9">
        <w:rPr>
          <w:rFonts w:cs="Times New Roman"/>
          <w:lang w:val="en-US"/>
        </w:rPr>
        <w:t>and retrieve</w:t>
      </w:r>
      <w:r w:rsidR="00E5105E">
        <w:rPr>
          <w:rFonts w:cs="Times New Roman"/>
          <w:lang w:val="en-US"/>
        </w:rPr>
        <w:t>s</w:t>
      </w:r>
      <w:r w:rsidRPr="00952EC9">
        <w:rPr>
          <w:rFonts w:cs="Times New Roman"/>
          <w:lang w:val="en-US"/>
        </w:rPr>
        <w:t xml:space="preserve"> the negative logarithm of the resulting p-values &lt; 1e-6, which are used as attractive forces between the nodes representing the sequences. The additional uniformly repulsive field </w:t>
      </w:r>
      <w:r w:rsidR="001E5E8F">
        <w:rPr>
          <w:rFonts w:cs="Times New Roman"/>
          <w:lang w:val="en-US"/>
        </w:rPr>
        <w:t xml:space="preserve">between all nodes </w:t>
      </w:r>
      <w:r w:rsidRPr="00952EC9">
        <w:rPr>
          <w:rFonts w:cs="Times New Roman"/>
          <w:lang w:val="en-US"/>
        </w:rPr>
        <w:t xml:space="preserve">forces the nodes with the lowest blast p-values to cluster together. The </w:t>
      </w:r>
      <w:r w:rsidR="00E5105E">
        <w:rPr>
          <w:rFonts w:cs="Times New Roman"/>
          <w:lang w:val="en-US"/>
        </w:rPr>
        <w:t>BLAST</w:t>
      </w:r>
      <w:r w:rsidR="00E5105E" w:rsidRPr="00952EC9">
        <w:rPr>
          <w:rFonts w:cs="Times New Roman"/>
          <w:lang w:val="en-US"/>
        </w:rPr>
        <w:t xml:space="preserve"> </w:t>
      </w:r>
      <w:r w:rsidRPr="00952EC9">
        <w:rPr>
          <w:rFonts w:cs="Times New Roman"/>
          <w:lang w:val="en-US"/>
        </w:rPr>
        <w:t xml:space="preserve">p-values were calculated using the BLOSUM62 matrix. The clustering was first done in 3D for 20,000 rounds and subsequently in 2D for </w:t>
      </w:r>
      <w:r w:rsidR="00E5105E">
        <w:rPr>
          <w:rFonts w:cs="Times New Roman"/>
          <w:lang w:val="en-US"/>
        </w:rPr>
        <w:t xml:space="preserve">an </w:t>
      </w:r>
      <w:r w:rsidRPr="00952EC9">
        <w:rPr>
          <w:rFonts w:cs="Times New Roman"/>
          <w:lang w:val="en-US"/>
        </w:rPr>
        <w:t>additional 10,000 rounds</w:t>
      </w:r>
      <w:r w:rsidR="005F2E2A">
        <w:rPr>
          <w:rFonts w:cs="Times New Roman"/>
          <w:lang w:val="en-US"/>
        </w:rPr>
        <w:t>,</w:t>
      </w:r>
      <w:r w:rsidRPr="00952EC9">
        <w:rPr>
          <w:rFonts w:cs="Times New Roman"/>
          <w:lang w:val="en-US"/>
        </w:rPr>
        <w:t xml:space="preserve"> at which point the nodes converged to an equilibrium. The resulting clans-file is supplied in </w:t>
      </w:r>
      <w:r w:rsidR="009201BF">
        <w:rPr>
          <w:rFonts w:cs="Times New Roman"/>
          <w:lang w:val="en-US"/>
        </w:rPr>
        <w:t>S</w:t>
      </w:r>
      <w:r w:rsidR="00382889">
        <w:rPr>
          <w:rFonts w:cs="Times New Roman"/>
          <w:lang w:val="en-US"/>
        </w:rPr>
        <w:t>1</w:t>
      </w:r>
      <w:r w:rsidR="009201BF">
        <w:rPr>
          <w:rFonts w:cs="Times New Roman"/>
          <w:lang w:val="en-US"/>
        </w:rPr>
        <w:t xml:space="preserve"> Data, file name </w:t>
      </w:r>
      <w:r w:rsidRPr="00AE001C">
        <w:rPr>
          <w:rFonts w:cs="Times New Roman"/>
          <w:lang w:val="en-US"/>
        </w:rPr>
        <w:t>Supplementary file B</w:t>
      </w:r>
      <w:r w:rsidRPr="00952EC9">
        <w:rPr>
          <w:rFonts w:cs="Times New Roman"/>
          <w:b/>
          <w:bCs/>
          <w:lang w:val="en-US"/>
        </w:rPr>
        <w:t xml:space="preserve"> </w:t>
      </w:r>
      <w:r w:rsidRPr="00952EC9">
        <w:rPr>
          <w:rFonts w:cs="Times New Roman"/>
          <w:lang w:val="en-US"/>
        </w:rPr>
        <w:t>and can be viewed using the command: java -Xmx4G -jar clans.jar -load Supplementary_file_B.clans.jar</w:t>
      </w:r>
    </w:p>
    <w:p w14:paraId="1E008DA3" w14:textId="77777777" w:rsidR="005F1D28" w:rsidRPr="00952EC9" w:rsidRDefault="005F1D28" w:rsidP="00AF4D80">
      <w:pPr>
        <w:spacing w:line="480" w:lineRule="auto"/>
        <w:rPr>
          <w:rFonts w:cs="Times New Roman"/>
        </w:rPr>
      </w:pPr>
    </w:p>
    <w:p w14:paraId="164657D2" w14:textId="77777777" w:rsidR="005F1D28" w:rsidRPr="009C0BB6" w:rsidRDefault="005F1D28" w:rsidP="00AF4D80">
      <w:pPr>
        <w:spacing w:after="0" w:line="480" w:lineRule="auto"/>
        <w:rPr>
          <w:rFonts w:cs="Times New Roman"/>
          <w:b/>
          <w:bCs/>
        </w:rPr>
      </w:pPr>
      <w:r w:rsidRPr="00952EC9">
        <w:rPr>
          <w:rFonts w:cs="Times New Roman"/>
          <w:b/>
          <w:bCs/>
          <w:lang w:val="en-US"/>
        </w:rPr>
        <w:t>UTR sequence alignment</w:t>
      </w:r>
      <w:r w:rsidR="00952EC9">
        <w:rPr>
          <w:rFonts w:cs="Times New Roman"/>
          <w:b/>
          <w:bCs/>
        </w:rPr>
        <w:t xml:space="preserve">. </w:t>
      </w:r>
      <w:r w:rsidRPr="00952EC9">
        <w:rPr>
          <w:rFonts w:cs="Times New Roman"/>
          <w:lang w:val="en-US"/>
        </w:rPr>
        <w:t xml:space="preserve">We aligned the complete transcripts of Mu8.1, an additional SLC transcript, and two random transcripts from each of the other three toxin clusters using MAFFT L-Ins-I v7.487 and colored the alignment using </w:t>
      </w:r>
      <w:r w:rsidRPr="00952EC9">
        <w:rPr>
          <w:rFonts w:cs="Times New Roman"/>
          <w:lang w:val="en-US"/>
        </w:rPr>
        <w:lastRenderedPageBreak/>
        <w:t xml:space="preserve">https://www.bioinformatics.org/sms2/color_align_cons.html. </w:t>
      </w:r>
      <w:r w:rsidR="00AE001C">
        <w:rPr>
          <w:rFonts w:cs="Times New Roman"/>
          <w:lang w:val="en-US"/>
        </w:rPr>
        <w:t>Fig. S3</w:t>
      </w:r>
      <w:r w:rsidRPr="00952EC9">
        <w:rPr>
          <w:rFonts w:cs="Times New Roman"/>
          <w:lang w:val="en-US"/>
        </w:rPr>
        <w:t xml:space="preserve"> shows the 5’ UTR and initial segment of the ORF.</w:t>
      </w:r>
    </w:p>
    <w:p w14:paraId="23A3D035" w14:textId="77777777" w:rsidR="005F1D28" w:rsidRPr="00DA71F9" w:rsidRDefault="005F1D28" w:rsidP="00AF4D80">
      <w:pPr>
        <w:spacing w:line="480" w:lineRule="auto"/>
        <w:rPr>
          <w:rFonts w:cs="Times New Roman"/>
        </w:rPr>
      </w:pPr>
    </w:p>
    <w:p w14:paraId="5E774E94" w14:textId="7EE50866" w:rsidR="005F1D28" w:rsidRPr="00DA71F9" w:rsidRDefault="005F1D28" w:rsidP="00AF4D80">
      <w:pPr>
        <w:spacing w:after="0" w:line="480" w:lineRule="auto"/>
        <w:rPr>
          <w:rFonts w:cs="Times New Roman"/>
          <w:b/>
          <w:bCs/>
        </w:rPr>
      </w:pPr>
      <w:r w:rsidRPr="00DA71F9">
        <w:rPr>
          <w:rFonts w:cs="Times New Roman"/>
          <w:b/>
          <w:bCs/>
          <w:lang w:val="en-US"/>
        </w:rPr>
        <w:t>Gene structure and intron sequence alignment</w:t>
      </w:r>
      <w:r w:rsidR="00952EC9">
        <w:rPr>
          <w:rFonts w:cs="Times New Roman"/>
          <w:b/>
          <w:bCs/>
        </w:rPr>
        <w:t xml:space="preserve">. </w:t>
      </w:r>
      <w:r w:rsidRPr="00DA71F9">
        <w:rPr>
          <w:rFonts w:cs="Times New Roman"/>
          <w:lang w:val="en-US"/>
        </w:rPr>
        <w:t xml:space="preserve">We identified two transcripts from </w:t>
      </w:r>
      <w:r w:rsidRPr="00DA71F9">
        <w:rPr>
          <w:rFonts w:cs="Times New Roman"/>
          <w:i/>
          <w:iCs/>
          <w:lang w:val="en-US"/>
        </w:rPr>
        <w:t xml:space="preserve">Conus ventricosus </w:t>
      </w:r>
      <w:r w:rsidRPr="00DA71F9">
        <w:rPr>
          <w:rFonts w:cs="Times New Roman"/>
          <w:lang w:val="en-US"/>
        </w:rPr>
        <w:t xml:space="preserve">and six from </w:t>
      </w:r>
      <w:r w:rsidRPr="00DA71F9">
        <w:rPr>
          <w:rFonts w:cs="Times New Roman"/>
          <w:i/>
          <w:iCs/>
          <w:lang w:val="en-US"/>
        </w:rPr>
        <w:t xml:space="preserve">Conus betulinus </w:t>
      </w:r>
      <w:r w:rsidRPr="00DA71F9">
        <w:rPr>
          <w:rFonts w:cs="Times New Roman"/>
          <w:lang w:val="en-US"/>
        </w:rPr>
        <w:t>that could be mapped in their entire length to the respective genomes. We extracted the 100 intronic nucleotides flanking the ORF encoding exons (</w:t>
      </w:r>
      <w:r w:rsidR="009201BF">
        <w:rPr>
          <w:rFonts w:cs="Times New Roman"/>
          <w:lang w:val="en-US"/>
        </w:rPr>
        <w:t xml:space="preserve">S1 Data, </w:t>
      </w:r>
      <w:r w:rsidRPr="00DA71F9">
        <w:rPr>
          <w:rFonts w:cs="Times New Roman"/>
          <w:lang w:val="en-US"/>
        </w:rPr>
        <w:t>Supplementary file C) and aligned the 5’ and 3’ regions separately using MAFFT L-Ins-I v7.487. Supplementary file C shows the percentage sequence identity of the intron regions. The transcripts were mapped onto the genome using Splign v5</w:t>
      </w:r>
      <w:r w:rsidR="00A17C04">
        <w:rPr>
          <w:rFonts w:cs="Times New Roman"/>
          <w:lang w:val="en-US"/>
        </w:rPr>
        <w:t xml:space="preserve"> </w:t>
      </w:r>
      <w:r w:rsidR="00A17C04">
        <w:rPr>
          <w:rFonts w:cs="Times New Roman"/>
          <w:lang w:val="en-US"/>
        </w:rPr>
        <w:fldChar w:fldCharType="begin"/>
      </w:r>
      <w:r w:rsidR="00A17C04">
        <w:rPr>
          <w:rFonts w:cs="Times New Roman"/>
          <w:lang w:val="en-US"/>
        </w:rPr>
        <w:instrText xml:space="preserve"> ADDIN ZOTERO_ITEM CSL_CITATION {"citationID":"LNepTxS1","properties":{"formattedCitation":"(3)","plainCitation":"(3)","noteIndex":0},"citationItems":[{"id":630,"uris":["http://zotero.org/users/8333091/items/3RRFJWMI"],"itemData":{"id":630,"type":"article-journal","container-title":"Biology Direct","DOI":"10.1186/1745-6150-3-20","ISSN":"1745-6150","issue":"1","journalAbbreviation":"Biol Direct","language":"en","page":"20","source":"DOI.org (Crossref)","title":"Splign: algorithms for computing spliced alignments with identification of paralogs","title-short":"Splign","volume":"3","author":[{"family":"Kapustin","given":"Yuri"},{"family":"Souvorov","given":"Alexander"},{"family":"Tatusova","given":"Tatiana"},{"family":"Lipman","given":"David"}],"issued":{"date-parts":[["2008"]]}}}],"schema":"https://github.com/citation-style-language/schema/raw/master/csl-citation.json"} </w:instrText>
      </w:r>
      <w:r w:rsidR="00A17C04">
        <w:rPr>
          <w:rFonts w:cs="Times New Roman"/>
          <w:lang w:val="en-US"/>
        </w:rPr>
        <w:fldChar w:fldCharType="separate"/>
      </w:r>
      <w:r w:rsidR="00A17C04">
        <w:rPr>
          <w:rFonts w:cs="Times New Roman"/>
          <w:noProof/>
          <w:lang w:val="en-US"/>
        </w:rPr>
        <w:t>(3)</w:t>
      </w:r>
      <w:r w:rsidR="00A17C04">
        <w:rPr>
          <w:rFonts w:cs="Times New Roman"/>
          <w:lang w:val="en-US"/>
        </w:rPr>
        <w:fldChar w:fldCharType="end"/>
      </w:r>
      <w:r w:rsidRPr="00DA71F9">
        <w:rPr>
          <w:rFonts w:cs="Times New Roman"/>
          <w:lang w:val="en-US"/>
        </w:rPr>
        <w:t xml:space="preserve"> to identify the location and phase of the introns. </w:t>
      </w:r>
    </w:p>
    <w:p w14:paraId="220E6EFD" w14:textId="77777777" w:rsidR="005F1D28" w:rsidRDefault="005F1D28" w:rsidP="00AF4D80">
      <w:pPr>
        <w:spacing w:line="480" w:lineRule="auto"/>
        <w:rPr>
          <w:b/>
        </w:rPr>
      </w:pPr>
    </w:p>
    <w:p w14:paraId="1EC4B6FB" w14:textId="65E45ED9" w:rsidR="00F85D71" w:rsidRDefault="00F85D71" w:rsidP="00AF4D80">
      <w:pPr>
        <w:spacing w:line="480" w:lineRule="auto"/>
      </w:pPr>
      <w:r w:rsidRPr="003109B8">
        <w:rPr>
          <w:b/>
        </w:rPr>
        <w:t>Determination of protein oxidation state by MALDI-TOF mass spectrometry (MS)</w:t>
      </w:r>
      <w:r w:rsidR="00D06A3B" w:rsidRPr="00F751A9">
        <w:t>.</w:t>
      </w:r>
      <w:r w:rsidR="00D06A3B">
        <w:rPr>
          <w:b/>
        </w:rPr>
        <w:t xml:space="preserve"> </w:t>
      </w:r>
      <w:r w:rsidR="00716B79">
        <w:t>Mu8.1</w:t>
      </w:r>
      <w:r w:rsidRPr="003109B8">
        <w:t xml:space="preserve"> (500 µL) was first desalted by reversed-phase high-performance liquid chromatography (RP-HPLC) chromatography. Trifluoroacetic acid (TFA) was added to a final concentration of 0.1%. The acidified sample was centrifuged at 16,100 g for 15 min and RP-HPLC was performed on an ÄKTA purifier 900 system equipped with a Kromasil C18 column (4.6 mm x 150 mm, 5 µm) using solvent A (5% ethanol, 0.1% TFA) and solvent B (90% ethanol, 0.1% TFA). Elution was executed as a 0% to 75% gradient over 35 mL at a flow</w:t>
      </w:r>
      <w:r w:rsidR="009F232A">
        <w:t xml:space="preserve"> </w:t>
      </w:r>
      <w:r w:rsidRPr="003109B8">
        <w:t xml:space="preserve">rate of 1 mL/min. Protein-containing fractions were analyzed </w:t>
      </w:r>
      <w:r w:rsidRPr="00E1688F">
        <w:rPr>
          <w:rFonts w:ascii="Courier New" w:hAnsi="Courier New" w:cs="Courier New"/>
        </w:rPr>
        <w:t>﻿</w:t>
      </w:r>
      <w:r w:rsidRPr="002C1756">
        <w:t>by MALDI-TOF MS using an Autoflex Smartbeam III instrument (Bruker) calibrated by external calibration (Peptide calibration standard I; Bruker Daltronics</w:t>
      </w:r>
      <w:r w:rsidRPr="003109B8">
        <w:t>). Samples for analysis were mixed with alpha-c</w:t>
      </w:r>
      <w:r>
        <w:t>yano-4-hydroxycinnamic acid</w:t>
      </w:r>
      <w:r w:rsidRPr="003109B8">
        <w:t xml:space="preserve"> matrix prepared with 70% </w:t>
      </w:r>
      <w:r w:rsidRPr="00E1688F">
        <w:t>acetonitrile</w:t>
      </w:r>
      <w:r w:rsidRPr="002C1756">
        <w:t>, 0.1% TFA, spotted on a stainless-steel target plate and analyzed in positive reflectron mode.</w:t>
      </w:r>
    </w:p>
    <w:p w14:paraId="7BAC7134" w14:textId="77777777" w:rsidR="003711E0" w:rsidRPr="003711E0" w:rsidRDefault="003711E0" w:rsidP="00AF4D80">
      <w:pPr>
        <w:spacing w:line="480" w:lineRule="auto"/>
        <w:rPr>
          <w:b/>
        </w:rPr>
      </w:pPr>
    </w:p>
    <w:p w14:paraId="217FD6AC" w14:textId="1AAD009C" w:rsidR="00F85D71" w:rsidRPr="00D06A3B" w:rsidRDefault="00F85D71" w:rsidP="00AF4D80">
      <w:pPr>
        <w:spacing w:line="480" w:lineRule="auto"/>
        <w:rPr>
          <w:b/>
        </w:rPr>
      </w:pPr>
      <w:r w:rsidRPr="003109B8">
        <w:rPr>
          <w:b/>
        </w:rPr>
        <w:lastRenderedPageBreak/>
        <w:t>Circular Dichroism (CD) spectroscopy</w:t>
      </w:r>
      <w:r w:rsidR="00D06A3B" w:rsidRPr="00D06A3B">
        <w:t xml:space="preserve">. </w:t>
      </w:r>
      <w:r w:rsidRPr="003109B8">
        <w:t xml:space="preserve">CD spectroscopy was performed on a JASCO J-810 CD Spectropolarimeter. </w:t>
      </w:r>
      <w:r w:rsidR="00716B79">
        <w:t>Mu8.1</w:t>
      </w:r>
      <w:r w:rsidRPr="003109B8">
        <w:t xml:space="preserve"> w</w:t>
      </w:r>
      <w:r>
        <w:t>as dissolved in 10 mM sodium p</w:t>
      </w:r>
      <w:r w:rsidRPr="003109B8">
        <w:t>hosphate buffer, pH 8 to a final concentration of 10 µ</w:t>
      </w:r>
      <w:r w:rsidR="00B97EFD">
        <w:t>M</w:t>
      </w:r>
      <w:r w:rsidRPr="003109B8">
        <w:t xml:space="preserve"> </w:t>
      </w:r>
      <w:r w:rsidR="00716B79">
        <w:t>Mu8.1</w:t>
      </w:r>
      <w:r w:rsidRPr="003109B8">
        <w:t xml:space="preserve"> in 200 µL buffer. CD spectra were recorded in a 0.1 cm cuvette at 25°C in the wavelength range of 190 nm to 260 nm using a data pitch of 0.1 nm and a bandwidth of 1.0 nm. The final spectra were obtained by averaging 10 spectra recorded at a scan rate of 10 nm/min and the baseline (buffer only) was subtracted. The measured ellipticity was then converted to residual molar ellipticity and the data were visualized using Matlab (MathWorks).</w:t>
      </w:r>
    </w:p>
    <w:p w14:paraId="405B44D9" w14:textId="77777777" w:rsidR="00E35AD0" w:rsidRDefault="00E35AD0" w:rsidP="00AF4D80">
      <w:pPr>
        <w:spacing w:line="480" w:lineRule="auto"/>
        <w:rPr>
          <w:b/>
        </w:rPr>
      </w:pPr>
    </w:p>
    <w:p w14:paraId="086D13CC" w14:textId="5E70CEB9" w:rsidR="00A175AA" w:rsidRPr="00D06A3B" w:rsidRDefault="00A175AA" w:rsidP="00AF4D80">
      <w:pPr>
        <w:spacing w:line="480" w:lineRule="auto"/>
        <w:rPr>
          <w:b/>
        </w:rPr>
      </w:pPr>
      <w:r w:rsidRPr="00A175AA">
        <w:rPr>
          <w:b/>
          <w:shd w:val="clear" w:color="auto" w:fill="FFFFFF"/>
        </w:rPr>
        <w:t>Intracellular Ca</w:t>
      </w:r>
      <w:r w:rsidRPr="00A175AA">
        <w:rPr>
          <w:b/>
          <w:shd w:val="clear" w:color="auto" w:fill="FFFFFF"/>
          <w:vertAlign w:val="superscript"/>
        </w:rPr>
        <w:t>2+</w:t>
      </w:r>
      <w:r w:rsidRPr="00A175AA">
        <w:rPr>
          <w:b/>
          <w:shd w:val="clear" w:color="auto" w:fill="FFFFFF"/>
        </w:rPr>
        <w:t xml:space="preserve"> imaging for </w:t>
      </w:r>
      <w:r w:rsidRPr="00A175AA">
        <w:rPr>
          <w:b/>
        </w:rPr>
        <w:t>d</w:t>
      </w:r>
      <w:r w:rsidR="00E35AD0" w:rsidRPr="00A175AA">
        <w:rPr>
          <w:b/>
        </w:rPr>
        <w:t xml:space="preserve">etermination of the effect of </w:t>
      </w:r>
      <w:r w:rsidR="00716B79">
        <w:rPr>
          <w:b/>
        </w:rPr>
        <w:t>Mu8.1</w:t>
      </w:r>
      <w:r w:rsidR="00E35AD0" w:rsidRPr="00A175AA">
        <w:rPr>
          <w:b/>
        </w:rPr>
        <w:t xml:space="preserve"> on ionotropic glutamate receptor subtype AMPA receptors</w:t>
      </w:r>
      <w:r w:rsidR="00D06A3B" w:rsidRPr="00D06A3B">
        <w:t xml:space="preserve">. </w:t>
      </w:r>
      <w:r w:rsidRPr="00FA26A8">
        <w:t>Human embryonic kidney (HEK) 293T cells (American Type Culture Collection, Manassas, VA) were transiently transfected with rGluA2(Q)i plasmid DNA using LipdoD293™ DNA In Vitro Transfection reagent by following the protocol supplied by the manufacturer. Briefly, HEK293T cells in suspension were mixed with DNA/transfection complex (formed by mixing plasmid DNA, LipdoD293 reagent, and DMEM in a 1:2:25 ratio) and plated into poly-D-lysine–coated Falcon black clear-bottom 96-well plates (Corning, Corning, NY) to a final density of approximately 20,000 cells and 0.025 µg</w:t>
      </w:r>
      <w:r w:rsidRPr="00FA26A8">
        <w:rPr>
          <w:color w:val="FF0000"/>
        </w:rPr>
        <w:t xml:space="preserve"> </w:t>
      </w:r>
      <w:r w:rsidRPr="00FA26A8">
        <w:t xml:space="preserve">plasmid DNA per well. The competitive antagonist CNQX was added at a final concentration of 20 </w:t>
      </w:r>
      <w:r>
        <w:t>µ</w:t>
      </w:r>
      <w:r w:rsidRPr="00FA26A8">
        <w:t xml:space="preserve">M to protect against glutamate-induced cytotoxicity. Cells were incubated for 2 days after transfection before experiments. </w:t>
      </w:r>
      <w:r w:rsidR="00476C09">
        <w:rPr>
          <w:color w:val="000000"/>
        </w:rPr>
        <w:t>The i</w:t>
      </w:r>
      <w:r w:rsidRPr="00FA26A8">
        <w:rPr>
          <w:color w:val="000000"/>
        </w:rPr>
        <w:t>ntracellular calcium concentration, serving as an indirect measure of receptor activation, upon agonist application,</w:t>
      </w:r>
      <w:r w:rsidRPr="00FA26A8">
        <w:rPr>
          <w:shd w:val="clear" w:color="auto" w:fill="FFFFFF"/>
        </w:rPr>
        <w:t xml:space="preserve"> </w:t>
      </w:r>
      <w:r w:rsidR="00476C09" w:rsidRPr="00FA26A8">
        <w:rPr>
          <w:color w:val="000000"/>
        </w:rPr>
        <w:t>w</w:t>
      </w:r>
      <w:r w:rsidR="00476C09">
        <w:rPr>
          <w:color w:val="000000"/>
        </w:rPr>
        <w:t>as</w:t>
      </w:r>
      <w:r w:rsidR="00476C09" w:rsidRPr="00FA26A8">
        <w:rPr>
          <w:color w:val="000000"/>
        </w:rPr>
        <w:t xml:space="preserve"> </w:t>
      </w:r>
      <w:r w:rsidRPr="00FA26A8">
        <w:rPr>
          <w:color w:val="000000"/>
        </w:rPr>
        <w:t xml:space="preserve">measured as a change in fluorescence of </w:t>
      </w:r>
      <w:r>
        <w:rPr>
          <w:color w:val="000000"/>
        </w:rPr>
        <w:t>F</w:t>
      </w:r>
      <w:r w:rsidRPr="00FA26A8">
        <w:rPr>
          <w:color w:val="000000"/>
        </w:rPr>
        <w:t>luo-</w:t>
      </w:r>
      <w:r>
        <w:rPr>
          <w:color w:val="000000"/>
        </w:rPr>
        <w:t xml:space="preserve">8 </w:t>
      </w:r>
      <w:r w:rsidRPr="00FA26A8">
        <w:rPr>
          <w:color w:val="000000"/>
        </w:rPr>
        <w:t xml:space="preserve">AM </w:t>
      </w:r>
      <w:r w:rsidRPr="00FA26A8">
        <w:rPr>
          <w:shd w:val="clear" w:color="auto" w:fill="FFFFFF"/>
        </w:rPr>
        <w:t xml:space="preserve">using a FlexStation I plate reader (Molecular Devices). </w:t>
      </w:r>
      <w:r w:rsidRPr="00FA26A8">
        <w:rPr>
          <w:color w:val="000000"/>
        </w:rPr>
        <w:t xml:space="preserve">The experiment was performed in the presence and absence of cyclothiazide (CTZ), a positive allosteric modulator of AMPA receptors, known to block receptor desensitization and </w:t>
      </w:r>
      <w:r w:rsidRPr="00FA26A8">
        <w:rPr>
          <w:color w:val="000000"/>
        </w:rPr>
        <w:lastRenderedPageBreak/>
        <w:t>thus increase AMPA receptor current</w:t>
      </w:r>
      <w:r w:rsidR="009D0E1E">
        <w:rPr>
          <w:color w:val="000000"/>
        </w:rPr>
        <w:t xml:space="preserve"> </w:t>
      </w:r>
      <w:r w:rsidR="009D0E1E">
        <w:rPr>
          <w:color w:val="000000"/>
        </w:rPr>
        <w:fldChar w:fldCharType="begin"/>
      </w:r>
      <w:r w:rsidR="00954DF2">
        <w:rPr>
          <w:color w:val="000000"/>
        </w:rPr>
        <w:instrText xml:space="preserve"> ADDIN ZOTERO_ITEM CSL_CITATION {"citationID":"ILbqg0pX","properties":{"formattedCitation":"(4)","plainCitation":"(4)","noteIndex":0},"citationItems":[{"id":35,"uris":["http://zotero.org/users/8333091/items/V4JL65XX"],"itemData":{"id":35,"type":"article-journal","container-title":"Current Biology","DOI":"10.1016/j.cub.2009.05.017","ISSN":"09609822","issue":"11","journalAbbreviation":"Current Biology","language":"en","page":"900-908","source":"DOI.org (Crossref)","title":"A Novel Conus Snail Polypeptide Causes Excitotoxicity by Blocking Desensitization of AMPA Receptors","volume":"19","author":[{"family":"Walker","given":"Craig S."},{"family":"Jensen","given":"Stori"},{"family":"Ellison","given":"Michael"},{"family":"Matta","given":"Jose A."},{"family":"Lee","given":"Won Yong"},{"family":"Imperial","given":"Julita S."},{"family":"Duclos","given":"Nick"},{"family":"Brockie","given":"Penelope J."},{"family":"Madsen","given":"David M."},{"family":"Isaac","given":"John T.R."},{"family":"Olivera","given":"Baldomero"},{"family":"Maricq","given":"Andres V."}],"issued":{"date-parts":[["2009",6]]}}}],"schema":"https://github.com/citation-style-language/schema/raw/master/csl-citation.json"} </w:instrText>
      </w:r>
      <w:r w:rsidR="009D0E1E">
        <w:rPr>
          <w:color w:val="000000"/>
        </w:rPr>
        <w:fldChar w:fldCharType="separate"/>
      </w:r>
      <w:r w:rsidR="00954DF2">
        <w:rPr>
          <w:noProof/>
          <w:color w:val="000000"/>
        </w:rPr>
        <w:t>(4)</w:t>
      </w:r>
      <w:r w:rsidR="009D0E1E">
        <w:rPr>
          <w:color w:val="000000"/>
        </w:rPr>
        <w:fldChar w:fldCharType="end"/>
      </w:r>
      <w:r w:rsidR="009D0E1E">
        <w:rPr>
          <w:color w:val="000000"/>
        </w:rPr>
        <w:t xml:space="preserve">. </w:t>
      </w:r>
      <w:r w:rsidRPr="00FA26A8">
        <w:rPr>
          <w:shd w:val="clear" w:color="auto" w:fill="FFFFFF"/>
        </w:rPr>
        <w:t xml:space="preserve">On the day of experiments, transfected cells were washed three times in </w:t>
      </w:r>
      <w:r w:rsidR="0055065C" w:rsidRPr="00FA26A8">
        <w:rPr>
          <w:shd w:val="clear" w:color="auto" w:fill="FFFFFF"/>
        </w:rPr>
        <w:t>P</w:t>
      </w:r>
      <w:r w:rsidR="0055065C">
        <w:rPr>
          <w:shd w:val="clear" w:color="auto" w:fill="FFFFFF"/>
        </w:rPr>
        <w:t>hosphate Buffered Saline with Ca</w:t>
      </w:r>
      <w:r w:rsidR="0055065C" w:rsidRPr="002A3E8A">
        <w:rPr>
          <w:shd w:val="clear" w:color="auto" w:fill="FFFFFF"/>
          <w:vertAlign w:val="superscript"/>
        </w:rPr>
        <w:t>2+</w:t>
      </w:r>
      <w:r w:rsidR="0055065C">
        <w:rPr>
          <w:shd w:val="clear" w:color="auto" w:fill="FFFFFF"/>
        </w:rPr>
        <w:t xml:space="preserve"> and Mg</w:t>
      </w:r>
      <w:r w:rsidR="0055065C" w:rsidRPr="002A3E8A">
        <w:rPr>
          <w:shd w:val="clear" w:color="auto" w:fill="FFFFFF"/>
          <w:vertAlign w:val="superscript"/>
        </w:rPr>
        <w:t>2+</w:t>
      </w:r>
      <w:r w:rsidR="0055065C" w:rsidRPr="00FA26A8">
        <w:rPr>
          <w:shd w:val="clear" w:color="auto" w:fill="FFFFFF"/>
        </w:rPr>
        <w:t xml:space="preserve"> </w:t>
      </w:r>
      <w:r w:rsidRPr="00FA26A8">
        <w:rPr>
          <w:shd w:val="clear" w:color="auto" w:fill="FFFFFF"/>
        </w:rPr>
        <w:t>(in mM: 137 NaCl, 2.7 KCl, 10 Na</w:t>
      </w:r>
      <w:r w:rsidRPr="00FA26A8">
        <w:rPr>
          <w:shd w:val="clear" w:color="auto" w:fill="FFFFFF"/>
          <w:vertAlign w:val="subscript"/>
        </w:rPr>
        <w:t>2</w:t>
      </w:r>
      <w:r w:rsidRPr="00FA26A8">
        <w:rPr>
          <w:shd w:val="clear" w:color="auto" w:fill="FFFFFF"/>
        </w:rPr>
        <w:t>HPO</w:t>
      </w:r>
      <w:r w:rsidRPr="00FA26A8">
        <w:rPr>
          <w:shd w:val="clear" w:color="auto" w:fill="FFFFFF"/>
          <w:vertAlign w:val="subscript"/>
        </w:rPr>
        <w:t>4</w:t>
      </w:r>
      <w:r w:rsidRPr="00FA26A8">
        <w:rPr>
          <w:shd w:val="clear" w:color="auto" w:fill="FFFFFF"/>
        </w:rPr>
        <w:t>, 2 KH</w:t>
      </w:r>
      <w:r w:rsidRPr="00FA26A8">
        <w:rPr>
          <w:shd w:val="clear" w:color="auto" w:fill="FFFFFF"/>
          <w:vertAlign w:val="subscript"/>
        </w:rPr>
        <w:t>2</w:t>
      </w:r>
      <w:r w:rsidRPr="00FA26A8">
        <w:rPr>
          <w:shd w:val="clear" w:color="auto" w:fill="FFFFFF"/>
        </w:rPr>
        <w:t>PO</w:t>
      </w:r>
      <w:r w:rsidRPr="00FA26A8">
        <w:rPr>
          <w:shd w:val="clear" w:color="auto" w:fill="FFFFFF"/>
          <w:vertAlign w:val="subscript"/>
        </w:rPr>
        <w:t>4</w:t>
      </w:r>
      <w:r w:rsidRPr="00FA26A8">
        <w:rPr>
          <w:shd w:val="clear" w:color="auto" w:fill="FFFFFF"/>
        </w:rPr>
        <w:t>, 0.1 CaCl</w:t>
      </w:r>
      <w:r w:rsidRPr="00FA26A8">
        <w:rPr>
          <w:shd w:val="clear" w:color="auto" w:fill="FFFFFF"/>
          <w:vertAlign w:val="subscript"/>
        </w:rPr>
        <w:t>2</w:t>
      </w:r>
      <w:r w:rsidRPr="00FA26A8">
        <w:rPr>
          <w:shd w:val="clear" w:color="auto" w:fill="FFFFFF"/>
        </w:rPr>
        <w:t>, 0.5 MgCl</w:t>
      </w:r>
      <w:r w:rsidRPr="00FA26A8">
        <w:rPr>
          <w:shd w:val="clear" w:color="auto" w:fill="FFFFFF"/>
          <w:vertAlign w:val="subscript"/>
        </w:rPr>
        <w:t>2</w:t>
      </w:r>
      <w:r w:rsidRPr="00FA26A8">
        <w:rPr>
          <w:shd w:val="clear" w:color="auto" w:fill="FFFFFF"/>
        </w:rPr>
        <w:t>, pH 7.4) and loaded with a solution containing 2 µM Fluo-</w:t>
      </w:r>
      <w:r>
        <w:rPr>
          <w:shd w:val="clear" w:color="auto" w:fill="FFFFFF"/>
        </w:rPr>
        <w:t xml:space="preserve">8 </w:t>
      </w:r>
      <w:r w:rsidRPr="00FA26A8">
        <w:rPr>
          <w:shd w:val="clear" w:color="auto" w:fill="FFFFFF"/>
        </w:rPr>
        <w:t>AM fluorescent indicator dye (dissolved in plain DMEM) and incubated for 30 min at 37 °C. Excess loading dye was removed by washing three times in FLUO buffer (in mM</w:t>
      </w:r>
      <w:r w:rsidR="000F2903">
        <w:rPr>
          <w:shd w:val="clear" w:color="auto" w:fill="FFFFFF"/>
        </w:rPr>
        <w:t xml:space="preserve">: </w:t>
      </w:r>
      <w:r w:rsidRPr="00FA26A8">
        <w:rPr>
          <w:shd w:val="clear" w:color="auto" w:fill="FFFFFF"/>
        </w:rPr>
        <w:t>140 choline chloride, 5 KCl, 1 MgCl</w:t>
      </w:r>
      <w:r w:rsidRPr="00FA26A8">
        <w:rPr>
          <w:shd w:val="clear" w:color="auto" w:fill="FFFFFF"/>
          <w:vertAlign w:val="subscript"/>
        </w:rPr>
        <w:t>2</w:t>
      </w:r>
      <w:r w:rsidRPr="00FA26A8">
        <w:rPr>
          <w:shd w:val="clear" w:color="auto" w:fill="FFFFFF"/>
        </w:rPr>
        <w:t>, 10 CaCl</w:t>
      </w:r>
      <w:r w:rsidRPr="00FA26A8">
        <w:rPr>
          <w:shd w:val="clear" w:color="auto" w:fill="FFFFFF"/>
          <w:vertAlign w:val="subscript"/>
        </w:rPr>
        <w:t>2</w:t>
      </w:r>
      <w:r w:rsidRPr="00FA26A8">
        <w:rPr>
          <w:shd w:val="clear" w:color="auto" w:fill="FFFFFF"/>
        </w:rPr>
        <w:t xml:space="preserve">, </w:t>
      </w:r>
      <w:r w:rsidR="00E70717">
        <w:rPr>
          <w:shd w:val="clear" w:color="auto" w:fill="FFFFFF"/>
        </w:rPr>
        <w:t xml:space="preserve">and </w:t>
      </w:r>
      <w:r w:rsidRPr="00FA26A8">
        <w:rPr>
          <w:shd w:val="clear" w:color="auto" w:fill="FFFFFF"/>
        </w:rPr>
        <w:t xml:space="preserve">10 HEPES pH 7.4). Cells were pre-incubated with 50 µl FLUO buffer containing various concentrations of </w:t>
      </w:r>
      <w:r w:rsidR="00716B79">
        <w:rPr>
          <w:shd w:val="clear" w:color="auto" w:fill="FFFFFF"/>
        </w:rPr>
        <w:t>Mu8.1</w:t>
      </w:r>
      <w:r w:rsidRPr="00FA26A8">
        <w:rPr>
          <w:shd w:val="clear" w:color="auto" w:fill="FFFFFF"/>
        </w:rPr>
        <w:t xml:space="preserve"> </w:t>
      </w:r>
      <w:r>
        <w:rPr>
          <w:color w:val="000000"/>
        </w:rPr>
        <w:t>in the presence and absence of</w:t>
      </w:r>
      <w:r w:rsidRPr="00FA26A8">
        <w:rPr>
          <w:color w:val="000000"/>
        </w:rPr>
        <w:t xml:space="preserve"> CTZ</w:t>
      </w:r>
      <w:r w:rsidRPr="00FA26A8">
        <w:rPr>
          <w:shd w:val="clear" w:color="auto" w:fill="FFFFFF"/>
        </w:rPr>
        <w:t xml:space="preserve"> for 30 min at room temperature. Changes in dye fluorescence upon addition of </w:t>
      </w:r>
      <w:r>
        <w:rPr>
          <w:shd w:val="clear" w:color="auto" w:fill="FFFFFF"/>
        </w:rPr>
        <w:t xml:space="preserve">a saturating </w:t>
      </w:r>
      <w:r w:rsidRPr="00FA26A8">
        <w:rPr>
          <w:shd w:val="clear" w:color="auto" w:fill="FFFFFF"/>
        </w:rPr>
        <w:t xml:space="preserve">agonist solution </w:t>
      </w:r>
      <w:r>
        <w:rPr>
          <w:shd w:val="clear" w:color="auto" w:fill="FFFFFF"/>
        </w:rPr>
        <w:t>with</w:t>
      </w:r>
      <w:r w:rsidRPr="00FA26A8">
        <w:rPr>
          <w:shd w:val="clear" w:color="auto" w:fill="FFFFFF"/>
        </w:rPr>
        <w:t xml:space="preserve"> various concentrations of </w:t>
      </w:r>
      <w:r w:rsidR="00716B79">
        <w:rPr>
          <w:shd w:val="clear" w:color="auto" w:fill="FFFFFF"/>
        </w:rPr>
        <w:t>Mu8.1</w:t>
      </w:r>
      <w:r w:rsidRPr="00FA26A8">
        <w:rPr>
          <w:shd w:val="clear" w:color="auto" w:fill="FFFFFF"/>
        </w:rPr>
        <w:t xml:space="preserve"> </w:t>
      </w:r>
      <w:r>
        <w:rPr>
          <w:color w:val="000000"/>
        </w:rPr>
        <w:t>in the presence and absence of</w:t>
      </w:r>
      <w:r w:rsidRPr="00FA26A8">
        <w:rPr>
          <w:color w:val="000000"/>
        </w:rPr>
        <w:t xml:space="preserve"> </w:t>
      </w:r>
      <w:r w:rsidRPr="00FA26A8">
        <w:rPr>
          <w:shd w:val="clear" w:color="auto" w:fill="FFFFFF"/>
        </w:rPr>
        <w:t xml:space="preserve">CTZ were measured at 538 nm using excitation at 485 nm. Final concentrations used in the experiment </w:t>
      </w:r>
      <w:r>
        <w:rPr>
          <w:shd w:val="clear" w:color="auto" w:fill="FFFFFF"/>
        </w:rPr>
        <w:t>were</w:t>
      </w:r>
      <w:r w:rsidRPr="00FA26A8">
        <w:rPr>
          <w:shd w:val="clear" w:color="auto" w:fill="FFFFFF"/>
        </w:rPr>
        <w:t xml:space="preserve"> 1 mM glutamate (agonist), </w:t>
      </w:r>
      <w:r w:rsidRPr="00FA26A8">
        <w:rPr>
          <w:color w:val="000000"/>
        </w:rPr>
        <w:t xml:space="preserve">100 µM CTZ and 0.05, 0.5, </w:t>
      </w:r>
      <w:r w:rsidR="000F2903">
        <w:rPr>
          <w:color w:val="000000"/>
        </w:rPr>
        <w:t xml:space="preserve">and </w:t>
      </w:r>
      <w:r w:rsidRPr="00FA26A8">
        <w:rPr>
          <w:color w:val="000000"/>
        </w:rPr>
        <w:t xml:space="preserve">5 µM </w:t>
      </w:r>
      <w:r w:rsidR="00716B79">
        <w:rPr>
          <w:shd w:val="clear" w:color="auto" w:fill="FFFFFF"/>
        </w:rPr>
        <w:t>Mu8.1</w:t>
      </w:r>
      <w:r w:rsidRPr="00FA26A8">
        <w:rPr>
          <w:color w:val="000000"/>
        </w:rPr>
        <w:t xml:space="preserve">. </w:t>
      </w:r>
      <w:r w:rsidR="00510CF5">
        <w:rPr>
          <w:shd w:val="clear" w:color="auto" w:fill="FFFFFF"/>
        </w:rPr>
        <w:t>The e</w:t>
      </w:r>
      <w:r w:rsidRPr="00FA26A8">
        <w:rPr>
          <w:shd w:val="clear" w:color="auto" w:fill="FFFFFF"/>
        </w:rPr>
        <w:t xml:space="preserve">xperiment was performed in quadruplicate wells. </w:t>
      </w:r>
    </w:p>
    <w:p w14:paraId="5B9D4037" w14:textId="77777777" w:rsidR="003F1945" w:rsidRPr="00FA26A8" w:rsidRDefault="003F1945" w:rsidP="00AF4D80">
      <w:pPr>
        <w:autoSpaceDE w:val="0"/>
        <w:autoSpaceDN w:val="0"/>
        <w:adjustRightInd w:val="0"/>
        <w:spacing w:line="480" w:lineRule="auto"/>
        <w:rPr>
          <w:shd w:val="clear" w:color="auto" w:fill="FFFFFF"/>
        </w:rPr>
      </w:pPr>
    </w:p>
    <w:p w14:paraId="3AB56648" w14:textId="77777777" w:rsidR="00362F08" w:rsidRPr="00D06A3B" w:rsidRDefault="00A36D50" w:rsidP="00AF4D80">
      <w:pPr>
        <w:spacing w:line="480" w:lineRule="auto"/>
        <w:rPr>
          <w:b/>
        </w:rPr>
      </w:pPr>
      <w:r>
        <w:rPr>
          <w:b/>
        </w:rPr>
        <w:t xml:space="preserve">Initial </w:t>
      </w:r>
      <w:r w:rsidR="00506711">
        <w:rPr>
          <w:b/>
        </w:rPr>
        <w:t>r</w:t>
      </w:r>
      <w:r w:rsidR="0026484E">
        <w:rPr>
          <w:b/>
        </w:rPr>
        <w:t xml:space="preserve">eceptor and GPCRome </w:t>
      </w:r>
      <w:r w:rsidR="00506711">
        <w:rPr>
          <w:b/>
        </w:rPr>
        <w:t>s</w:t>
      </w:r>
      <w:r w:rsidR="0026484E">
        <w:rPr>
          <w:b/>
        </w:rPr>
        <w:t>creening</w:t>
      </w:r>
      <w:r w:rsidR="00D06A3B" w:rsidRPr="00D06A3B">
        <w:t xml:space="preserve">. </w:t>
      </w:r>
      <w:r w:rsidR="00DD5160" w:rsidRPr="0026484E">
        <w:t xml:space="preserve">Preliminary functional screenings were </w:t>
      </w:r>
      <w:r w:rsidR="00DD5160">
        <w:t>performed through</w:t>
      </w:r>
      <w:r w:rsidR="00DD5160" w:rsidRPr="0026484E">
        <w:t xml:space="preserve"> the National </w:t>
      </w:r>
      <w:r w:rsidR="00DD5160">
        <w:t xml:space="preserve">Insititute of Mental Health’s Psychoactive Drug Screening Program (PDSP), contract #HHSN-271-2018-00023-C (NIMH PDSP). The NIMH PDSP is directed by Bryan L. Roth at the University of North Carolina at Chapel Hill and Project Officer Jamie Driscoll at NIMH, Bethesda, MD, USA. </w:t>
      </w:r>
      <w:r w:rsidR="00362F08" w:rsidRPr="00DD5160">
        <w:rPr>
          <w:rFonts w:cs="Times New Roman"/>
          <w:color w:val="000000"/>
          <w:szCs w:val="24"/>
          <w:lang w:val="en-US"/>
        </w:rPr>
        <w:t xml:space="preserve">Detailed protocols </w:t>
      </w:r>
      <w:r w:rsidR="00362F08">
        <w:rPr>
          <w:rFonts w:cs="Times New Roman"/>
          <w:color w:val="000000"/>
          <w:szCs w:val="24"/>
          <w:lang w:val="en-US"/>
        </w:rPr>
        <w:t>for all</w:t>
      </w:r>
      <w:r w:rsidR="00362F08" w:rsidRPr="00DD5160">
        <w:rPr>
          <w:rFonts w:cs="Times New Roman"/>
          <w:color w:val="000000"/>
          <w:szCs w:val="24"/>
          <w:lang w:val="en-US"/>
        </w:rPr>
        <w:t xml:space="preserve"> assays can be found in the NIMH PDSP Assay Protocol Book accessed via the</w:t>
      </w:r>
      <w:r w:rsidR="00362F08">
        <w:rPr>
          <w:rFonts w:cs="Times New Roman"/>
          <w:color w:val="000000"/>
          <w:szCs w:val="24"/>
          <w:lang w:val="en-US"/>
        </w:rPr>
        <w:t xml:space="preserve"> </w:t>
      </w:r>
      <w:r w:rsidR="00362F08" w:rsidRPr="00DD5160">
        <w:rPr>
          <w:rFonts w:cs="Times New Roman"/>
          <w:color w:val="000000"/>
          <w:szCs w:val="24"/>
          <w:lang w:val="en-US"/>
        </w:rPr>
        <w:t>PDSP</w:t>
      </w:r>
      <w:r w:rsidR="00362F08">
        <w:rPr>
          <w:rFonts w:cs="Times New Roman"/>
          <w:color w:val="000000"/>
          <w:szCs w:val="24"/>
          <w:lang w:val="en-US"/>
        </w:rPr>
        <w:t xml:space="preserve"> website</w:t>
      </w:r>
      <w:r w:rsidR="00015DDD">
        <w:rPr>
          <w:rFonts w:cs="Times New Roman"/>
          <w:color w:val="000000"/>
          <w:szCs w:val="24"/>
          <w:lang w:val="en-US"/>
        </w:rPr>
        <w:t xml:space="preserve"> </w:t>
      </w:r>
      <w:hyperlink r:id="rId8" w:history="1">
        <w:r w:rsidR="00015DDD" w:rsidRPr="00175DD3">
          <w:rPr>
            <w:rStyle w:val="Hyperlink"/>
            <w:rFonts w:cs="Times New Roman"/>
            <w:szCs w:val="24"/>
          </w:rPr>
          <w:t>http://pdsp.med.unc.edu/</w:t>
        </w:r>
      </w:hyperlink>
      <w:r w:rsidR="00015DDD">
        <w:rPr>
          <w:rFonts w:cs="Times New Roman"/>
          <w:szCs w:val="24"/>
          <w:lang w:val="en-US"/>
        </w:rPr>
        <w:t>.</w:t>
      </w:r>
    </w:p>
    <w:p w14:paraId="5C21AC00" w14:textId="77777777" w:rsidR="0015413F" w:rsidRDefault="0015413F" w:rsidP="00AF4D80">
      <w:pPr>
        <w:spacing w:line="480" w:lineRule="auto"/>
        <w:rPr>
          <w:rFonts w:cs="Times New Roman"/>
          <w:szCs w:val="24"/>
        </w:rPr>
      </w:pPr>
    </w:p>
    <w:p w14:paraId="12D05FA8" w14:textId="32A3245F" w:rsidR="003A1EC9" w:rsidRPr="00D06A3B" w:rsidRDefault="0015413F" w:rsidP="00AF4D80">
      <w:pPr>
        <w:spacing w:line="480" w:lineRule="auto"/>
        <w:rPr>
          <w:rFonts w:cs="Times New Roman"/>
          <w:b/>
          <w:szCs w:val="24"/>
        </w:rPr>
      </w:pPr>
      <w:r w:rsidRPr="0015413F">
        <w:rPr>
          <w:rFonts w:cs="Times New Roman"/>
          <w:b/>
          <w:szCs w:val="24"/>
        </w:rPr>
        <w:t>Radioligand binding assays</w:t>
      </w:r>
      <w:r w:rsidR="00D06A3B" w:rsidRPr="00D06A3B">
        <w:rPr>
          <w:rFonts w:cs="Times New Roman"/>
          <w:szCs w:val="24"/>
        </w:rPr>
        <w:t xml:space="preserve">. </w:t>
      </w:r>
      <w:r w:rsidR="00A048A6" w:rsidRPr="003A1EC9">
        <w:rPr>
          <w:rFonts w:cs="Times New Roman"/>
          <w:szCs w:val="24"/>
        </w:rPr>
        <w:t xml:space="preserve">A primary binding assay </w:t>
      </w:r>
      <w:r w:rsidR="00FF7069" w:rsidRPr="003A1EC9">
        <w:rPr>
          <w:rFonts w:cs="Times New Roman"/>
          <w:szCs w:val="24"/>
        </w:rPr>
        <w:t xml:space="preserve">was performed </w:t>
      </w:r>
      <w:r w:rsidR="003A1EC9" w:rsidRPr="003A1EC9">
        <w:rPr>
          <w:rFonts w:cs="Times New Roman"/>
          <w:szCs w:val="24"/>
        </w:rPr>
        <w:t xml:space="preserve">on membrane preparations derived from cell lines transiently or stably expressing </w:t>
      </w:r>
      <w:r w:rsidR="00A048A6" w:rsidRPr="003A1EC9">
        <w:rPr>
          <w:rFonts w:cs="Times New Roman"/>
          <w:szCs w:val="24"/>
        </w:rPr>
        <w:t>52 different receptors</w:t>
      </w:r>
      <w:r w:rsidR="00FF7069" w:rsidRPr="003A1EC9">
        <w:rPr>
          <w:rFonts w:cs="Times New Roman"/>
          <w:szCs w:val="24"/>
        </w:rPr>
        <w:t xml:space="preserve"> </w:t>
      </w:r>
      <w:r w:rsidR="00E15B6F" w:rsidRPr="003A1EC9">
        <w:rPr>
          <w:rFonts w:cs="Times New Roman"/>
          <w:szCs w:val="24"/>
        </w:rPr>
        <w:lastRenderedPageBreak/>
        <w:fldChar w:fldCharType="begin"/>
      </w:r>
      <w:r w:rsidR="00954DF2">
        <w:rPr>
          <w:rFonts w:cs="Times New Roman"/>
          <w:szCs w:val="24"/>
        </w:rPr>
        <w:instrText xml:space="preserve"> ADDIN ZOTERO_ITEM CSL_CITATION {"citationID":"pgW0K2K2","properties":{"formattedCitation":"(5)","plainCitation":"(5)","noteIndex":0},"citationItems":[{"id":108,"uris":["http://zotero.org/users/8333091/items/SPFYF55J"],"itemData":{"id":108,"type":"article-journal","container-title":"Nature","DOI":"10.1038/nature11691","ISSN":"0028-0836, 1476-4687","issue":"7428","journalAbbreviation":"Nature","language":"en","page":"215-220","source":"DOI.org (Crossref)","title":"Automated design of ligands to polypharmacological profiles","volume":"492","author":[{"family":"Besnard","given":"Jérémy"},{"family":"Ruda","given":"Gian Filippo"},{"family":"Setola","given":"Vincent"},{"family":"Abecassis","given":"Keren"},{"family":"Rodriguiz","given":"Ramona M."},{"family":"Huang","given":"Xi-Ping"},{"family":"Norval","given":"Suzanne"},{"family":"Sassano","given":"Maria F."},{"family":"Shin","given":"Antony I."},{"family":"Webster","given":"Lauren A."},{"family":"Simeons","given":"Frederick R. C."},{"family":"Stojanovski","given":"Laste"},{"family":"Prat","given":"Annik"},{"family":"Seidah","given":"Nabil G."},{"family":"Constam","given":"Daniel B."},{"family":"Bickerton","given":"G. Richard"},{"family":"Read","given":"Kevin D."},{"family":"Wetsel","given":"William C."},{"family":"Gilbert","given":"Ian H."},{"family":"Roth","given":"Bryan L."},{"family":"Hopkins","given":"Andrew L."}],"issued":{"date-parts":[["2012",12]]}}}],"schema":"https://github.com/citation-style-language/schema/raw/master/csl-citation.json"} </w:instrText>
      </w:r>
      <w:r w:rsidR="00E15B6F" w:rsidRPr="003A1EC9">
        <w:rPr>
          <w:rFonts w:cs="Times New Roman"/>
          <w:szCs w:val="24"/>
        </w:rPr>
        <w:fldChar w:fldCharType="separate"/>
      </w:r>
      <w:r w:rsidR="00954DF2">
        <w:rPr>
          <w:rFonts w:cs="Times New Roman"/>
          <w:noProof/>
          <w:szCs w:val="24"/>
        </w:rPr>
        <w:t>(5)</w:t>
      </w:r>
      <w:r w:rsidR="00E15B6F" w:rsidRPr="003A1EC9">
        <w:rPr>
          <w:rFonts w:cs="Times New Roman"/>
          <w:szCs w:val="24"/>
        </w:rPr>
        <w:fldChar w:fldCharType="end"/>
      </w:r>
      <w:r w:rsidR="00A048A6" w:rsidRPr="003A1EC9">
        <w:rPr>
          <w:rFonts w:cs="Times New Roman"/>
          <w:szCs w:val="24"/>
        </w:rPr>
        <w:t xml:space="preserve">. Evidence for interaction was based on the inhibition of </w:t>
      </w:r>
      <w:r w:rsidR="003A1EC9" w:rsidRPr="003A1EC9">
        <w:rPr>
          <w:rFonts w:cs="Times New Roman"/>
          <w:szCs w:val="24"/>
        </w:rPr>
        <w:t>a</w:t>
      </w:r>
      <w:r w:rsidR="00A048A6" w:rsidRPr="003A1EC9">
        <w:rPr>
          <w:rFonts w:cs="Times New Roman"/>
          <w:szCs w:val="24"/>
        </w:rPr>
        <w:t xml:space="preserve"> reference ligand-binding signal. </w:t>
      </w:r>
      <w:r w:rsidR="00DD5160" w:rsidRPr="003A1EC9">
        <w:rPr>
          <w:rFonts w:cs="Times New Roman"/>
          <w:szCs w:val="24"/>
        </w:rPr>
        <w:t xml:space="preserve">Secondary binding assays were performed only when </w:t>
      </w:r>
      <w:r w:rsidR="00716B79">
        <w:rPr>
          <w:rFonts w:cs="Times New Roman"/>
          <w:szCs w:val="24"/>
        </w:rPr>
        <w:t>Mu8.1</w:t>
      </w:r>
      <w:r w:rsidR="00DD5160" w:rsidRPr="003A1EC9">
        <w:rPr>
          <w:rFonts w:cs="Times New Roman"/>
          <w:szCs w:val="24"/>
        </w:rPr>
        <w:t xml:space="preserve"> had a signal inhibition greater than 50%.  For the primary binding assays, </w:t>
      </w:r>
      <w:r w:rsidR="00716B79">
        <w:rPr>
          <w:rFonts w:cs="Times New Roman"/>
          <w:szCs w:val="24"/>
        </w:rPr>
        <w:t>Mu8.1</w:t>
      </w:r>
      <w:r w:rsidR="00DD5160" w:rsidRPr="003A1EC9">
        <w:rPr>
          <w:rFonts w:cs="Times New Roman"/>
          <w:szCs w:val="24"/>
        </w:rPr>
        <w:t xml:space="preserve"> was applied at a single concentration (10 </w:t>
      </w:r>
      <w:r w:rsidR="003A1EC9" w:rsidRPr="003A1EC9">
        <w:rPr>
          <w:rFonts w:eastAsia="Times New Roman" w:cs="Times New Roman"/>
          <w:szCs w:val="24"/>
        </w:rPr>
        <w:t>μ</w:t>
      </w:r>
      <w:r w:rsidR="00DD5160" w:rsidRPr="003A1EC9">
        <w:rPr>
          <w:rFonts w:cs="Times New Roman"/>
          <w:szCs w:val="24"/>
        </w:rPr>
        <w:t xml:space="preserve">M) in quadruplicate in 96-well plates. </w:t>
      </w:r>
      <w:r w:rsidR="003A1EC9" w:rsidRPr="003A1EC9">
        <w:rPr>
          <w:rFonts w:cs="Times New Roman"/>
          <w:szCs w:val="24"/>
        </w:rPr>
        <w:t xml:space="preserve">In secondary binding assays, </w:t>
      </w:r>
      <w:r w:rsidR="00716B79">
        <w:rPr>
          <w:rFonts w:cs="Times New Roman"/>
          <w:szCs w:val="24"/>
        </w:rPr>
        <w:t>Mu8.1</w:t>
      </w:r>
      <w:r w:rsidR="003A1EC9" w:rsidRPr="003A1EC9">
        <w:rPr>
          <w:rFonts w:cs="Times New Roman"/>
          <w:szCs w:val="24"/>
        </w:rPr>
        <w:t xml:space="preserve"> was tested in triplicate at eleven concentrations (</w:t>
      </w:r>
      <w:r w:rsidR="003A1EC9" w:rsidRPr="003A1EC9">
        <w:rPr>
          <w:rFonts w:eastAsia="Times New Roman" w:cs="Times New Roman"/>
          <w:szCs w:val="24"/>
        </w:rPr>
        <w:t xml:space="preserve">0.1, 0.3, 1, 3, 10, 30, 100, 300 nM, 1, 3, 10 μM). Both primary and secondary binding assays were carried out in a final volume of 125 μL per well. The “hot” ligand was usually applied at a concentration close to the Kd. Total binding and nonspecific binding were determined in the absence and presence of 10 μM of the appropriate reference compound, respectively. Reactions were stopped by vacuum filtration onto 0.3% polyethyleneimine (PEI) soaked 96-well filter mats using a 96-well Filtermate harvester, followed by three washes with cold wash buffers. </w:t>
      </w:r>
      <w:r w:rsidR="003A1EC9" w:rsidRPr="003A1EC9">
        <w:rPr>
          <w:rFonts w:cs="Times New Roman"/>
          <w:color w:val="202020"/>
          <w:szCs w:val="24"/>
          <w:shd w:val="clear" w:color="auto" w:fill="FFFFFF"/>
        </w:rPr>
        <w:t>Scintillation cocktail was then melted onto the microwave-dried filters on a hot plate and radioactivity was counted in a Microbeta counter.</w:t>
      </w:r>
    </w:p>
    <w:p w14:paraId="5EF279D6" w14:textId="77777777" w:rsidR="007A51F1" w:rsidRPr="00362F08" w:rsidRDefault="007A51F1" w:rsidP="00AF4D80">
      <w:pPr>
        <w:spacing w:line="480" w:lineRule="auto"/>
        <w:rPr>
          <w:rFonts w:cs="Times New Roman"/>
          <w:szCs w:val="24"/>
        </w:rPr>
      </w:pPr>
    </w:p>
    <w:p w14:paraId="1738DD5D" w14:textId="3125C843" w:rsidR="0026484E" w:rsidRDefault="0015413F" w:rsidP="00AF4D80">
      <w:pPr>
        <w:spacing w:line="480" w:lineRule="auto"/>
      </w:pPr>
      <w:r w:rsidRPr="0015413F">
        <w:rPr>
          <w:b/>
        </w:rPr>
        <w:t xml:space="preserve">GPCR binding </w:t>
      </w:r>
      <w:r w:rsidRPr="00D06A3B">
        <w:rPr>
          <w:b/>
        </w:rPr>
        <w:t>assays</w:t>
      </w:r>
      <w:r w:rsidR="00D06A3B">
        <w:t xml:space="preserve">. </w:t>
      </w:r>
      <w:r w:rsidR="00716B79">
        <w:t>Mu8.1</w:t>
      </w:r>
      <w:r w:rsidR="0026484E">
        <w:t xml:space="preserve"> was </w:t>
      </w:r>
      <w:r w:rsidR="00362F08">
        <w:t xml:space="preserve">also </w:t>
      </w:r>
      <w:r w:rsidR="0026484E">
        <w:t>tested on a panel of GPCRs using the PRESTO-Tango system</w:t>
      </w:r>
      <w:r w:rsidR="00541312">
        <w:t xml:space="preserve"> </w:t>
      </w:r>
      <w:r w:rsidR="0026484E">
        <w:fldChar w:fldCharType="begin"/>
      </w:r>
      <w:r w:rsidR="00954DF2">
        <w:instrText xml:space="preserve"> ADDIN ZOTERO_ITEM CSL_CITATION {"citationID":"IRc12hvi","properties":{"formattedCitation":"(6)","plainCitation":"(6)","noteIndex":0},"citationItems":[{"id":110,"uris":["http://zotero.org/users/8333091/items/WPUFUF39"],"itemData":{"id":110,"type":"article-journal","container-title":"Nature Structural &amp; Molecular Biology","DOI":"10.1038/nsmb.3014","ISSN":"1545-9993, 1545-9985","issue":"5","journalAbbreviation":"Nat Struct Mol Biol","language":"en","page":"362-369","source":"DOI.org (Crossref)","title":"PRESTO-Tango as an open-source resource for interrogation of the druggable human GPCRome","volume":"22","author":[{"family":"Kroeze","given":"Wesley K"},{"family":"Sassano","given":"Maria F"},{"family":"Huang","given":"Xi-Ping"},{"family":"Lansu","given":"Katherine"},{"family":"McCorvy","given":"John D"},{"family":"Giguère","given":"Patrick M"},{"family":"Sciaky","given":"Noah"},{"family":"Roth","given":"Bryan L"}],"issued":{"date-parts":[["2015",5]]}}}],"schema":"https://github.com/citation-style-language/schema/raw/master/csl-citation.json"} </w:instrText>
      </w:r>
      <w:r w:rsidR="0026484E">
        <w:fldChar w:fldCharType="separate"/>
      </w:r>
      <w:r w:rsidR="00954DF2">
        <w:rPr>
          <w:noProof/>
        </w:rPr>
        <w:t>(6)</w:t>
      </w:r>
      <w:r w:rsidR="0026484E">
        <w:fldChar w:fldCharType="end"/>
      </w:r>
      <w:r w:rsidR="00395A4A">
        <w:t xml:space="preserve">. </w:t>
      </w:r>
      <w:r w:rsidR="00541312">
        <w:t xml:space="preserve">This assay employs </w:t>
      </w:r>
      <w:r w:rsidR="00547F8C">
        <w:t xml:space="preserve">HTLA cells, </w:t>
      </w:r>
      <w:r w:rsidR="00547F8C">
        <w:rPr>
          <w:bCs/>
          <w:lang w:val="en-US"/>
        </w:rPr>
        <w:t xml:space="preserve">a </w:t>
      </w:r>
      <w:r w:rsidR="00547F8C" w:rsidRPr="00547F8C">
        <w:rPr>
          <w:bCs/>
          <w:lang w:val="en-US"/>
        </w:rPr>
        <w:t xml:space="preserve">HEK293T cell-derived stable cell line expressing </w:t>
      </w:r>
      <w:r w:rsidR="00547F8C">
        <w:rPr>
          <w:bCs/>
          <w:lang w:val="en-US"/>
        </w:rPr>
        <w:t xml:space="preserve">a </w:t>
      </w:r>
      <w:r w:rsidR="00547F8C" w:rsidRPr="00547F8C">
        <w:rPr>
          <w:bCs/>
          <w:lang w:val="en-US"/>
        </w:rPr>
        <w:t>human β-arrestin2-TEV protease fusion</w:t>
      </w:r>
      <w:r w:rsidR="00547F8C" w:rsidRPr="00547F8C">
        <w:rPr>
          <w:lang w:val="en-US"/>
        </w:rPr>
        <w:t xml:space="preserve"> and </w:t>
      </w:r>
      <w:r w:rsidR="00547F8C">
        <w:rPr>
          <w:lang w:val="en-US"/>
        </w:rPr>
        <w:t xml:space="preserve">a </w:t>
      </w:r>
      <w:r w:rsidR="008A6D3C" w:rsidRPr="008A6D3C">
        <w:rPr>
          <w:lang w:val="en-US"/>
        </w:rPr>
        <w:t xml:space="preserve">tetracycline-controlled transactivator </w:t>
      </w:r>
      <w:r w:rsidR="008A6D3C">
        <w:rPr>
          <w:lang w:val="en-US"/>
        </w:rPr>
        <w:t>(</w:t>
      </w:r>
      <w:r w:rsidR="00547F8C" w:rsidRPr="00547F8C">
        <w:rPr>
          <w:lang w:val="en-US"/>
        </w:rPr>
        <w:t>tTA</w:t>
      </w:r>
      <w:r w:rsidR="008A6D3C">
        <w:rPr>
          <w:lang w:val="en-US"/>
        </w:rPr>
        <w:t>)</w:t>
      </w:r>
      <w:r w:rsidR="00547F8C" w:rsidRPr="00547F8C">
        <w:rPr>
          <w:lang w:val="en-US"/>
        </w:rPr>
        <w:t>-dependent firefly luciferase reporter gene</w:t>
      </w:r>
      <w:r w:rsidR="00547F8C">
        <w:rPr>
          <w:lang w:val="en-US"/>
        </w:rPr>
        <w:t xml:space="preserve">. </w:t>
      </w:r>
      <w:r w:rsidR="00541312">
        <w:t xml:space="preserve">Briefly, </w:t>
      </w:r>
      <w:r w:rsidR="003F1945">
        <w:t>c</w:t>
      </w:r>
      <w:r w:rsidR="00AA7C93">
        <w:t xml:space="preserve">ells </w:t>
      </w:r>
      <w:r w:rsidR="0024333D">
        <w:t>were</w:t>
      </w:r>
      <w:r w:rsidR="00AA7C93">
        <w:t xml:space="preserve"> plated in 384-well plates and incubated overnight. The cells </w:t>
      </w:r>
      <w:r w:rsidR="0024333D">
        <w:t>were</w:t>
      </w:r>
      <w:r w:rsidR="00AA7C93">
        <w:t xml:space="preserve"> then transfected with the receptor constructs (318 target receptors) and incubated overnight at 37</w:t>
      </w:r>
      <w:r w:rsidR="00AA7C93">
        <w:sym w:font="Symbol" w:char="F0B0"/>
      </w:r>
      <w:r w:rsidR="00AA7C93">
        <w:t xml:space="preserve">C. Following overnight transfection, cells </w:t>
      </w:r>
      <w:r w:rsidR="0024333D">
        <w:t>were</w:t>
      </w:r>
      <w:r w:rsidR="00AA7C93">
        <w:t xml:space="preserve"> </w:t>
      </w:r>
      <w:r w:rsidR="003F1945">
        <w:t xml:space="preserve">treated with </w:t>
      </w:r>
      <w:r w:rsidR="008D090A">
        <w:t xml:space="preserve">10 </w:t>
      </w:r>
      <w:r w:rsidR="008F0C75" w:rsidRPr="003A1EC9">
        <w:rPr>
          <w:rFonts w:eastAsia="Times New Roman" w:cs="Times New Roman"/>
          <w:szCs w:val="24"/>
        </w:rPr>
        <w:t>μ</w:t>
      </w:r>
      <w:r w:rsidR="008D090A">
        <w:t xml:space="preserve">M </w:t>
      </w:r>
      <w:r w:rsidR="00716B79">
        <w:t>Mu8.1</w:t>
      </w:r>
      <w:r w:rsidR="003F1945">
        <w:t xml:space="preserve"> and incubated overnight at 37</w:t>
      </w:r>
      <w:r w:rsidR="003F1945">
        <w:sym w:font="Symbol" w:char="F0B0"/>
      </w:r>
      <w:r w:rsidR="003F1945">
        <w:t xml:space="preserve">C. </w:t>
      </w:r>
      <w:r w:rsidR="00716B79">
        <w:t>Mu8.1</w:t>
      </w:r>
      <w:r w:rsidR="003F1945">
        <w:t xml:space="preserve"> and the media </w:t>
      </w:r>
      <w:r w:rsidR="00960AD1">
        <w:t>were</w:t>
      </w:r>
      <w:r w:rsidR="003F1945">
        <w:t xml:space="preserve"> then removed and Bright-Glo (Promega) </w:t>
      </w:r>
      <w:r w:rsidR="00960AD1">
        <w:t>reagent</w:t>
      </w:r>
      <w:r w:rsidR="003F1945">
        <w:t xml:space="preserve"> </w:t>
      </w:r>
      <w:r w:rsidR="00F10453">
        <w:t xml:space="preserve">was </w:t>
      </w:r>
      <w:r w:rsidR="003F1945">
        <w:t>added to determine luciferase activity.</w:t>
      </w:r>
      <w:r w:rsidR="00AA7C93">
        <w:t xml:space="preserve"> </w:t>
      </w:r>
      <w:r w:rsidR="003F1945">
        <w:t xml:space="preserve">Results are presented as fold of the average basal activity. Activity between 0.5 to </w:t>
      </w:r>
      <w:r w:rsidR="00835B1D">
        <w:t>2.0-fold</w:t>
      </w:r>
      <w:r w:rsidR="003F1945">
        <w:t xml:space="preserve"> of basal is considered normal</w:t>
      </w:r>
      <w:r w:rsidR="00BC3196">
        <w:t xml:space="preserve"> and not warranting </w:t>
      </w:r>
      <w:r w:rsidR="00BC3196">
        <w:lastRenderedPageBreak/>
        <w:t>further testing</w:t>
      </w:r>
      <w:r w:rsidR="003F1945">
        <w:t xml:space="preserve">. 100 nM quinpirole stimulation of dopamine receptor DRD2 </w:t>
      </w:r>
      <w:r w:rsidR="00960AD1">
        <w:t>was</w:t>
      </w:r>
      <w:r w:rsidR="003F1945">
        <w:t xml:space="preserve"> used as an assay control</w:t>
      </w:r>
      <w:r w:rsidR="00395A4A">
        <w:t>.</w:t>
      </w:r>
    </w:p>
    <w:p w14:paraId="7B90EB5C" w14:textId="77777777" w:rsidR="00EE1E80" w:rsidRPr="007A51F1" w:rsidRDefault="00EE1E80" w:rsidP="00AF4D80">
      <w:pPr>
        <w:spacing w:line="480" w:lineRule="auto"/>
        <w:rPr>
          <w:b/>
        </w:rPr>
      </w:pPr>
    </w:p>
    <w:p w14:paraId="01A21991" w14:textId="3679FE3F" w:rsidR="005F1D28" w:rsidRDefault="00EE1E80" w:rsidP="00AF4D80">
      <w:pPr>
        <w:spacing w:after="0" w:line="480" w:lineRule="auto"/>
        <w:rPr>
          <w:rFonts w:cs="Times New Roman"/>
          <w:lang w:val="en-US"/>
        </w:rPr>
      </w:pPr>
      <w:r>
        <w:rPr>
          <w:rFonts w:cs="Times New Roman"/>
          <w:b/>
          <w:bCs/>
          <w:lang w:val="en-US"/>
        </w:rPr>
        <w:t>Analysis of s</w:t>
      </w:r>
      <w:r w:rsidR="005F1D28" w:rsidRPr="00DA71F9">
        <w:rPr>
          <w:rFonts w:cs="Times New Roman"/>
          <w:b/>
          <w:bCs/>
          <w:lang w:val="en-US"/>
        </w:rPr>
        <w:t>aposin domain-containing proteins</w:t>
      </w:r>
      <w:r w:rsidR="00952EC9">
        <w:rPr>
          <w:rFonts w:cs="Times New Roman"/>
          <w:b/>
          <w:bCs/>
        </w:rPr>
        <w:t xml:space="preserve">. </w:t>
      </w:r>
      <w:r w:rsidR="005F1D28" w:rsidRPr="00DA71F9">
        <w:rPr>
          <w:rFonts w:cs="Times New Roman"/>
          <w:lang w:val="en-US"/>
        </w:rPr>
        <w:t>13,594 saposin domain-containing proteins were downloaded from Uni</w:t>
      </w:r>
      <w:r w:rsidR="00F10453">
        <w:rPr>
          <w:rFonts w:cs="Times New Roman"/>
          <w:lang w:val="en-US"/>
        </w:rPr>
        <w:t>P</w:t>
      </w:r>
      <w:r w:rsidR="005F1D28" w:rsidRPr="00DA71F9">
        <w:rPr>
          <w:rFonts w:cs="Times New Roman"/>
          <w:lang w:val="en-US"/>
        </w:rPr>
        <w:t xml:space="preserve">rot with the search terms </w:t>
      </w:r>
      <w:r w:rsidR="005F1D28">
        <w:rPr>
          <w:rFonts w:cs="Times New Roman"/>
          <w:lang w:val="en-US"/>
        </w:rPr>
        <w:t>“</w:t>
      </w:r>
      <w:r w:rsidR="005F1D28" w:rsidRPr="00DA71F9">
        <w:rPr>
          <w:rFonts w:cs="Times New Roman"/>
          <w:lang w:val="en-US"/>
        </w:rPr>
        <w:t xml:space="preserve">annotation:(type:"positional domain" saposin)” and clustered with cd-hit v4.8.1 using -c 0.8. The reduced dataset was used as queries against the </w:t>
      </w:r>
      <w:r w:rsidR="005F1D28" w:rsidRPr="00DA71F9">
        <w:rPr>
          <w:rFonts w:cs="Times New Roman"/>
          <w:i/>
          <w:iCs/>
          <w:lang w:val="en-US"/>
        </w:rPr>
        <w:t xml:space="preserve">C. ventricosus </w:t>
      </w:r>
      <w:r w:rsidR="005F1D28" w:rsidRPr="00DA71F9">
        <w:rPr>
          <w:rFonts w:cs="Times New Roman"/>
          <w:lang w:val="en-US"/>
        </w:rPr>
        <w:t>transcriptome and genome using</w:t>
      </w:r>
      <w:r w:rsidR="00DA71F9">
        <w:rPr>
          <w:rFonts w:cs="Times New Roman"/>
          <w:lang w:val="en-US"/>
        </w:rPr>
        <w:t xml:space="preserve"> tBLASTn</w:t>
      </w:r>
      <w:r w:rsidR="005F1D28" w:rsidRPr="00DA71F9">
        <w:rPr>
          <w:rFonts w:cs="Times New Roman"/>
          <w:lang w:val="en-US"/>
        </w:rPr>
        <w:t xml:space="preserve"> with an e-value below 1e-10. This search identified five </w:t>
      </w:r>
      <w:r w:rsidR="005F1D28" w:rsidRPr="00DA71F9">
        <w:rPr>
          <w:rFonts w:cs="Times New Roman"/>
          <w:i/>
          <w:iCs/>
          <w:lang w:val="en-US"/>
        </w:rPr>
        <w:t>C. ventricosus</w:t>
      </w:r>
      <w:r w:rsidR="005F1D28" w:rsidRPr="00DA71F9">
        <w:rPr>
          <w:rFonts w:cs="Times New Roman"/>
          <w:lang w:val="en-US"/>
        </w:rPr>
        <w:t xml:space="preserve"> proteins with saposin-like </w:t>
      </w:r>
      <w:r w:rsidR="005F1D28" w:rsidRPr="007D17EA">
        <w:rPr>
          <w:rFonts w:cs="Times New Roman"/>
          <w:lang w:val="en-US"/>
        </w:rPr>
        <w:t>domains (</w:t>
      </w:r>
      <w:r w:rsidR="00382889">
        <w:rPr>
          <w:rFonts w:cs="Times New Roman"/>
          <w:lang w:val="en-US"/>
        </w:rPr>
        <w:t xml:space="preserve">S1 Data, </w:t>
      </w:r>
      <w:r w:rsidR="005F1D28" w:rsidRPr="007D17EA">
        <w:rPr>
          <w:rFonts w:cs="Times New Roman"/>
          <w:lang w:val="en-US"/>
        </w:rPr>
        <w:t>Supplementary file D).</w:t>
      </w:r>
      <w:r w:rsidR="005F1D28" w:rsidRPr="00DA71F9">
        <w:rPr>
          <w:rFonts w:cs="Times New Roman"/>
          <w:lang w:val="en-US"/>
        </w:rPr>
        <w:t xml:space="preserve"> The gene structures of the </w:t>
      </w:r>
      <w:r w:rsidR="005F1D28" w:rsidRPr="00DA71F9">
        <w:rPr>
          <w:rFonts w:cs="Times New Roman"/>
          <w:i/>
          <w:iCs/>
          <w:lang w:val="en-US"/>
        </w:rPr>
        <w:t xml:space="preserve">C. ventricosus </w:t>
      </w:r>
      <w:r w:rsidR="005F1D28" w:rsidRPr="00DA71F9">
        <w:rPr>
          <w:rFonts w:cs="Times New Roman"/>
          <w:lang w:val="en-US"/>
        </w:rPr>
        <w:t>saposin domain-containing proteins were determined similar</w:t>
      </w:r>
      <w:r w:rsidR="00E70717">
        <w:rPr>
          <w:rFonts w:cs="Times New Roman"/>
          <w:lang w:val="en-US"/>
        </w:rPr>
        <w:t xml:space="preserve">ly </w:t>
      </w:r>
      <w:r w:rsidR="005F1D28" w:rsidRPr="00DA71F9">
        <w:rPr>
          <w:rFonts w:cs="Times New Roman"/>
          <w:lang w:val="en-US"/>
        </w:rPr>
        <w:t xml:space="preserve">as for the toxins. </w:t>
      </w:r>
    </w:p>
    <w:p w14:paraId="42BB8DF1" w14:textId="77777777" w:rsidR="007D17EA" w:rsidRPr="00952EC9" w:rsidRDefault="007D17EA" w:rsidP="00AF4D80">
      <w:pPr>
        <w:spacing w:after="0" w:line="480" w:lineRule="auto"/>
        <w:rPr>
          <w:rFonts w:cs="Times New Roman"/>
          <w:b/>
          <w:bCs/>
        </w:rPr>
      </w:pPr>
    </w:p>
    <w:p w14:paraId="30412E38" w14:textId="3F0F0149" w:rsidR="001F06DF" w:rsidRPr="00A00DBC" w:rsidRDefault="00A17C04" w:rsidP="00AF4D80">
      <w:pPr>
        <w:spacing w:line="480" w:lineRule="auto"/>
        <w:rPr>
          <w:rFonts w:cs="Times New Roman"/>
        </w:rPr>
      </w:pPr>
      <w:r w:rsidRPr="00DA71F9">
        <w:rPr>
          <w:rFonts w:cs="Times New Roman"/>
          <w:b/>
        </w:rPr>
        <w:t xml:space="preserve">AlphaFold </w:t>
      </w:r>
      <w:r w:rsidR="001F06DF">
        <w:rPr>
          <w:rFonts w:cs="Times New Roman"/>
          <w:b/>
        </w:rPr>
        <w:t>structure prediction</w:t>
      </w:r>
      <w:r w:rsidR="0047791B">
        <w:rPr>
          <w:rFonts w:cs="Times New Roman"/>
          <w:b/>
        </w:rPr>
        <w:t xml:space="preserve">. </w:t>
      </w:r>
      <w:r w:rsidR="001F06DF">
        <w:rPr>
          <w:rFonts w:cs="Times New Roman"/>
        </w:rPr>
        <w:t xml:space="preserve">Structural prediction of a </w:t>
      </w:r>
      <w:r w:rsidR="00FF3037">
        <w:rPr>
          <w:rFonts w:cs="Times New Roman"/>
        </w:rPr>
        <w:t xml:space="preserve">randomly selected </w:t>
      </w:r>
      <w:r w:rsidR="001F06DF">
        <w:rPr>
          <w:rFonts w:cs="Times New Roman"/>
        </w:rPr>
        <w:t>toxin from Cluster</w:t>
      </w:r>
      <w:r w:rsidR="00FF3037">
        <w:rPr>
          <w:rFonts w:cs="Times New Roman"/>
        </w:rPr>
        <w:t xml:space="preserve"> </w:t>
      </w:r>
      <w:r w:rsidR="001F06DF">
        <w:rPr>
          <w:rFonts w:cs="Times New Roman"/>
        </w:rPr>
        <w:t>1</w:t>
      </w:r>
      <w:r w:rsidR="00FF3037">
        <w:rPr>
          <w:rFonts w:cs="Times New Roman"/>
        </w:rPr>
        <w:t xml:space="preserve"> (Supplementary file A </w:t>
      </w:r>
      <w:r w:rsidR="00FF3037" w:rsidRPr="00FF3037">
        <w:rPr>
          <w:rFonts w:cs="Times New Roman"/>
          <w:szCs w:val="24"/>
        </w:rPr>
        <w:t>(&gt;14718X8.C.litteratus.TRINITY_DN2335_c0_g2_i1_Entry:5131.conotoxin.Conikotikot_len:998_tpm:5563.29 45</w:t>
      </w:r>
      <w:r w:rsidR="00FF3037" w:rsidRPr="000775FC">
        <w:rPr>
          <w:rFonts w:cs="Times New Roman"/>
          <w:szCs w:val="24"/>
        </w:rPr>
        <w:t>) and</w:t>
      </w:r>
      <w:r w:rsidR="00FF3037">
        <w:rPr>
          <w:rFonts w:cs="Times New Roman"/>
        </w:rPr>
        <w:t xml:space="preserve"> </w:t>
      </w:r>
      <w:r w:rsidR="00B969EF">
        <w:rPr>
          <w:rFonts w:cs="Times New Roman"/>
        </w:rPr>
        <w:fldChar w:fldCharType="begin"/>
      </w:r>
      <w:r w:rsidR="00954DF2">
        <w:rPr>
          <w:rFonts w:cs="Times New Roman"/>
        </w:rPr>
        <w:instrText xml:space="preserve"> ADDIN ZOTERO_ITEM CSL_CITATION {"citationID":"8kwKC8o9","properties":{"formattedCitation":"(7)","plainCitation":"(7)","noteIndex":0},"citationItems":[{"id":638,"uris":["http://zotero.org/users/8333091/items/TA8JHWQX"],"itemData":{"id":638,"type":"article-journal","container-title":"Journal of Proteomics","DOI":"10.1016/j.jprot.2018.09.015","ISSN":"18743919","journalAbbreviation":"Journal of Proteomics","language":"en","page":"346-357","source":"DOI.org (Crossref)","title":"Identifying novel conopepetides from the venom ducts of Conus litteratus through integrating transcriptomics and proteomics","volume":"192","author":[{"family":"Zhang","given":"Han"},{"family":"Fu","given":"Yonggui"},{"family":"Wang","given":"Lei"},{"family":"Liang","given":"Anwen"},{"family":"Chen","given":"Shangwu"},{"family":"Xu","given":"Anlong"}],"issued":{"date-parts":[["2019",2]]}}}],"schema":"https://github.com/citation-style-language/schema/raw/master/csl-citation.json"} </w:instrText>
      </w:r>
      <w:r w:rsidR="00B969EF">
        <w:rPr>
          <w:rFonts w:cs="Times New Roman"/>
        </w:rPr>
        <w:fldChar w:fldCharType="separate"/>
      </w:r>
      <w:r w:rsidR="00954DF2">
        <w:rPr>
          <w:rFonts w:cs="Times New Roman"/>
          <w:noProof/>
        </w:rPr>
        <w:t>(7)</w:t>
      </w:r>
      <w:r w:rsidR="00B969EF">
        <w:rPr>
          <w:rFonts w:cs="Times New Roman"/>
        </w:rPr>
        <w:fldChar w:fldCharType="end"/>
      </w:r>
      <w:r w:rsidR="00FF3037">
        <w:rPr>
          <w:rFonts w:cs="Times New Roman"/>
        </w:rPr>
        <w:t>)</w:t>
      </w:r>
      <w:r w:rsidR="001F06DF">
        <w:rPr>
          <w:rFonts w:cs="Times New Roman"/>
        </w:rPr>
        <w:t xml:space="preserve"> was generated using the AlphaFold2</w:t>
      </w:r>
      <w:r w:rsidR="009B6DB3">
        <w:rPr>
          <w:rFonts w:cs="Times New Roman"/>
        </w:rPr>
        <w:t xml:space="preserve"> </w:t>
      </w:r>
      <w:r w:rsidR="001F06DF">
        <w:rPr>
          <w:rFonts w:cs="Times New Roman"/>
        </w:rPr>
        <w:fldChar w:fldCharType="begin"/>
      </w:r>
      <w:r w:rsidR="00954DF2">
        <w:rPr>
          <w:rFonts w:cs="Times New Roman"/>
        </w:rPr>
        <w:instrText xml:space="preserve"> ADDIN ZOTERO_ITEM CSL_CITATION {"citationID":"lkWs1kbA","properties":{"formattedCitation":"(8)","plainCitation":"(8)","noteIndex":0},"citationItems":[{"id":438,"uris":["http://zotero.org/users/8333091/items/NRPZDURK"],"itemData":{"id":438,"type":"article-journal","container-title":"Nature","DOI":"10.1038/s41586-021-03819-2","note":"PMID: 34265844","title":"Highly accurate protein structure prediction with AlphaFold.","author":[{"family":"Jumper","given":"John"},{"family":"Evans","given":"Richard"},{"family":"Pritzel","given":"Alexander"},{"family":"Green","given":"Tim"},{"family":"Figurnov","given":"Michael"},{"family":"Ronneberger","given":"Olaf"},{"family":"Tunyasuvunakool","given":"Kathryn"},{"family":"Bates","given":"Russ"},{"family":"Z'i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schema":"https://github.com/citation-style-language/schema/raw/master/csl-citation.json"} </w:instrText>
      </w:r>
      <w:r w:rsidR="001F06DF">
        <w:rPr>
          <w:rFonts w:cs="Times New Roman"/>
        </w:rPr>
        <w:fldChar w:fldCharType="separate"/>
      </w:r>
      <w:r w:rsidR="00954DF2">
        <w:rPr>
          <w:rFonts w:cs="Times New Roman"/>
          <w:noProof/>
        </w:rPr>
        <w:t>(8)</w:t>
      </w:r>
      <w:r w:rsidR="001F06DF">
        <w:rPr>
          <w:rFonts w:cs="Times New Roman"/>
        </w:rPr>
        <w:fldChar w:fldCharType="end"/>
      </w:r>
      <w:r w:rsidR="001F06DF">
        <w:rPr>
          <w:rFonts w:cs="Times New Roman"/>
        </w:rPr>
        <w:t xml:space="preserve"> implementation in the ColabFold notebook running on Google Colaboratory </w:t>
      </w:r>
      <w:r w:rsidR="001F06DF">
        <w:rPr>
          <w:rFonts w:cs="Times New Roman"/>
        </w:rPr>
        <w:fldChar w:fldCharType="begin"/>
      </w:r>
      <w:r w:rsidR="00954DF2">
        <w:rPr>
          <w:rFonts w:cs="Times New Roman"/>
        </w:rPr>
        <w:instrText xml:space="preserve"> ADDIN ZOTERO_ITEM CSL_CITATION {"citationID":"shNFj3KQ","properties":{"formattedCitation":"(9)","plainCitation":"(9)","noteIndex":0},"citationItems":[{"id":436,"uris":["http://zotero.org/users/8333091/items/B5KVPLXN"],"itemData":{"id":436,"type":"article-journal","container-title":"bioRxiv","DOI":"10.1101/2021.08.15.456425v2","title":"ColabFold - Making Protein folding accessible to all","author":[{"family":"Mirdita","given":"Milot"},{"family":"Schütze","given":"Konstantin"},{"family":"Moriwaki","given":"Yoshitaka"},{"family":"Heo","given":"Lim"},{"family":"Ovchinnikov","given":"Sergey"},{"family":"Steinegger","given":"Martin"}],"issued":{"date-parts":[["2021"]]}}}],"schema":"https://github.com/citation-style-language/schema/raw/master/csl-citation.json"} </w:instrText>
      </w:r>
      <w:r w:rsidR="001F06DF">
        <w:rPr>
          <w:rFonts w:cs="Times New Roman"/>
        </w:rPr>
        <w:fldChar w:fldCharType="separate"/>
      </w:r>
      <w:r w:rsidR="00954DF2">
        <w:rPr>
          <w:rFonts w:cs="Times New Roman"/>
          <w:noProof/>
        </w:rPr>
        <w:t>(9)</w:t>
      </w:r>
      <w:r w:rsidR="001F06DF">
        <w:rPr>
          <w:rFonts w:cs="Times New Roman"/>
        </w:rPr>
        <w:fldChar w:fldCharType="end"/>
      </w:r>
      <w:r w:rsidR="001F06DF">
        <w:rPr>
          <w:rFonts w:cs="Times New Roman"/>
        </w:rPr>
        <w:t xml:space="preserve">. The predicted structure was produced using the default settings and a custom multiple sequence alignment of mature toxin sequences from Cluster 1. The resulting model was visualized in </w:t>
      </w:r>
      <w:r w:rsidR="002C35DB">
        <w:rPr>
          <w:rFonts w:cs="Times New Roman"/>
        </w:rPr>
        <w:t>P</w:t>
      </w:r>
      <w:r w:rsidR="001F06DF">
        <w:rPr>
          <w:rFonts w:cs="Times New Roman"/>
        </w:rPr>
        <w:t>ymol. The superposition with Mu8.1 was generated in Pymol.</w:t>
      </w:r>
    </w:p>
    <w:p w14:paraId="72B64729" w14:textId="77777777" w:rsidR="00E678BC" w:rsidRDefault="00E678BC" w:rsidP="00AF4D80">
      <w:pPr>
        <w:spacing w:line="480" w:lineRule="auto"/>
        <w:rPr>
          <w:b/>
        </w:rPr>
      </w:pPr>
    </w:p>
    <w:p w14:paraId="6517404F" w14:textId="77777777" w:rsidR="00E678BC" w:rsidRDefault="00E678BC" w:rsidP="00AF4D80">
      <w:pPr>
        <w:spacing w:line="480" w:lineRule="auto"/>
        <w:rPr>
          <w:b/>
        </w:rPr>
      </w:pPr>
    </w:p>
    <w:p w14:paraId="6AFC1ECA" w14:textId="77777777" w:rsidR="00E678BC" w:rsidRDefault="00E678BC" w:rsidP="00AF4D80">
      <w:pPr>
        <w:spacing w:line="480" w:lineRule="auto"/>
        <w:rPr>
          <w:b/>
        </w:rPr>
      </w:pPr>
    </w:p>
    <w:p w14:paraId="0277AEBD" w14:textId="77777777" w:rsidR="00954DF2" w:rsidRDefault="00954DF2" w:rsidP="00AF4D80">
      <w:pPr>
        <w:spacing w:line="480" w:lineRule="auto"/>
        <w:rPr>
          <w:b/>
        </w:rPr>
      </w:pPr>
    </w:p>
    <w:p w14:paraId="4F96ED37" w14:textId="6C39DA46" w:rsidR="00A13FF8" w:rsidRDefault="00E678BC" w:rsidP="00AF4D80">
      <w:pPr>
        <w:spacing w:line="480" w:lineRule="auto"/>
        <w:rPr>
          <w:b/>
        </w:rPr>
      </w:pPr>
      <w:bookmarkStart w:id="0" w:name="_GoBack"/>
      <w:bookmarkEnd w:id="0"/>
      <w:r>
        <w:rPr>
          <w:b/>
        </w:rPr>
        <w:lastRenderedPageBreak/>
        <w:t>References</w:t>
      </w:r>
    </w:p>
    <w:p w14:paraId="273DA79A" w14:textId="77777777" w:rsidR="00954DF2" w:rsidRPr="00954DF2" w:rsidRDefault="00E678BC" w:rsidP="00954DF2">
      <w:pPr>
        <w:pStyle w:val="Bibliography"/>
        <w:rPr>
          <w:rFonts w:cs="Times New Roman"/>
        </w:rPr>
      </w:pPr>
      <w:r>
        <w:rPr>
          <w:rFonts w:eastAsia="Calibri"/>
          <w:b/>
          <w:szCs w:val="24"/>
          <w:lang w:val="en-US"/>
        </w:rPr>
        <w:fldChar w:fldCharType="begin"/>
      </w:r>
      <w:r w:rsidR="00954DF2" w:rsidRPr="00954DF2">
        <w:rPr>
          <w:rFonts w:eastAsia="Calibri"/>
          <w:b/>
          <w:szCs w:val="24"/>
          <w:lang w:val="da-DK"/>
        </w:rPr>
        <w:instrText xml:space="preserve"> ADDIN ZOTERO_BIBL {"uncited":[],"omitted":[],"custom":[]} CSL_BIBLIOGRAPHY </w:instrText>
      </w:r>
      <w:r>
        <w:rPr>
          <w:rFonts w:eastAsia="Calibri"/>
          <w:b/>
          <w:szCs w:val="24"/>
          <w:lang w:val="en-US"/>
        </w:rPr>
        <w:fldChar w:fldCharType="separate"/>
      </w:r>
      <w:r w:rsidR="00954DF2" w:rsidRPr="00954DF2">
        <w:rPr>
          <w:rFonts w:cs="Times New Roman"/>
          <w:lang w:val="da-DK"/>
        </w:rPr>
        <w:t>1.</w:t>
      </w:r>
      <w:r w:rsidR="00954DF2" w:rsidRPr="00954DF2">
        <w:rPr>
          <w:rFonts w:cs="Times New Roman"/>
          <w:lang w:val="da-DK"/>
        </w:rPr>
        <w:tab/>
        <w:t xml:space="preserve">Ahorukomeye P, Disotuar MM, Gajewiak J, Karanth S, Watkins M, Robinson SD, et al. </w:t>
      </w:r>
      <w:r w:rsidR="00954DF2" w:rsidRPr="00954DF2">
        <w:rPr>
          <w:rFonts w:cs="Times New Roman"/>
        </w:rPr>
        <w:t xml:space="preserve">Fish-hunting cone snail venoms are a rich source of minimized ligands of the vertebrate insulin receptor. eLife. 2019 Feb 12;8:e41574. </w:t>
      </w:r>
    </w:p>
    <w:p w14:paraId="03538DA0" w14:textId="77777777" w:rsidR="00954DF2" w:rsidRPr="00954DF2" w:rsidRDefault="00954DF2" w:rsidP="00954DF2">
      <w:pPr>
        <w:pStyle w:val="Bibliography"/>
        <w:rPr>
          <w:rFonts w:cs="Times New Roman"/>
        </w:rPr>
      </w:pPr>
      <w:r w:rsidRPr="00954DF2">
        <w:rPr>
          <w:rFonts w:cs="Times New Roman"/>
        </w:rPr>
        <w:t>2.</w:t>
      </w:r>
      <w:r w:rsidRPr="00954DF2">
        <w:rPr>
          <w:rFonts w:cs="Times New Roman"/>
        </w:rPr>
        <w:tab/>
        <w:t xml:space="preserve">Frickey T, Lupas A. CLANS: a Java application for visualizing protein families based on pairwise similarity. Bioinformatics. 2004 Dec 12;20(18):3702–4. </w:t>
      </w:r>
    </w:p>
    <w:p w14:paraId="376CDBF6" w14:textId="77777777" w:rsidR="00954DF2" w:rsidRPr="00954DF2" w:rsidRDefault="00954DF2" w:rsidP="00954DF2">
      <w:pPr>
        <w:pStyle w:val="Bibliography"/>
        <w:rPr>
          <w:rFonts w:cs="Times New Roman"/>
        </w:rPr>
      </w:pPr>
      <w:r w:rsidRPr="00954DF2">
        <w:rPr>
          <w:rFonts w:cs="Times New Roman"/>
        </w:rPr>
        <w:t>3.</w:t>
      </w:r>
      <w:r w:rsidRPr="00954DF2">
        <w:rPr>
          <w:rFonts w:cs="Times New Roman"/>
        </w:rPr>
        <w:tab/>
        <w:t xml:space="preserve">Kapustin Y, Souvorov A, Tatusova T, Lipman D. Splign: algorithms for computing spliced alignments with identification of paralogs. Biol Direct. 2008;3(1):20. </w:t>
      </w:r>
    </w:p>
    <w:p w14:paraId="663F45FB" w14:textId="77777777" w:rsidR="00954DF2" w:rsidRPr="00954DF2" w:rsidRDefault="00954DF2" w:rsidP="00954DF2">
      <w:pPr>
        <w:pStyle w:val="Bibliography"/>
        <w:rPr>
          <w:rFonts w:cs="Times New Roman"/>
          <w:lang w:val="da-DK"/>
        </w:rPr>
      </w:pPr>
      <w:r w:rsidRPr="00954DF2">
        <w:rPr>
          <w:rFonts w:cs="Times New Roman"/>
        </w:rPr>
        <w:t>4.</w:t>
      </w:r>
      <w:r w:rsidRPr="00954DF2">
        <w:rPr>
          <w:rFonts w:cs="Times New Roman"/>
        </w:rPr>
        <w:tab/>
        <w:t xml:space="preserve">Walker CS, Jensen S, Ellison M, Matta JA, Lee WY, Imperial JS, et al. A Novel Conus Snail Polypeptide Causes Excitotoxicity by Blocking Desensitization of AMPA Receptors. </w:t>
      </w:r>
      <w:r w:rsidRPr="00954DF2">
        <w:rPr>
          <w:rFonts w:cs="Times New Roman"/>
          <w:lang w:val="da-DK"/>
        </w:rPr>
        <w:t xml:space="preserve">Curr Biol. 2009 Jun;19(11):900–8. </w:t>
      </w:r>
    </w:p>
    <w:p w14:paraId="246CA852" w14:textId="77777777" w:rsidR="00954DF2" w:rsidRPr="00954DF2" w:rsidRDefault="00954DF2" w:rsidP="00954DF2">
      <w:pPr>
        <w:pStyle w:val="Bibliography"/>
        <w:rPr>
          <w:rFonts w:cs="Times New Roman"/>
        </w:rPr>
      </w:pPr>
      <w:r w:rsidRPr="00954DF2">
        <w:rPr>
          <w:rFonts w:cs="Times New Roman"/>
          <w:lang w:val="da-DK"/>
        </w:rPr>
        <w:t>5.</w:t>
      </w:r>
      <w:r w:rsidRPr="00954DF2">
        <w:rPr>
          <w:rFonts w:cs="Times New Roman"/>
          <w:lang w:val="da-DK"/>
        </w:rPr>
        <w:tab/>
        <w:t xml:space="preserve">Besnard J, Ruda GF, Setola V, Abecassis K, Rodriguiz RM, Huang XP, et al. </w:t>
      </w:r>
      <w:r w:rsidRPr="00954DF2">
        <w:rPr>
          <w:rFonts w:cs="Times New Roman"/>
        </w:rPr>
        <w:t xml:space="preserve">Automated design of ligands to polypharmacological profiles. Nature. 2012 Dec;492(7428):215–20. </w:t>
      </w:r>
    </w:p>
    <w:p w14:paraId="7782081C" w14:textId="77777777" w:rsidR="00954DF2" w:rsidRPr="00954DF2" w:rsidRDefault="00954DF2" w:rsidP="00954DF2">
      <w:pPr>
        <w:pStyle w:val="Bibliography"/>
        <w:rPr>
          <w:rFonts w:cs="Times New Roman"/>
        </w:rPr>
      </w:pPr>
      <w:r w:rsidRPr="00954DF2">
        <w:rPr>
          <w:rFonts w:cs="Times New Roman"/>
        </w:rPr>
        <w:t>6.</w:t>
      </w:r>
      <w:r w:rsidRPr="00954DF2">
        <w:rPr>
          <w:rFonts w:cs="Times New Roman"/>
        </w:rPr>
        <w:tab/>
        <w:t xml:space="preserve">Kroeze WK, Sassano MF, Huang XP, Lansu K, McCorvy JD, Giguère PM, et al. PRESTO-Tango as an open-source resource for interrogation of the druggable human GPCRome. Nat Struct Mol Biol. 2015 May;22(5):362–9. </w:t>
      </w:r>
    </w:p>
    <w:p w14:paraId="527E0E76" w14:textId="77777777" w:rsidR="00954DF2" w:rsidRPr="00954DF2" w:rsidRDefault="00954DF2" w:rsidP="00954DF2">
      <w:pPr>
        <w:pStyle w:val="Bibliography"/>
        <w:rPr>
          <w:rFonts w:cs="Times New Roman"/>
        </w:rPr>
      </w:pPr>
      <w:r w:rsidRPr="00954DF2">
        <w:rPr>
          <w:rFonts w:cs="Times New Roman"/>
        </w:rPr>
        <w:t>7.</w:t>
      </w:r>
      <w:r w:rsidRPr="00954DF2">
        <w:rPr>
          <w:rFonts w:cs="Times New Roman"/>
        </w:rPr>
        <w:tab/>
        <w:t xml:space="preserve">Zhang H, Fu Y, Wang L, Liang A, Chen S, Xu A. Identifying novel conopepetides from the venom ducts of Conus litteratus through integrating transcriptomics and proteomics. J Proteomics. 2019 Feb;192:346–57. </w:t>
      </w:r>
    </w:p>
    <w:p w14:paraId="48FD9B1C" w14:textId="77777777" w:rsidR="00954DF2" w:rsidRPr="00954DF2" w:rsidRDefault="00954DF2" w:rsidP="00954DF2">
      <w:pPr>
        <w:pStyle w:val="Bibliography"/>
        <w:rPr>
          <w:rFonts w:cs="Times New Roman"/>
        </w:rPr>
      </w:pPr>
      <w:r w:rsidRPr="00954DF2">
        <w:rPr>
          <w:rFonts w:cs="Times New Roman"/>
        </w:rPr>
        <w:t>8.</w:t>
      </w:r>
      <w:r w:rsidRPr="00954DF2">
        <w:rPr>
          <w:rFonts w:cs="Times New Roman"/>
        </w:rPr>
        <w:tab/>
        <w:t xml:space="preserve">Jumper J, Evans R, Pritzel A, Green T, Figurnov M, Ronneberger O, et al. Highly accurate protein structure prediction with AlphaFold. Nature. 2021; </w:t>
      </w:r>
    </w:p>
    <w:p w14:paraId="44345DA2" w14:textId="77777777" w:rsidR="00954DF2" w:rsidRPr="00954DF2" w:rsidRDefault="00954DF2" w:rsidP="00954DF2">
      <w:pPr>
        <w:pStyle w:val="Bibliography"/>
        <w:rPr>
          <w:rFonts w:cs="Times New Roman"/>
        </w:rPr>
      </w:pPr>
      <w:r w:rsidRPr="00954DF2">
        <w:rPr>
          <w:rFonts w:cs="Times New Roman"/>
        </w:rPr>
        <w:t>9.</w:t>
      </w:r>
      <w:r w:rsidRPr="00954DF2">
        <w:rPr>
          <w:rFonts w:cs="Times New Roman"/>
        </w:rPr>
        <w:tab/>
        <w:t xml:space="preserve">Mirdita M, Schütze K, Moriwaki Y, Heo L, Ovchinnikov S, Steinegger M. ColabFold - Making Protein folding accessible to all. bioRxiv. 2021; </w:t>
      </w:r>
    </w:p>
    <w:p w14:paraId="6C172CC5" w14:textId="79AF9081" w:rsidR="00F751A9" w:rsidRDefault="00E678BC" w:rsidP="00AF4D80">
      <w:pPr>
        <w:spacing w:after="200" w:line="480" w:lineRule="auto"/>
        <w:jc w:val="left"/>
        <w:rPr>
          <w:rFonts w:eastAsia="Calibri" w:cs="Times New Roman"/>
          <w:b/>
          <w:szCs w:val="24"/>
          <w:lang w:val="en-US"/>
        </w:rPr>
      </w:pPr>
      <w:r>
        <w:rPr>
          <w:rFonts w:eastAsia="Calibri" w:cs="Times New Roman"/>
          <w:b/>
          <w:szCs w:val="24"/>
          <w:lang w:val="en-US"/>
        </w:rPr>
        <w:fldChar w:fldCharType="end"/>
      </w:r>
    </w:p>
    <w:p w14:paraId="280FC24C" w14:textId="11055097" w:rsidR="00B20926" w:rsidRDefault="00B20926" w:rsidP="00AF4D80">
      <w:pPr>
        <w:spacing w:line="480" w:lineRule="auto"/>
        <w:rPr>
          <w:rFonts w:ascii="Cambria" w:hAnsi="Cambria" w:cs="Calibri"/>
          <w:color w:val="000000"/>
          <w:szCs w:val="24"/>
        </w:rPr>
      </w:pPr>
    </w:p>
    <w:sectPr w:rsidR="00B20926" w:rsidSect="00FF1C51">
      <w:footerReference w:type="even" r:id="rId9"/>
      <w:footerReference w:type="default" r:id="rId10"/>
      <w:pgSz w:w="11900" w:h="16820"/>
      <w:pgMar w:top="1440" w:right="1440" w:bottom="1440" w:left="1985"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E8648" w16cex:dateUtc="2023-07-04T09: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55F625" w14:textId="77777777" w:rsidR="00D37413" w:rsidRDefault="00D37413" w:rsidP="000A066A">
      <w:pPr>
        <w:spacing w:after="0"/>
      </w:pPr>
      <w:r>
        <w:separator/>
      </w:r>
    </w:p>
  </w:endnote>
  <w:endnote w:type="continuationSeparator" w:id="0">
    <w:p w14:paraId="66816B95" w14:textId="77777777" w:rsidR="00D37413" w:rsidRDefault="00D37413" w:rsidP="000A066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jaVu Sans">
    <w:altName w:val="Arial"/>
    <w:panose1 w:val="020B0604020202020204"/>
    <w:charset w:val="00"/>
    <w:family w:val="swiss"/>
    <w:pitch w:val="variable"/>
    <w:sig w:usb0="E7002EFF" w:usb1="D200FDFF" w:usb2="0A046029" w:usb3="00000000" w:csb0="000001FF" w:csb1="00000000"/>
  </w:font>
  <w:font w:name="Cambria">
    <w:panose1 w:val="02040503050406030204"/>
    <w:charset w:val="00"/>
    <w:family w:val="roman"/>
    <w:pitch w:val="variable"/>
    <w:sig w:usb0="E00002FF" w:usb1="400004FF" w:usb2="00000000" w:usb3="00000000" w:csb0="0000019F" w:csb1="00000000"/>
  </w:font>
  <w:font w:name="Arno Pro">
    <w:altName w:val="Times New Roman"/>
    <w:panose1 w:val="020B0604020202020204"/>
    <w:charset w:val="00"/>
    <w:family w:val="roman"/>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9E155D" w14:textId="77777777" w:rsidR="00914B11" w:rsidRDefault="00914B11" w:rsidP="0022041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A664C9" w14:textId="77777777" w:rsidR="00914B11" w:rsidRDefault="00914B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222108" w14:textId="77777777" w:rsidR="00914B11" w:rsidRPr="00BD5596" w:rsidRDefault="00914B11" w:rsidP="008C69D3">
    <w:pPr>
      <w:pStyle w:val="Footer"/>
      <w:framePr w:wrap="none" w:vAnchor="text" w:hAnchor="page" w:xAlign="center" w:y="-175"/>
      <w:jc w:val="center"/>
      <w:rPr>
        <w:rStyle w:val="PageNumber"/>
        <w:sz w:val="22"/>
      </w:rPr>
    </w:pPr>
    <w:r w:rsidRPr="00BD5596">
      <w:rPr>
        <w:rStyle w:val="PageNumber"/>
        <w:sz w:val="22"/>
      </w:rPr>
      <w:t>S-</w:t>
    </w:r>
    <w:sdt>
      <w:sdtPr>
        <w:rPr>
          <w:rStyle w:val="PageNumber"/>
          <w:sz w:val="22"/>
        </w:rPr>
        <w:id w:val="-2029016995"/>
        <w:docPartObj>
          <w:docPartGallery w:val="Page Numbers (Bottom of Page)"/>
          <w:docPartUnique/>
        </w:docPartObj>
      </w:sdtPr>
      <w:sdtEndPr>
        <w:rPr>
          <w:rStyle w:val="PageNumber"/>
        </w:rPr>
      </w:sdtEndPr>
      <w:sdtContent>
        <w:r w:rsidRPr="00BD5596">
          <w:rPr>
            <w:rStyle w:val="PageNumber"/>
            <w:sz w:val="22"/>
          </w:rPr>
          <w:fldChar w:fldCharType="begin"/>
        </w:r>
        <w:r w:rsidRPr="00BD5596">
          <w:rPr>
            <w:rStyle w:val="PageNumber"/>
            <w:sz w:val="22"/>
          </w:rPr>
          <w:instrText xml:space="preserve"> PAGE </w:instrText>
        </w:r>
        <w:r w:rsidRPr="00BD5596">
          <w:rPr>
            <w:rStyle w:val="PageNumber"/>
            <w:sz w:val="22"/>
          </w:rPr>
          <w:fldChar w:fldCharType="separate"/>
        </w:r>
        <w:r w:rsidR="007E2F50">
          <w:rPr>
            <w:rStyle w:val="PageNumber"/>
            <w:noProof/>
            <w:sz w:val="22"/>
          </w:rPr>
          <w:t>19</w:t>
        </w:r>
        <w:r w:rsidRPr="00BD5596">
          <w:rPr>
            <w:rStyle w:val="PageNumber"/>
            <w:sz w:val="22"/>
          </w:rPr>
          <w:fldChar w:fldCharType="end"/>
        </w:r>
      </w:sdtContent>
    </w:sdt>
  </w:p>
  <w:p w14:paraId="4259EC60" w14:textId="77777777" w:rsidR="00914B11" w:rsidRDefault="00914B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9C2E89" w14:textId="77777777" w:rsidR="00D37413" w:rsidRDefault="00D37413" w:rsidP="000A066A">
      <w:pPr>
        <w:spacing w:after="0"/>
      </w:pPr>
      <w:r>
        <w:separator/>
      </w:r>
    </w:p>
  </w:footnote>
  <w:footnote w:type="continuationSeparator" w:id="0">
    <w:p w14:paraId="6845F610" w14:textId="77777777" w:rsidR="00D37413" w:rsidRDefault="00D37413" w:rsidP="000A066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E363CF"/>
    <w:multiLevelType w:val="hybridMultilevel"/>
    <w:tmpl w:val="9B580228"/>
    <w:lvl w:ilvl="0" w:tplc="963CEFEA">
      <w:start w:val="1"/>
      <w:numFmt w:val="upperLetter"/>
      <w:lvlText w:val="%1."/>
      <w:lvlJc w:val="left"/>
      <w:pPr>
        <w:ind w:left="360" w:hanging="360"/>
      </w:pPr>
      <w:rPr>
        <w:rFonts w:cstheme="minorBid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51B082A"/>
    <w:multiLevelType w:val="hybridMultilevel"/>
    <w:tmpl w:val="D9B448D4"/>
    <w:lvl w:ilvl="0" w:tplc="43B6FADE">
      <w:start w:val="1"/>
      <w:numFmt w:val="upperLetter"/>
      <w:lvlText w:val="%1."/>
      <w:lvlJc w:val="left"/>
      <w:pPr>
        <w:ind w:left="360" w:hanging="360"/>
      </w:pPr>
      <w:rPr>
        <w:rFonts w:cstheme="minorHAns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68415F59"/>
    <w:multiLevelType w:val="hybridMultilevel"/>
    <w:tmpl w:val="BB66C2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775A6E"/>
    <w:multiLevelType w:val="hybridMultilevel"/>
    <w:tmpl w:val="D1C88F34"/>
    <w:lvl w:ilvl="0" w:tplc="60C60F5C">
      <w:start w:val="1"/>
      <w:numFmt w:val="bullet"/>
      <w:lvlText w:val="•"/>
      <w:lvlJc w:val="left"/>
      <w:pPr>
        <w:tabs>
          <w:tab w:val="num" w:pos="720"/>
        </w:tabs>
        <w:ind w:left="720" w:hanging="360"/>
      </w:pPr>
      <w:rPr>
        <w:rFonts w:ascii="Arial" w:hAnsi="Arial" w:hint="default"/>
      </w:rPr>
    </w:lvl>
    <w:lvl w:ilvl="1" w:tplc="7B4EECC8">
      <w:start w:val="8316"/>
      <w:numFmt w:val="bullet"/>
      <w:lvlText w:val="•"/>
      <w:lvlJc w:val="left"/>
      <w:pPr>
        <w:tabs>
          <w:tab w:val="num" w:pos="1440"/>
        </w:tabs>
        <w:ind w:left="1440" w:hanging="360"/>
      </w:pPr>
      <w:rPr>
        <w:rFonts w:ascii="Arial" w:hAnsi="Arial" w:hint="default"/>
      </w:rPr>
    </w:lvl>
    <w:lvl w:ilvl="2" w:tplc="54909998" w:tentative="1">
      <w:start w:val="1"/>
      <w:numFmt w:val="bullet"/>
      <w:lvlText w:val="•"/>
      <w:lvlJc w:val="left"/>
      <w:pPr>
        <w:tabs>
          <w:tab w:val="num" w:pos="2160"/>
        </w:tabs>
        <w:ind w:left="2160" w:hanging="360"/>
      </w:pPr>
      <w:rPr>
        <w:rFonts w:ascii="Arial" w:hAnsi="Arial" w:hint="default"/>
      </w:rPr>
    </w:lvl>
    <w:lvl w:ilvl="3" w:tplc="F38A8536" w:tentative="1">
      <w:start w:val="1"/>
      <w:numFmt w:val="bullet"/>
      <w:lvlText w:val="•"/>
      <w:lvlJc w:val="left"/>
      <w:pPr>
        <w:tabs>
          <w:tab w:val="num" w:pos="2880"/>
        </w:tabs>
        <w:ind w:left="2880" w:hanging="360"/>
      </w:pPr>
      <w:rPr>
        <w:rFonts w:ascii="Arial" w:hAnsi="Arial" w:hint="default"/>
      </w:rPr>
    </w:lvl>
    <w:lvl w:ilvl="4" w:tplc="E5E89C6E" w:tentative="1">
      <w:start w:val="1"/>
      <w:numFmt w:val="bullet"/>
      <w:lvlText w:val="•"/>
      <w:lvlJc w:val="left"/>
      <w:pPr>
        <w:tabs>
          <w:tab w:val="num" w:pos="3600"/>
        </w:tabs>
        <w:ind w:left="3600" w:hanging="360"/>
      </w:pPr>
      <w:rPr>
        <w:rFonts w:ascii="Arial" w:hAnsi="Arial" w:hint="default"/>
      </w:rPr>
    </w:lvl>
    <w:lvl w:ilvl="5" w:tplc="AEA47482" w:tentative="1">
      <w:start w:val="1"/>
      <w:numFmt w:val="bullet"/>
      <w:lvlText w:val="•"/>
      <w:lvlJc w:val="left"/>
      <w:pPr>
        <w:tabs>
          <w:tab w:val="num" w:pos="4320"/>
        </w:tabs>
        <w:ind w:left="4320" w:hanging="360"/>
      </w:pPr>
      <w:rPr>
        <w:rFonts w:ascii="Arial" w:hAnsi="Arial" w:hint="default"/>
      </w:rPr>
    </w:lvl>
    <w:lvl w:ilvl="6" w:tplc="2756863E" w:tentative="1">
      <w:start w:val="1"/>
      <w:numFmt w:val="bullet"/>
      <w:lvlText w:val="•"/>
      <w:lvlJc w:val="left"/>
      <w:pPr>
        <w:tabs>
          <w:tab w:val="num" w:pos="5040"/>
        </w:tabs>
        <w:ind w:left="5040" w:hanging="360"/>
      </w:pPr>
      <w:rPr>
        <w:rFonts w:ascii="Arial" w:hAnsi="Arial" w:hint="default"/>
      </w:rPr>
    </w:lvl>
    <w:lvl w:ilvl="7" w:tplc="8396ABC8" w:tentative="1">
      <w:start w:val="1"/>
      <w:numFmt w:val="bullet"/>
      <w:lvlText w:val="•"/>
      <w:lvlJc w:val="left"/>
      <w:pPr>
        <w:tabs>
          <w:tab w:val="num" w:pos="5760"/>
        </w:tabs>
        <w:ind w:left="5760" w:hanging="360"/>
      </w:pPr>
      <w:rPr>
        <w:rFonts w:ascii="Arial" w:hAnsi="Arial" w:hint="default"/>
      </w:rPr>
    </w:lvl>
    <w:lvl w:ilvl="8" w:tplc="CD18CAF4"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s05dvq90xd4earrrxa297xxvtxpf2202f&quot;&gt;Lars&amp;apos; artikler&lt;record-ids&gt;&lt;item&gt;1792&lt;/item&gt;&lt;/record-ids&gt;&lt;/item&gt;&lt;/Libraries&gt;"/>
  </w:docVars>
  <w:rsids>
    <w:rsidRoot w:val="005C1DB9"/>
    <w:rsid w:val="00002EB2"/>
    <w:rsid w:val="00003B21"/>
    <w:rsid w:val="0000486D"/>
    <w:rsid w:val="00004AA1"/>
    <w:rsid w:val="000071F8"/>
    <w:rsid w:val="00007E65"/>
    <w:rsid w:val="000126F3"/>
    <w:rsid w:val="000131BA"/>
    <w:rsid w:val="00015DDD"/>
    <w:rsid w:val="00015ED3"/>
    <w:rsid w:val="0002019A"/>
    <w:rsid w:val="00022F70"/>
    <w:rsid w:val="00023D0B"/>
    <w:rsid w:val="00024F76"/>
    <w:rsid w:val="0002653E"/>
    <w:rsid w:val="000279A7"/>
    <w:rsid w:val="0003138B"/>
    <w:rsid w:val="00035E10"/>
    <w:rsid w:val="00041067"/>
    <w:rsid w:val="00041316"/>
    <w:rsid w:val="0004319B"/>
    <w:rsid w:val="0005521C"/>
    <w:rsid w:val="000564C4"/>
    <w:rsid w:val="000578B3"/>
    <w:rsid w:val="00060B6B"/>
    <w:rsid w:val="0006185A"/>
    <w:rsid w:val="00062A59"/>
    <w:rsid w:val="00071364"/>
    <w:rsid w:val="000734EC"/>
    <w:rsid w:val="00073573"/>
    <w:rsid w:val="000775FC"/>
    <w:rsid w:val="000800B2"/>
    <w:rsid w:val="00083A79"/>
    <w:rsid w:val="00084152"/>
    <w:rsid w:val="00085300"/>
    <w:rsid w:val="0009264F"/>
    <w:rsid w:val="00095D30"/>
    <w:rsid w:val="000964C2"/>
    <w:rsid w:val="00097744"/>
    <w:rsid w:val="000A066A"/>
    <w:rsid w:val="000A1D74"/>
    <w:rsid w:val="000A3C42"/>
    <w:rsid w:val="000B09C7"/>
    <w:rsid w:val="000B0B17"/>
    <w:rsid w:val="000B363C"/>
    <w:rsid w:val="000C17FC"/>
    <w:rsid w:val="000C1CC5"/>
    <w:rsid w:val="000C709C"/>
    <w:rsid w:val="000E4100"/>
    <w:rsid w:val="000E480B"/>
    <w:rsid w:val="000F04CA"/>
    <w:rsid w:val="000F1FD4"/>
    <w:rsid w:val="000F2903"/>
    <w:rsid w:val="000F39DB"/>
    <w:rsid w:val="000F45C2"/>
    <w:rsid w:val="000F4E7F"/>
    <w:rsid w:val="000F6FA6"/>
    <w:rsid w:val="00101066"/>
    <w:rsid w:val="00101D95"/>
    <w:rsid w:val="00102856"/>
    <w:rsid w:val="00103163"/>
    <w:rsid w:val="00106956"/>
    <w:rsid w:val="00110982"/>
    <w:rsid w:val="0011225C"/>
    <w:rsid w:val="00112558"/>
    <w:rsid w:val="00117275"/>
    <w:rsid w:val="00120D35"/>
    <w:rsid w:val="001272B8"/>
    <w:rsid w:val="00132CBD"/>
    <w:rsid w:val="001339F8"/>
    <w:rsid w:val="001356A8"/>
    <w:rsid w:val="00135BF3"/>
    <w:rsid w:val="00136023"/>
    <w:rsid w:val="0013662E"/>
    <w:rsid w:val="0014335C"/>
    <w:rsid w:val="00144686"/>
    <w:rsid w:val="00147671"/>
    <w:rsid w:val="0015007A"/>
    <w:rsid w:val="00150098"/>
    <w:rsid w:val="0015413F"/>
    <w:rsid w:val="00157579"/>
    <w:rsid w:val="00160485"/>
    <w:rsid w:val="001627F5"/>
    <w:rsid w:val="00171321"/>
    <w:rsid w:val="001723D9"/>
    <w:rsid w:val="00172C3D"/>
    <w:rsid w:val="0017453F"/>
    <w:rsid w:val="00182111"/>
    <w:rsid w:val="001832B1"/>
    <w:rsid w:val="00184324"/>
    <w:rsid w:val="00184E51"/>
    <w:rsid w:val="001851F2"/>
    <w:rsid w:val="00187204"/>
    <w:rsid w:val="001915C6"/>
    <w:rsid w:val="0019233E"/>
    <w:rsid w:val="00194FC2"/>
    <w:rsid w:val="00197DC6"/>
    <w:rsid w:val="001A5991"/>
    <w:rsid w:val="001B1243"/>
    <w:rsid w:val="001B2659"/>
    <w:rsid w:val="001B2D21"/>
    <w:rsid w:val="001B426E"/>
    <w:rsid w:val="001B7AE7"/>
    <w:rsid w:val="001C3BED"/>
    <w:rsid w:val="001C7EE6"/>
    <w:rsid w:val="001D0754"/>
    <w:rsid w:val="001D1D38"/>
    <w:rsid w:val="001D6773"/>
    <w:rsid w:val="001D6A5B"/>
    <w:rsid w:val="001E5A63"/>
    <w:rsid w:val="001E5E8F"/>
    <w:rsid w:val="001F06DF"/>
    <w:rsid w:val="001F1488"/>
    <w:rsid w:val="001F14C2"/>
    <w:rsid w:val="001F6B7A"/>
    <w:rsid w:val="001F6E0F"/>
    <w:rsid w:val="001F76B4"/>
    <w:rsid w:val="00200DC6"/>
    <w:rsid w:val="00200FDA"/>
    <w:rsid w:val="00205379"/>
    <w:rsid w:val="00211C44"/>
    <w:rsid w:val="002128A8"/>
    <w:rsid w:val="00212F49"/>
    <w:rsid w:val="00217D35"/>
    <w:rsid w:val="0022041F"/>
    <w:rsid w:val="00221015"/>
    <w:rsid w:val="00223F43"/>
    <w:rsid w:val="00224B6E"/>
    <w:rsid w:val="0022727B"/>
    <w:rsid w:val="002313FD"/>
    <w:rsid w:val="0023562A"/>
    <w:rsid w:val="0023587B"/>
    <w:rsid w:val="00237103"/>
    <w:rsid w:val="00237EC3"/>
    <w:rsid w:val="00240C90"/>
    <w:rsid w:val="00241B98"/>
    <w:rsid w:val="0024333D"/>
    <w:rsid w:val="0024432D"/>
    <w:rsid w:val="00245881"/>
    <w:rsid w:val="00247C0D"/>
    <w:rsid w:val="00250959"/>
    <w:rsid w:val="002511C3"/>
    <w:rsid w:val="00251994"/>
    <w:rsid w:val="00251CF2"/>
    <w:rsid w:val="0025547B"/>
    <w:rsid w:val="00255EF2"/>
    <w:rsid w:val="002578B5"/>
    <w:rsid w:val="0026484E"/>
    <w:rsid w:val="00266013"/>
    <w:rsid w:val="00266ADE"/>
    <w:rsid w:val="00270DDE"/>
    <w:rsid w:val="002768A4"/>
    <w:rsid w:val="00280109"/>
    <w:rsid w:val="0028125B"/>
    <w:rsid w:val="00282FE5"/>
    <w:rsid w:val="002834BE"/>
    <w:rsid w:val="00286C77"/>
    <w:rsid w:val="0028700D"/>
    <w:rsid w:val="00291560"/>
    <w:rsid w:val="00292FA2"/>
    <w:rsid w:val="00296140"/>
    <w:rsid w:val="002A47C2"/>
    <w:rsid w:val="002A4B04"/>
    <w:rsid w:val="002A5E93"/>
    <w:rsid w:val="002B08EF"/>
    <w:rsid w:val="002B30B9"/>
    <w:rsid w:val="002B42F3"/>
    <w:rsid w:val="002B59B1"/>
    <w:rsid w:val="002C29DD"/>
    <w:rsid w:val="002C3324"/>
    <w:rsid w:val="002C35DB"/>
    <w:rsid w:val="002C47CA"/>
    <w:rsid w:val="002C6E9D"/>
    <w:rsid w:val="002D3E91"/>
    <w:rsid w:val="002E0007"/>
    <w:rsid w:val="002E0E5C"/>
    <w:rsid w:val="002E1027"/>
    <w:rsid w:val="002E39EE"/>
    <w:rsid w:val="002E79AB"/>
    <w:rsid w:val="002F734B"/>
    <w:rsid w:val="002F7CF8"/>
    <w:rsid w:val="002F7E64"/>
    <w:rsid w:val="003001B8"/>
    <w:rsid w:val="00306401"/>
    <w:rsid w:val="00312C79"/>
    <w:rsid w:val="00313638"/>
    <w:rsid w:val="00313D1D"/>
    <w:rsid w:val="003158D2"/>
    <w:rsid w:val="003168A2"/>
    <w:rsid w:val="003251F8"/>
    <w:rsid w:val="0033372B"/>
    <w:rsid w:val="003349FF"/>
    <w:rsid w:val="00341869"/>
    <w:rsid w:val="003418B7"/>
    <w:rsid w:val="003476BE"/>
    <w:rsid w:val="00347C30"/>
    <w:rsid w:val="003539D9"/>
    <w:rsid w:val="00355EC6"/>
    <w:rsid w:val="0035678E"/>
    <w:rsid w:val="00360025"/>
    <w:rsid w:val="003620BB"/>
    <w:rsid w:val="003622E7"/>
    <w:rsid w:val="00362F08"/>
    <w:rsid w:val="00363817"/>
    <w:rsid w:val="00364C11"/>
    <w:rsid w:val="00367116"/>
    <w:rsid w:val="003711E0"/>
    <w:rsid w:val="00372B3D"/>
    <w:rsid w:val="00373D23"/>
    <w:rsid w:val="00373D5A"/>
    <w:rsid w:val="00382889"/>
    <w:rsid w:val="00385010"/>
    <w:rsid w:val="003857A5"/>
    <w:rsid w:val="0039156B"/>
    <w:rsid w:val="003921AB"/>
    <w:rsid w:val="003923DA"/>
    <w:rsid w:val="0039300B"/>
    <w:rsid w:val="003949C2"/>
    <w:rsid w:val="00394B5D"/>
    <w:rsid w:val="00395A4A"/>
    <w:rsid w:val="00396A0C"/>
    <w:rsid w:val="00396BC6"/>
    <w:rsid w:val="00397EB6"/>
    <w:rsid w:val="003A1EC9"/>
    <w:rsid w:val="003A6DC8"/>
    <w:rsid w:val="003A7201"/>
    <w:rsid w:val="003A787D"/>
    <w:rsid w:val="003A7ED1"/>
    <w:rsid w:val="003B1D80"/>
    <w:rsid w:val="003B6E74"/>
    <w:rsid w:val="003C4D5F"/>
    <w:rsid w:val="003C6262"/>
    <w:rsid w:val="003D505A"/>
    <w:rsid w:val="003D64B5"/>
    <w:rsid w:val="003D692A"/>
    <w:rsid w:val="003D6FE4"/>
    <w:rsid w:val="003D733A"/>
    <w:rsid w:val="003E3D9A"/>
    <w:rsid w:val="003E70F5"/>
    <w:rsid w:val="003F1081"/>
    <w:rsid w:val="003F1945"/>
    <w:rsid w:val="003F59ED"/>
    <w:rsid w:val="003F6CF0"/>
    <w:rsid w:val="004000F3"/>
    <w:rsid w:val="004018FB"/>
    <w:rsid w:val="004026C6"/>
    <w:rsid w:val="0040513F"/>
    <w:rsid w:val="00405405"/>
    <w:rsid w:val="004056A0"/>
    <w:rsid w:val="00407C02"/>
    <w:rsid w:val="0041130C"/>
    <w:rsid w:val="00411FA8"/>
    <w:rsid w:val="00412D4F"/>
    <w:rsid w:val="00413EE2"/>
    <w:rsid w:val="00417DD5"/>
    <w:rsid w:val="00422703"/>
    <w:rsid w:val="00423A49"/>
    <w:rsid w:val="004247B7"/>
    <w:rsid w:val="00424908"/>
    <w:rsid w:val="00425AFF"/>
    <w:rsid w:val="00431D62"/>
    <w:rsid w:val="00434814"/>
    <w:rsid w:val="0043657A"/>
    <w:rsid w:val="00437240"/>
    <w:rsid w:val="004377CF"/>
    <w:rsid w:val="004446E2"/>
    <w:rsid w:val="00445280"/>
    <w:rsid w:val="00445A4F"/>
    <w:rsid w:val="0044718A"/>
    <w:rsid w:val="0045505A"/>
    <w:rsid w:val="004561AE"/>
    <w:rsid w:val="00456D59"/>
    <w:rsid w:val="00457717"/>
    <w:rsid w:val="00457FD2"/>
    <w:rsid w:val="00461987"/>
    <w:rsid w:val="004637CC"/>
    <w:rsid w:val="004673FB"/>
    <w:rsid w:val="004709B1"/>
    <w:rsid w:val="00475DA9"/>
    <w:rsid w:val="0047696E"/>
    <w:rsid w:val="00476C09"/>
    <w:rsid w:val="0047791B"/>
    <w:rsid w:val="0048052D"/>
    <w:rsid w:val="00483A70"/>
    <w:rsid w:val="00485F65"/>
    <w:rsid w:val="00486EDF"/>
    <w:rsid w:val="004879C9"/>
    <w:rsid w:val="00490653"/>
    <w:rsid w:val="00493226"/>
    <w:rsid w:val="00495012"/>
    <w:rsid w:val="004A1D80"/>
    <w:rsid w:val="004A313A"/>
    <w:rsid w:val="004A43F4"/>
    <w:rsid w:val="004A5480"/>
    <w:rsid w:val="004B1CD3"/>
    <w:rsid w:val="004B2B62"/>
    <w:rsid w:val="004B3D8A"/>
    <w:rsid w:val="004B4F5C"/>
    <w:rsid w:val="004B51FC"/>
    <w:rsid w:val="004B745D"/>
    <w:rsid w:val="004C0A54"/>
    <w:rsid w:val="004C0A60"/>
    <w:rsid w:val="004C112B"/>
    <w:rsid w:val="004C127F"/>
    <w:rsid w:val="004C14B2"/>
    <w:rsid w:val="004C52CE"/>
    <w:rsid w:val="004C6EF5"/>
    <w:rsid w:val="004C7450"/>
    <w:rsid w:val="004D2F5C"/>
    <w:rsid w:val="004D551D"/>
    <w:rsid w:val="004E0128"/>
    <w:rsid w:val="004E798E"/>
    <w:rsid w:val="004F0660"/>
    <w:rsid w:val="004F24FE"/>
    <w:rsid w:val="004F4EAE"/>
    <w:rsid w:val="004F6902"/>
    <w:rsid w:val="004F7058"/>
    <w:rsid w:val="004F73B9"/>
    <w:rsid w:val="00502944"/>
    <w:rsid w:val="0050307A"/>
    <w:rsid w:val="00503653"/>
    <w:rsid w:val="00506711"/>
    <w:rsid w:val="0051035B"/>
    <w:rsid w:val="00510CF5"/>
    <w:rsid w:val="00513CF7"/>
    <w:rsid w:val="0051538B"/>
    <w:rsid w:val="00520B14"/>
    <w:rsid w:val="00520E58"/>
    <w:rsid w:val="0052131D"/>
    <w:rsid w:val="00523595"/>
    <w:rsid w:val="00524076"/>
    <w:rsid w:val="00530F51"/>
    <w:rsid w:val="0053616A"/>
    <w:rsid w:val="00541312"/>
    <w:rsid w:val="00542063"/>
    <w:rsid w:val="00543FBE"/>
    <w:rsid w:val="005465C1"/>
    <w:rsid w:val="00547F8C"/>
    <w:rsid w:val="0055065C"/>
    <w:rsid w:val="0056434E"/>
    <w:rsid w:val="0057112F"/>
    <w:rsid w:val="005741D4"/>
    <w:rsid w:val="0057465B"/>
    <w:rsid w:val="00575780"/>
    <w:rsid w:val="005769B2"/>
    <w:rsid w:val="00577879"/>
    <w:rsid w:val="005832B0"/>
    <w:rsid w:val="0058681D"/>
    <w:rsid w:val="00587A4C"/>
    <w:rsid w:val="00590827"/>
    <w:rsid w:val="00590C4F"/>
    <w:rsid w:val="005939E9"/>
    <w:rsid w:val="005955F5"/>
    <w:rsid w:val="005A4016"/>
    <w:rsid w:val="005A5992"/>
    <w:rsid w:val="005A719C"/>
    <w:rsid w:val="005B0A82"/>
    <w:rsid w:val="005C1DB9"/>
    <w:rsid w:val="005C3B35"/>
    <w:rsid w:val="005C4C2F"/>
    <w:rsid w:val="005D6654"/>
    <w:rsid w:val="005E16FA"/>
    <w:rsid w:val="005E4694"/>
    <w:rsid w:val="005E4C9C"/>
    <w:rsid w:val="005E5636"/>
    <w:rsid w:val="005E5F94"/>
    <w:rsid w:val="005F063F"/>
    <w:rsid w:val="005F1D28"/>
    <w:rsid w:val="005F2E2A"/>
    <w:rsid w:val="005F513D"/>
    <w:rsid w:val="005F659C"/>
    <w:rsid w:val="005F7361"/>
    <w:rsid w:val="006003D1"/>
    <w:rsid w:val="00600E83"/>
    <w:rsid w:val="00601A84"/>
    <w:rsid w:val="00602559"/>
    <w:rsid w:val="00610E05"/>
    <w:rsid w:val="00613607"/>
    <w:rsid w:val="006136E8"/>
    <w:rsid w:val="00615651"/>
    <w:rsid w:val="00617E33"/>
    <w:rsid w:val="006239C5"/>
    <w:rsid w:val="00630128"/>
    <w:rsid w:val="006328CD"/>
    <w:rsid w:val="00635F20"/>
    <w:rsid w:val="0063602B"/>
    <w:rsid w:val="00640E94"/>
    <w:rsid w:val="00642E3A"/>
    <w:rsid w:val="006449CE"/>
    <w:rsid w:val="00651F01"/>
    <w:rsid w:val="00653F4A"/>
    <w:rsid w:val="00655BB8"/>
    <w:rsid w:val="00657C8B"/>
    <w:rsid w:val="00660E6F"/>
    <w:rsid w:val="00661835"/>
    <w:rsid w:val="0066771E"/>
    <w:rsid w:val="00667AE1"/>
    <w:rsid w:val="00671279"/>
    <w:rsid w:val="0067132D"/>
    <w:rsid w:val="006737D5"/>
    <w:rsid w:val="00677077"/>
    <w:rsid w:val="00677D20"/>
    <w:rsid w:val="0068182F"/>
    <w:rsid w:val="00682F34"/>
    <w:rsid w:val="006872C0"/>
    <w:rsid w:val="006938FB"/>
    <w:rsid w:val="00697287"/>
    <w:rsid w:val="00697D90"/>
    <w:rsid w:val="006A2B90"/>
    <w:rsid w:val="006A36F7"/>
    <w:rsid w:val="006A7DB8"/>
    <w:rsid w:val="006B06C1"/>
    <w:rsid w:val="006B0B3E"/>
    <w:rsid w:val="006B5345"/>
    <w:rsid w:val="006B6A7C"/>
    <w:rsid w:val="006C3369"/>
    <w:rsid w:val="006C599A"/>
    <w:rsid w:val="006C75B2"/>
    <w:rsid w:val="006C78E6"/>
    <w:rsid w:val="006C7BCC"/>
    <w:rsid w:val="006D31B4"/>
    <w:rsid w:val="006D3C01"/>
    <w:rsid w:val="006D5CAD"/>
    <w:rsid w:val="006D6A2C"/>
    <w:rsid w:val="006E0121"/>
    <w:rsid w:val="006E137B"/>
    <w:rsid w:val="006E4730"/>
    <w:rsid w:val="006E5221"/>
    <w:rsid w:val="006E7EEE"/>
    <w:rsid w:val="006F1E96"/>
    <w:rsid w:val="006F25EE"/>
    <w:rsid w:val="006F4448"/>
    <w:rsid w:val="006F5790"/>
    <w:rsid w:val="006F6872"/>
    <w:rsid w:val="007000BD"/>
    <w:rsid w:val="00701420"/>
    <w:rsid w:val="00701BB4"/>
    <w:rsid w:val="00707905"/>
    <w:rsid w:val="00707D75"/>
    <w:rsid w:val="0071077C"/>
    <w:rsid w:val="00711811"/>
    <w:rsid w:val="00713117"/>
    <w:rsid w:val="00713444"/>
    <w:rsid w:val="00713C27"/>
    <w:rsid w:val="00716B79"/>
    <w:rsid w:val="0072007D"/>
    <w:rsid w:val="007204A8"/>
    <w:rsid w:val="00720F43"/>
    <w:rsid w:val="00721C11"/>
    <w:rsid w:val="00721CD7"/>
    <w:rsid w:val="00731A02"/>
    <w:rsid w:val="00731B9A"/>
    <w:rsid w:val="00741D7E"/>
    <w:rsid w:val="00742D67"/>
    <w:rsid w:val="00744205"/>
    <w:rsid w:val="0075154B"/>
    <w:rsid w:val="00753174"/>
    <w:rsid w:val="00754F73"/>
    <w:rsid w:val="007616B4"/>
    <w:rsid w:val="00761C87"/>
    <w:rsid w:val="0076271D"/>
    <w:rsid w:val="00763BF7"/>
    <w:rsid w:val="00764267"/>
    <w:rsid w:val="00764562"/>
    <w:rsid w:val="00766C96"/>
    <w:rsid w:val="00767140"/>
    <w:rsid w:val="00767D2F"/>
    <w:rsid w:val="00774A02"/>
    <w:rsid w:val="00774BA7"/>
    <w:rsid w:val="00780BD5"/>
    <w:rsid w:val="00780C66"/>
    <w:rsid w:val="007810E4"/>
    <w:rsid w:val="00782EA6"/>
    <w:rsid w:val="00783A08"/>
    <w:rsid w:val="00784FD8"/>
    <w:rsid w:val="007933FD"/>
    <w:rsid w:val="0079346B"/>
    <w:rsid w:val="0079592A"/>
    <w:rsid w:val="007A1946"/>
    <w:rsid w:val="007A2FAC"/>
    <w:rsid w:val="007A51F1"/>
    <w:rsid w:val="007B0025"/>
    <w:rsid w:val="007B3B7E"/>
    <w:rsid w:val="007C27BB"/>
    <w:rsid w:val="007C2FFF"/>
    <w:rsid w:val="007C70DB"/>
    <w:rsid w:val="007D17EA"/>
    <w:rsid w:val="007D26AC"/>
    <w:rsid w:val="007D5208"/>
    <w:rsid w:val="007D7F45"/>
    <w:rsid w:val="007E2954"/>
    <w:rsid w:val="007E2BC2"/>
    <w:rsid w:val="007E2C13"/>
    <w:rsid w:val="007E2F50"/>
    <w:rsid w:val="007E3778"/>
    <w:rsid w:val="007E513F"/>
    <w:rsid w:val="007E53DB"/>
    <w:rsid w:val="007E71F2"/>
    <w:rsid w:val="007F1DF6"/>
    <w:rsid w:val="007F2F21"/>
    <w:rsid w:val="007F451C"/>
    <w:rsid w:val="007F4956"/>
    <w:rsid w:val="007F4FAB"/>
    <w:rsid w:val="007F69ED"/>
    <w:rsid w:val="0080512F"/>
    <w:rsid w:val="008053EC"/>
    <w:rsid w:val="00806D91"/>
    <w:rsid w:val="008113CE"/>
    <w:rsid w:val="008123B7"/>
    <w:rsid w:val="00812952"/>
    <w:rsid w:val="00816A4A"/>
    <w:rsid w:val="008177D1"/>
    <w:rsid w:val="00820261"/>
    <w:rsid w:val="00820339"/>
    <w:rsid w:val="0082264B"/>
    <w:rsid w:val="00827BF5"/>
    <w:rsid w:val="00832BC1"/>
    <w:rsid w:val="0083306C"/>
    <w:rsid w:val="00835B1D"/>
    <w:rsid w:val="00836AC7"/>
    <w:rsid w:val="00840C47"/>
    <w:rsid w:val="0084212A"/>
    <w:rsid w:val="0084267B"/>
    <w:rsid w:val="0085229F"/>
    <w:rsid w:val="0085313E"/>
    <w:rsid w:val="008543C9"/>
    <w:rsid w:val="008557E5"/>
    <w:rsid w:val="0086062C"/>
    <w:rsid w:val="00860643"/>
    <w:rsid w:val="0086165B"/>
    <w:rsid w:val="008617B3"/>
    <w:rsid w:val="00862BC1"/>
    <w:rsid w:val="00863946"/>
    <w:rsid w:val="00865245"/>
    <w:rsid w:val="008676CC"/>
    <w:rsid w:val="008704B4"/>
    <w:rsid w:val="00871A0A"/>
    <w:rsid w:val="00872CC6"/>
    <w:rsid w:val="00873124"/>
    <w:rsid w:val="00873F92"/>
    <w:rsid w:val="00874C98"/>
    <w:rsid w:val="0087575A"/>
    <w:rsid w:val="00876C44"/>
    <w:rsid w:val="00876EB2"/>
    <w:rsid w:val="00877B15"/>
    <w:rsid w:val="008810CD"/>
    <w:rsid w:val="00882C0D"/>
    <w:rsid w:val="008847F1"/>
    <w:rsid w:val="00885EB8"/>
    <w:rsid w:val="0088634B"/>
    <w:rsid w:val="00886EFA"/>
    <w:rsid w:val="008874E1"/>
    <w:rsid w:val="00891029"/>
    <w:rsid w:val="00893F95"/>
    <w:rsid w:val="0089454F"/>
    <w:rsid w:val="008A1EED"/>
    <w:rsid w:val="008A2512"/>
    <w:rsid w:val="008A5E7A"/>
    <w:rsid w:val="008A6D3C"/>
    <w:rsid w:val="008B0107"/>
    <w:rsid w:val="008B44E6"/>
    <w:rsid w:val="008B5C28"/>
    <w:rsid w:val="008B6FD5"/>
    <w:rsid w:val="008C12FE"/>
    <w:rsid w:val="008C69D3"/>
    <w:rsid w:val="008D090A"/>
    <w:rsid w:val="008D0D66"/>
    <w:rsid w:val="008D10E6"/>
    <w:rsid w:val="008D204B"/>
    <w:rsid w:val="008D6DFC"/>
    <w:rsid w:val="008F0ACD"/>
    <w:rsid w:val="008F0C75"/>
    <w:rsid w:val="008F59F7"/>
    <w:rsid w:val="008F705D"/>
    <w:rsid w:val="00904189"/>
    <w:rsid w:val="00904A03"/>
    <w:rsid w:val="00906CE1"/>
    <w:rsid w:val="00907137"/>
    <w:rsid w:val="00907B75"/>
    <w:rsid w:val="00910900"/>
    <w:rsid w:val="009111E1"/>
    <w:rsid w:val="00914B11"/>
    <w:rsid w:val="00914FCF"/>
    <w:rsid w:val="00916913"/>
    <w:rsid w:val="00916A63"/>
    <w:rsid w:val="00920008"/>
    <w:rsid w:val="009201BF"/>
    <w:rsid w:val="00920A83"/>
    <w:rsid w:val="0092345B"/>
    <w:rsid w:val="00925C69"/>
    <w:rsid w:val="00925CA8"/>
    <w:rsid w:val="009270A3"/>
    <w:rsid w:val="009317F3"/>
    <w:rsid w:val="00933500"/>
    <w:rsid w:val="00933DA2"/>
    <w:rsid w:val="00935574"/>
    <w:rsid w:val="00935691"/>
    <w:rsid w:val="00941894"/>
    <w:rsid w:val="009419E9"/>
    <w:rsid w:val="00942EEA"/>
    <w:rsid w:val="0094349C"/>
    <w:rsid w:val="009471A6"/>
    <w:rsid w:val="0095022C"/>
    <w:rsid w:val="00952EC9"/>
    <w:rsid w:val="00954DF2"/>
    <w:rsid w:val="00956F23"/>
    <w:rsid w:val="00957F9F"/>
    <w:rsid w:val="00960386"/>
    <w:rsid w:val="00960AD1"/>
    <w:rsid w:val="009628C9"/>
    <w:rsid w:val="00967B40"/>
    <w:rsid w:val="009709BB"/>
    <w:rsid w:val="009745BC"/>
    <w:rsid w:val="00975B4D"/>
    <w:rsid w:val="009769FE"/>
    <w:rsid w:val="00982C6B"/>
    <w:rsid w:val="00983447"/>
    <w:rsid w:val="00984CBC"/>
    <w:rsid w:val="009856E8"/>
    <w:rsid w:val="00990035"/>
    <w:rsid w:val="00992B0A"/>
    <w:rsid w:val="009978C9"/>
    <w:rsid w:val="009A02AB"/>
    <w:rsid w:val="009A24B5"/>
    <w:rsid w:val="009A6734"/>
    <w:rsid w:val="009A6FE7"/>
    <w:rsid w:val="009A7B35"/>
    <w:rsid w:val="009B00D4"/>
    <w:rsid w:val="009B1020"/>
    <w:rsid w:val="009B3E58"/>
    <w:rsid w:val="009B3F6B"/>
    <w:rsid w:val="009B6DB3"/>
    <w:rsid w:val="009C0A50"/>
    <w:rsid w:val="009C0BB6"/>
    <w:rsid w:val="009C2021"/>
    <w:rsid w:val="009C622F"/>
    <w:rsid w:val="009D0E1E"/>
    <w:rsid w:val="009D7609"/>
    <w:rsid w:val="009E08AC"/>
    <w:rsid w:val="009E4AEC"/>
    <w:rsid w:val="009E4DFC"/>
    <w:rsid w:val="009E58BC"/>
    <w:rsid w:val="009F2017"/>
    <w:rsid w:val="009F232A"/>
    <w:rsid w:val="009F52F5"/>
    <w:rsid w:val="009F6B12"/>
    <w:rsid w:val="00A00C19"/>
    <w:rsid w:val="00A00DBC"/>
    <w:rsid w:val="00A0238F"/>
    <w:rsid w:val="00A048A6"/>
    <w:rsid w:val="00A06AC9"/>
    <w:rsid w:val="00A13FF8"/>
    <w:rsid w:val="00A1438F"/>
    <w:rsid w:val="00A14602"/>
    <w:rsid w:val="00A14655"/>
    <w:rsid w:val="00A175AA"/>
    <w:rsid w:val="00A17C04"/>
    <w:rsid w:val="00A20AEB"/>
    <w:rsid w:val="00A2175D"/>
    <w:rsid w:val="00A21DDA"/>
    <w:rsid w:val="00A22BD1"/>
    <w:rsid w:val="00A22C06"/>
    <w:rsid w:val="00A22F44"/>
    <w:rsid w:val="00A305E4"/>
    <w:rsid w:val="00A33791"/>
    <w:rsid w:val="00A36D50"/>
    <w:rsid w:val="00A40E72"/>
    <w:rsid w:val="00A4190E"/>
    <w:rsid w:val="00A41A08"/>
    <w:rsid w:val="00A4526B"/>
    <w:rsid w:val="00A466D7"/>
    <w:rsid w:val="00A46C81"/>
    <w:rsid w:val="00A50A8C"/>
    <w:rsid w:val="00A50E6C"/>
    <w:rsid w:val="00A512CE"/>
    <w:rsid w:val="00A5248E"/>
    <w:rsid w:val="00A52A68"/>
    <w:rsid w:val="00A537B3"/>
    <w:rsid w:val="00A64B63"/>
    <w:rsid w:val="00A652E2"/>
    <w:rsid w:val="00A70E6C"/>
    <w:rsid w:val="00A72661"/>
    <w:rsid w:val="00A733CF"/>
    <w:rsid w:val="00A736AE"/>
    <w:rsid w:val="00A81699"/>
    <w:rsid w:val="00A90BF2"/>
    <w:rsid w:val="00A912E6"/>
    <w:rsid w:val="00A9181B"/>
    <w:rsid w:val="00A93560"/>
    <w:rsid w:val="00A94EFC"/>
    <w:rsid w:val="00A97969"/>
    <w:rsid w:val="00AA3491"/>
    <w:rsid w:val="00AA5C57"/>
    <w:rsid w:val="00AA70B2"/>
    <w:rsid w:val="00AA7C93"/>
    <w:rsid w:val="00AB14E9"/>
    <w:rsid w:val="00AB1BCD"/>
    <w:rsid w:val="00AB58D9"/>
    <w:rsid w:val="00AB6925"/>
    <w:rsid w:val="00AC5FF9"/>
    <w:rsid w:val="00AC6379"/>
    <w:rsid w:val="00AC787B"/>
    <w:rsid w:val="00AD089B"/>
    <w:rsid w:val="00AD0E92"/>
    <w:rsid w:val="00AD4D04"/>
    <w:rsid w:val="00AD7EB8"/>
    <w:rsid w:val="00AE001C"/>
    <w:rsid w:val="00AE0FDC"/>
    <w:rsid w:val="00AE2A78"/>
    <w:rsid w:val="00AE79D6"/>
    <w:rsid w:val="00AF1400"/>
    <w:rsid w:val="00AF34AE"/>
    <w:rsid w:val="00AF3F1D"/>
    <w:rsid w:val="00AF447A"/>
    <w:rsid w:val="00AF4AEA"/>
    <w:rsid w:val="00AF4D80"/>
    <w:rsid w:val="00B002AC"/>
    <w:rsid w:val="00B03C86"/>
    <w:rsid w:val="00B04E75"/>
    <w:rsid w:val="00B05A66"/>
    <w:rsid w:val="00B07F5F"/>
    <w:rsid w:val="00B138D7"/>
    <w:rsid w:val="00B1505B"/>
    <w:rsid w:val="00B17743"/>
    <w:rsid w:val="00B20226"/>
    <w:rsid w:val="00B20926"/>
    <w:rsid w:val="00B20DD5"/>
    <w:rsid w:val="00B214C1"/>
    <w:rsid w:val="00B21DAD"/>
    <w:rsid w:val="00B249BC"/>
    <w:rsid w:val="00B25CD6"/>
    <w:rsid w:val="00B32BE0"/>
    <w:rsid w:val="00B41176"/>
    <w:rsid w:val="00B438BD"/>
    <w:rsid w:val="00B46838"/>
    <w:rsid w:val="00B500CA"/>
    <w:rsid w:val="00B5476A"/>
    <w:rsid w:val="00B60344"/>
    <w:rsid w:val="00B650B0"/>
    <w:rsid w:val="00B65C72"/>
    <w:rsid w:val="00B67DC4"/>
    <w:rsid w:val="00B71E77"/>
    <w:rsid w:val="00B76743"/>
    <w:rsid w:val="00B77F41"/>
    <w:rsid w:val="00B82B91"/>
    <w:rsid w:val="00B90B8D"/>
    <w:rsid w:val="00B92A27"/>
    <w:rsid w:val="00B94355"/>
    <w:rsid w:val="00B95AD4"/>
    <w:rsid w:val="00B969EF"/>
    <w:rsid w:val="00B97B03"/>
    <w:rsid w:val="00B97EFD"/>
    <w:rsid w:val="00BA4F69"/>
    <w:rsid w:val="00BA74E0"/>
    <w:rsid w:val="00BB12F3"/>
    <w:rsid w:val="00BB2CC1"/>
    <w:rsid w:val="00BB370B"/>
    <w:rsid w:val="00BB5855"/>
    <w:rsid w:val="00BC09A9"/>
    <w:rsid w:val="00BC3196"/>
    <w:rsid w:val="00BC548A"/>
    <w:rsid w:val="00BC6835"/>
    <w:rsid w:val="00BD18E6"/>
    <w:rsid w:val="00BD1A18"/>
    <w:rsid w:val="00BD5596"/>
    <w:rsid w:val="00BE15BA"/>
    <w:rsid w:val="00BE17C1"/>
    <w:rsid w:val="00BE2248"/>
    <w:rsid w:val="00BE2681"/>
    <w:rsid w:val="00BE34C8"/>
    <w:rsid w:val="00BF1873"/>
    <w:rsid w:val="00BF22A6"/>
    <w:rsid w:val="00BF6689"/>
    <w:rsid w:val="00C01C5D"/>
    <w:rsid w:val="00C035E3"/>
    <w:rsid w:val="00C041DB"/>
    <w:rsid w:val="00C07962"/>
    <w:rsid w:val="00C105B1"/>
    <w:rsid w:val="00C1524F"/>
    <w:rsid w:val="00C17C8E"/>
    <w:rsid w:val="00C208C2"/>
    <w:rsid w:val="00C23B04"/>
    <w:rsid w:val="00C27477"/>
    <w:rsid w:val="00C42191"/>
    <w:rsid w:val="00C42F58"/>
    <w:rsid w:val="00C44658"/>
    <w:rsid w:val="00C4644D"/>
    <w:rsid w:val="00C472A3"/>
    <w:rsid w:val="00C477FF"/>
    <w:rsid w:val="00C50E3A"/>
    <w:rsid w:val="00C513E0"/>
    <w:rsid w:val="00C52471"/>
    <w:rsid w:val="00C5271C"/>
    <w:rsid w:val="00C53152"/>
    <w:rsid w:val="00C5649C"/>
    <w:rsid w:val="00C666AC"/>
    <w:rsid w:val="00C76D1D"/>
    <w:rsid w:val="00C82C2B"/>
    <w:rsid w:val="00C84978"/>
    <w:rsid w:val="00C86319"/>
    <w:rsid w:val="00C95A43"/>
    <w:rsid w:val="00C96614"/>
    <w:rsid w:val="00C977A5"/>
    <w:rsid w:val="00C97A15"/>
    <w:rsid w:val="00CA20E8"/>
    <w:rsid w:val="00CB0427"/>
    <w:rsid w:val="00CB30A4"/>
    <w:rsid w:val="00CB7A54"/>
    <w:rsid w:val="00CC1241"/>
    <w:rsid w:val="00CC3F20"/>
    <w:rsid w:val="00CC62B7"/>
    <w:rsid w:val="00CD3120"/>
    <w:rsid w:val="00CD401F"/>
    <w:rsid w:val="00CD6046"/>
    <w:rsid w:val="00CE19E9"/>
    <w:rsid w:val="00CE2134"/>
    <w:rsid w:val="00CE6F71"/>
    <w:rsid w:val="00CE7973"/>
    <w:rsid w:val="00CF69FA"/>
    <w:rsid w:val="00D01DE9"/>
    <w:rsid w:val="00D03EC1"/>
    <w:rsid w:val="00D05500"/>
    <w:rsid w:val="00D06A3B"/>
    <w:rsid w:val="00D06C02"/>
    <w:rsid w:val="00D10497"/>
    <w:rsid w:val="00D10622"/>
    <w:rsid w:val="00D120A5"/>
    <w:rsid w:val="00D1403B"/>
    <w:rsid w:val="00D14759"/>
    <w:rsid w:val="00D15D12"/>
    <w:rsid w:val="00D21DB7"/>
    <w:rsid w:val="00D223A7"/>
    <w:rsid w:val="00D26BF9"/>
    <w:rsid w:val="00D305E8"/>
    <w:rsid w:val="00D3338D"/>
    <w:rsid w:val="00D350FE"/>
    <w:rsid w:val="00D36259"/>
    <w:rsid w:val="00D37063"/>
    <w:rsid w:val="00D37413"/>
    <w:rsid w:val="00D443D3"/>
    <w:rsid w:val="00D46127"/>
    <w:rsid w:val="00D467D6"/>
    <w:rsid w:val="00D4691A"/>
    <w:rsid w:val="00D5093D"/>
    <w:rsid w:val="00D5154B"/>
    <w:rsid w:val="00D51FB8"/>
    <w:rsid w:val="00D54CD0"/>
    <w:rsid w:val="00D563B5"/>
    <w:rsid w:val="00D57BBD"/>
    <w:rsid w:val="00D62F78"/>
    <w:rsid w:val="00D63E0A"/>
    <w:rsid w:val="00D64B5F"/>
    <w:rsid w:val="00D64F21"/>
    <w:rsid w:val="00D71587"/>
    <w:rsid w:val="00D71E8E"/>
    <w:rsid w:val="00D738B0"/>
    <w:rsid w:val="00D751B1"/>
    <w:rsid w:val="00D75DE5"/>
    <w:rsid w:val="00D800EE"/>
    <w:rsid w:val="00D831F2"/>
    <w:rsid w:val="00D85170"/>
    <w:rsid w:val="00D86FD0"/>
    <w:rsid w:val="00D871E1"/>
    <w:rsid w:val="00D91942"/>
    <w:rsid w:val="00DA005A"/>
    <w:rsid w:val="00DA3197"/>
    <w:rsid w:val="00DA71F9"/>
    <w:rsid w:val="00DB15C1"/>
    <w:rsid w:val="00DB1E87"/>
    <w:rsid w:val="00DB3DDD"/>
    <w:rsid w:val="00DB51AC"/>
    <w:rsid w:val="00DC2AA1"/>
    <w:rsid w:val="00DC3880"/>
    <w:rsid w:val="00DC48E9"/>
    <w:rsid w:val="00DC55F4"/>
    <w:rsid w:val="00DC63DF"/>
    <w:rsid w:val="00DC76B6"/>
    <w:rsid w:val="00DD0F5E"/>
    <w:rsid w:val="00DD5160"/>
    <w:rsid w:val="00DD79CF"/>
    <w:rsid w:val="00DE7A8C"/>
    <w:rsid w:val="00DE7B50"/>
    <w:rsid w:val="00DF0450"/>
    <w:rsid w:val="00DF071B"/>
    <w:rsid w:val="00DF14F1"/>
    <w:rsid w:val="00DF2AEB"/>
    <w:rsid w:val="00DF5049"/>
    <w:rsid w:val="00E0146B"/>
    <w:rsid w:val="00E01E49"/>
    <w:rsid w:val="00E055CB"/>
    <w:rsid w:val="00E058A9"/>
    <w:rsid w:val="00E06164"/>
    <w:rsid w:val="00E067C7"/>
    <w:rsid w:val="00E06802"/>
    <w:rsid w:val="00E0770A"/>
    <w:rsid w:val="00E15B6F"/>
    <w:rsid w:val="00E167B7"/>
    <w:rsid w:val="00E17956"/>
    <w:rsid w:val="00E2031E"/>
    <w:rsid w:val="00E214F3"/>
    <w:rsid w:val="00E262DF"/>
    <w:rsid w:val="00E27233"/>
    <w:rsid w:val="00E31C1D"/>
    <w:rsid w:val="00E335B9"/>
    <w:rsid w:val="00E35AD0"/>
    <w:rsid w:val="00E401BD"/>
    <w:rsid w:val="00E418FA"/>
    <w:rsid w:val="00E50381"/>
    <w:rsid w:val="00E506D8"/>
    <w:rsid w:val="00E5105E"/>
    <w:rsid w:val="00E553A9"/>
    <w:rsid w:val="00E5670E"/>
    <w:rsid w:val="00E62826"/>
    <w:rsid w:val="00E63617"/>
    <w:rsid w:val="00E63E18"/>
    <w:rsid w:val="00E64AA4"/>
    <w:rsid w:val="00E64C45"/>
    <w:rsid w:val="00E678BC"/>
    <w:rsid w:val="00E70717"/>
    <w:rsid w:val="00E72756"/>
    <w:rsid w:val="00E7430A"/>
    <w:rsid w:val="00E7521B"/>
    <w:rsid w:val="00E757A7"/>
    <w:rsid w:val="00E7702B"/>
    <w:rsid w:val="00E80737"/>
    <w:rsid w:val="00E85FF3"/>
    <w:rsid w:val="00E95A32"/>
    <w:rsid w:val="00E962F0"/>
    <w:rsid w:val="00E96DAE"/>
    <w:rsid w:val="00E97ED0"/>
    <w:rsid w:val="00EA66F4"/>
    <w:rsid w:val="00EA74F6"/>
    <w:rsid w:val="00EA7691"/>
    <w:rsid w:val="00EA7900"/>
    <w:rsid w:val="00EB1AF7"/>
    <w:rsid w:val="00EB1B15"/>
    <w:rsid w:val="00EB24CB"/>
    <w:rsid w:val="00EB5E91"/>
    <w:rsid w:val="00EB656F"/>
    <w:rsid w:val="00EC0EEB"/>
    <w:rsid w:val="00EC1E93"/>
    <w:rsid w:val="00EC67F1"/>
    <w:rsid w:val="00EC7D44"/>
    <w:rsid w:val="00ED1F9A"/>
    <w:rsid w:val="00ED70C8"/>
    <w:rsid w:val="00EE1E80"/>
    <w:rsid w:val="00EF02E4"/>
    <w:rsid w:val="00EF3267"/>
    <w:rsid w:val="00EF3A42"/>
    <w:rsid w:val="00F03854"/>
    <w:rsid w:val="00F069D1"/>
    <w:rsid w:val="00F078B3"/>
    <w:rsid w:val="00F10453"/>
    <w:rsid w:val="00F14D56"/>
    <w:rsid w:val="00F20100"/>
    <w:rsid w:val="00F20431"/>
    <w:rsid w:val="00F21B73"/>
    <w:rsid w:val="00F231C2"/>
    <w:rsid w:val="00F253A3"/>
    <w:rsid w:val="00F25CCB"/>
    <w:rsid w:val="00F2684B"/>
    <w:rsid w:val="00F30B4F"/>
    <w:rsid w:val="00F3263F"/>
    <w:rsid w:val="00F36CAD"/>
    <w:rsid w:val="00F40D6A"/>
    <w:rsid w:val="00F4296B"/>
    <w:rsid w:val="00F42FDE"/>
    <w:rsid w:val="00F44A80"/>
    <w:rsid w:val="00F4538F"/>
    <w:rsid w:val="00F4575C"/>
    <w:rsid w:val="00F47D24"/>
    <w:rsid w:val="00F50884"/>
    <w:rsid w:val="00F53878"/>
    <w:rsid w:val="00F566D2"/>
    <w:rsid w:val="00F6095E"/>
    <w:rsid w:val="00F62D0E"/>
    <w:rsid w:val="00F7018E"/>
    <w:rsid w:val="00F7180B"/>
    <w:rsid w:val="00F72387"/>
    <w:rsid w:val="00F751A9"/>
    <w:rsid w:val="00F8044D"/>
    <w:rsid w:val="00F852DF"/>
    <w:rsid w:val="00F85D71"/>
    <w:rsid w:val="00F879F7"/>
    <w:rsid w:val="00F950BB"/>
    <w:rsid w:val="00F95862"/>
    <w:rsid w:val="00FA2046"/>
    <w:rsid w:val="00FA52A1"/>
    <w:rsid w:val="00FA6444"/>
    <w:rsid w:val="00FA6F93"/>
    <w:rsid w:val="00FB1AB4"/>
    <w:rsid w:val="00FB1FAC"/>
    <w:rsid w:val="00FB309D"/>
    <w:rsid w:val="00FB3844"/>
    <w:rsid w:val="00FB6E4C"/>
    <w:rsid w:val="00FC264B"/>
    <w:rsid w:val="00FC4B27"/>
    <w:rsid w:val="00FC4D24"/>
    <w:rsid w:val="00FC5C23"/>
    <w:rsid w:val="00FC7B1F"/>
    <w:rsid w:val="00FD068A"/>
    <w:rsid w:val="00FD4663"/>
    <w:rsid w:val="00FE0DB3"/>
    <w:rsid w:val="00FE0EB4"/>
    <w:rsid w:val="00FE19E8"/>
    <w:rsid w:val="00FE2F8B"/>
    <w:rsid w:val="00FE3E6A"/>
    <w:rsid w:val="00FE547A"/>
    <w:rsid w:val="00FE54B2"/>
    <w:rsid w:val="00FE6DB5"/>
    <w:rsid w:val="00FF0A36"/>
    <w:rsid w:val="00FF1C51"/>
    <w:rsid w:val="00FF1D26"/>
    <w:rsid w:val="00FF2A4F"/>
    <w:rsid w:val="00FF3037"/>
    <w:rsid w:val="00FF31C0"/>
    <w:rsid w:val="00FF3BEE"/>
    <w:rsid w:val="00FF3D16"/>
    <w:rsid w:val="00FF479F"/>
    <w:rsid w:val="00FF70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D853F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6C44"/>
    <w:pPr>
      <w:spacing w:after="120" w:line="24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876C44"/>
    <w:pPr>
      <w:keepNext/>
      <w:keepLines/>
      <w:spacing w:before="36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semiHidden/>
    <w:unhideWhenUsed/>
    <w:qFormat/>
    <w:rsid w:val="00876C44"/>
    <w:pPr>
      <w:keepNext/>
      <w:keepLines/>
      <w:spacing w:before="12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C44"/>
    <w:rPr>
      <w:rFonts w:ascii="Times New Roman" w:eastAsiaTheme="majorEastAsia" w:hAnsi="Times New Roman" w:cstheme="majorBidi"/>
      <w:b/>
      <w:bCs/>
      <w:color w:val="000000" w:themeColor="text1"/>
      <w:sz w:val="28"/>
      <w:szCs w:val="28"/>
      <w:lang w:val="en-GB"/>
    </w:rPr>
  </w:style>
  <w:style w:type="character" w:customStyle="1" w:styleId="Heading2Char">
    <w:name w:val="Heading 2 Char"/>
    <w:basedOn w:val="DefaultParagraphFont"/>
    <w:link w:val="Heading2"/>
    <w:uiPriority w:val="9"/>
    <w:semiHidden/>
    <w:rsid w:val="00876C44"/>
    <w:rPr>
      <w:rFonts w:ascii="Times New Roman" w:eastAsiaTheme="majorEastAsia" w:hAnsi="Times New Roman" w:cstheme="majorBidi"/>
      <w:b/>
      <w:bCs/>
      <w:color w:val="000000" w:themeColor="text1"/>
      <w:sz w:val="24"/>
      <w:szCs w:val="26"/>
      <w:lang w:val="en-GB"/>
    </w:rPr>
  </w:style>
  <w:style w:type="paragraph" w:customStyle="1" w:styleId="LO-Normal">
    <w:name w:val="LO-Normal"/>
    <w:qFormat/>
    <w:rsid w:val="005C1DB9"/>
    <w:pPr>
      <w:keepNext/>
      <w:shd w:val="clear" w:color="auto" w:fill="FFFFFF"/>
      <w:suppressAutoHyphens/>
      <w:overflowPunct w:val="0"/>
      <w:spacing w:line="360" w:lineRule="auto"/>
      <w:jc w:val="both"/>
    </w:pPr>
    <w:rPr>
      <w:rFonts w:ascii="Arial" w:eastAsia="Calibri" w:hAnsi="Arial" w:cs="DejaVu Sans"/>
      <w:color w:val="00000A"/>
    </w:rPr>
  </w:style>
  <w:style w:type="paragraph" w:customStyle="1" w:styleId="VDTableTitle">
    <w:name w:val="VD_Table_Title"/>
    <w:basedOn w:val="Normal"/>
    <w:next w:val="Normal"/>
    <w:autoRedefine/>
    <w:rsid w:val="000A066A"/>
    <w:pPr>
      <w:spacing w:after="180" w:line="360" w:lineRule="auto"/>
    </w:pPr>
    <w:rPr>
      <w:rFonts w:asciiTheme="majorHAnsi" w:eastAsia="Times New Roman" w:hAnsiTheme="majorHAnsi" w:cs="Times New Roman"/>
      <w:kern w:val="21"/>
      <w:sz w:val="22"/>
      <w:szCs w:val="19"/>
      <w:lang w:val="en-US"/>
    </w:rPr>
  </w:style>
  <w:style w:type="paragraph" w:customStyle="1" w:styleId="TCTableBody">
    <w:name w:val="TC_Table_Body"/>
    <w:basedOn w:val="Normal"/>
    <w:next w:val="Normal"/>
    <w:link w:val="TCTableBodyChar"/>
    <w:autoRedefine/>
    <w:rsid w:val="005F063F"/>
    <w:pPr>
      <w:spacing w:before="20" w:after="60"/>
      <w:jc w:val="center"/>
    </w:pPr>
    <w:rPr>
      <w:rFonts w:ascii="Arno Pro" w:eastAsia="Times New Roman" w:hAnsi="Arno Pro" w:cs="Times New Roman"/>
      <w:kern w:val="20"/>
      <w:sz w:val="18"/>
      <w:szCs w:val="20"/>
      <w:lang w:val="en-US"/>
    </w:rPr>
  </w:style>
  <w:style w:type="character" w:customStyle="1" w:styleId="TCTableBodyChar">
    <w:name w:val="TC_Table_Body Char"/>
    <w:link w:val="TCTableBody"/>
    <w:rsid w:val="005F063F"/>
    <w:rPr>
      <w:rFonts w:ascii="Arno Pro" w:eastAsia="Times New Roman" w:hAnsi="Arno Pro" w:cs="Times New Roman"/>
      <w:kern w:val="20"/>
      <w:sz w:val="18"/>
      <w:szCs w:val="20"/>
    </w:rPr>
  </w:style>
  <w:style w:type="paragraph" w:styleId="BalloonText">
    <w:name w:val="Balloon Text"/>
    <w:basedOn w:val="Normal"/>
    <w:link w:val="BalloonTextChar"/>
    <w:uiPriority w:val="99"/>
    <w:semiHidden/>
    <w:unhideWhenUsed/>
    <w:rsid w:val="005F063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063F"/>
    <w:rPr>
      <w:rFonts w:ascii="Tahoma" w:hAnsi="Tahoma" w:cs="Tahoma"/>
      <w:sz w:val="16"/>
      <w:szCs w:val="16"/>
      <w:lang w:val="en-GB"/>
    </w:rPr>
  </w:style>
  <w:style w:type="character" w:styleId="CommentReference">
    <w:name w:val="annotation reference"/>
    <w:basedOn w:val="DefaultParagraphFont"/>
    <w:uiPriority w:val="99"/>
    <w:semiHidden/>
    <w:unhideWhenUsed/>
    <w:rsid w:val="00E96DAE"/>
    <w:rPr>
      <w:sz w:val="18"/>
      <w:szCs w:val="18"/>
    </w:rPr>
  </w:style>
  <w:style w:type="paragraph" w:styleId="CommentText">
    <w:name w:val="annotation text"/>
    <w:basedOn w:val="Normal"/>
    <w:link w:val="CommentTextChar"/>
    <w:uiPriority w:val="99"/>
    <w:unhideWhenUsed/>
    <w:rsid w:val="00E96DAE"/>
    <w:rPr>
      <w:szCs w:val="24"/>
    </w:rPr>
  </w:style>
  <w:style w:type="character" w:customStyle="1" w:styleId="CommentTextChar">
    <w:name w:val="Comment Text Char"/>
    <w:basedOn w:val="DefaultParagraphFont"/>
    <w:link w:val="CommentText"/>
    <w:uiPriority w:val="99"/>
    <w:rsid w:val="00E96DAE"/>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E96DAE"/>
    <w:rPr>
      <w:b/>
      <w:bCs/>
      <w:sz w:val="20"/>
      <w:szCs w:val="20"/>
    </w:rPr>
  </w:style>
  <w:style w:type="character" w:customStyle="1" w:styleId="CommentSubjectChar">
    <w:name w:val="Comment Subject Char"/>
    <w:basedOn w:val="CommentTextChar"/>
    <w:link w:val="CommentSubject"/>
    <w:uiPriority w:val="99"/>
    <w:semiHidden/>
    <w:rsid w:val="00E96DAE"/>
    <w:rPr>
      <w:rFonts w:ascii="Times New Roman" w:hAnsi="Times New Roman"/>
      <w:b/>
      <w:bCs/>
      <w:sz w:val="20"/>
      <w:szCs w:val="20"/>
      <w:lang w:val="en-GB"/>
    </w:rPr>
  </w:style>
  <w:style w:type="paragraph" w:styleId="Footer">
    <w:name w:val="footer"/>
    <w:basedOn w:val="Normal"/>
    <w:link w:val="FooterChar"/>
    <w:uiPriority w:val="99"/>
    <w:unhideWhenUsed/>
    <w:rsid w:val="000A066A"/>
    <w:pPr>
      <w:tabs>
        <w:tab w:val="center" w:pos="4320"/>
        <w:tab w:val="right" w:pos="8640"/>
      </w:tabs>
      <w:spacing w:after="0"/>
    </w:pPr>
  </w:style>
  <w:style w:type="character" w:customStyle="1" w:styleId="FooterChar">
    <w:name w:val="Footer Char"/>
    <w:basedOn w:val="DefaultParagraphFont"/>
    <w:link w:val="Footer"/>
    <w:uiPriority w:val="99"/>
    <w:rsid w:val="000A066A"/>
    <w:rPr>
      <w:rFonts w:ascii="Times New Roman" w:hAnsi="Times New Roman"/>
      <w:sz w:val="24"/>
      <w:lang w:val="en-GB"/>
    </w:rPr>
  </w:style>
  <w:style w:type="character" w:styleId="PageNumber">
    <w:name w:val="page number"/>
    <w:basedOn w:val="DefaultParagraphFont"/>
    <w:uiPriority w:val="99"/>
    <w:semiHidden/>
    <w:unhideWhenUsed/>
    <w:rsid w:val="000A066A"/>
  </w:style>
  <w:style w:type="paragraph" w:styleId="Header">
    <w:name w:val="header"/>
    <w:basedOn w:val="Normal"/>
    <w:link w:val="HeaderChar"/>
    <w:uiPriority w:val="99"/>
    <w:unhideWhenUsed/>
    <w:rsid w:val="000A066A"/>
    <w:pPr>
      <w:tabs>
        <w:tab w:val="center" w:pos="4320"/>
        <w:tab w:val="right" w:pos="8640"/>
      </w:tabs>
      <w:spacing w:after="0"/>
    </w:pPr>
  </w:style>
  <w:style w:type="character" w:customStyle="1" w:styleId="HeaderChar">
    <w:name w:val="Header Char"/>
    <w:basedOn w:val="DefaultParagraphFont"/>
    <w:link w:val="Header"/>
    <w:uiPriority w:val="99"/>
    <w:rsid w:val="000A066A"/>
    <w:rPr>
      <w:rFonts w:ascii="Times New Roman" w:hAnsi="Times New Roman"/>
      <w:sz w:val="24"/>
      <w:lang w:val="en-GB"/>
    </w:rPr>
  </w:style>
  <w:style w:type="character" w:styleId="Hyperlink">
    <w:name w:val="Hyperlink"/>
    <w:basedOn w:val="DefaultParagraphFont"/>
    <w:uiPriority w:val="99"/>
    <w:unhideWhenUsed/>
    <w:rsid w:val="00713444"/>
    <w:rPr>
      <w:color w:val="0000FF" w:themeColor="hyperlink"/>
      <w:u w:val="single"/>
    </w:rPr>
  </w:style>
  <w:style w:type="table" w:styleId="TableGrid">
    <w:name w:val="Table Grid"/>
    <w:basedOn w:val="TableNormal"/>
    <w:uiPriority w:val="39"/>
    <w:rsid w:val="00431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022F70"/>
    <w:pPr>
      <w:spacing w:after="0"/>
      <w:jc w:val="left"/>
    </w:pPr>
    <w:rPr>
      <w:rFonts w:ascii="Courier" w:hAnsi="Courier"/>
      <w:sz w:val="21"/>
      <w:szCs w:val="21"/>
      <w:lang w:val="en-US"/>
    </w:rPr>
  </w:style>
  <w:style w:type="character" w:customStyle="1" w:styleId="PlainTextChar">
    <w:name w:val="Plain Text Char"/>
    <w:basedOn w:val="DefaultParagraphFont"/>
    <w:link w:val="PlainText"/>
    <w:uiPriority w:val="99"/>
    <w:rsid w:val="00022F70"/>
    <w:rPr>
      <w:rFonts w:ascii="Courier" w:hAnsi="Courier"/>
      <w:sz w:val="21"/>
      <w:szCs w:val="21"/>
    </w:rPr>
  </w:style>
  <w:style w:type="paragraph" w:customStyle="1" w:styleId="EndNoteBibliographyTitle">
    <w:name w:val="EndNote Bibliography Title"/>
    <w:basedOn w:val="Normal"/>
    <w:rsid w:val="00B20926"/>
    <w:pPr>
      <w:spacing w:after="0"/>
      <w:jc w:val="center"/>
    </w:pPr>
    <w:rPr>
      <w:rFonts w:cs="Times New Roman"/>
      <w:lang w:val="en-US"/>
    </w:rPr>
  </w:style>
  <w:style w:type="paragraph" w:customStyle="1" w:styleId="EndNoteBibliography">
    <w:name w:val="EndNote Bibliography"/>
    <w:basedOn w:val="Normal"/>
    <w:rsid w:val="00B20926"/>
    <w:rPr>
      <w:rFonts w:cs="Times New Roman"/>
      <w:lang w:val="en-US"/>
    </w:rPr>
  </w:style>
  <w:style w:type="paragraph" w:styleId="NormalWeb">
    <w:name w:val="Normal (Web)"/>
    <w:basedOn w:val="Normal"/>
    <w:uiPriority w:val="99"/>
    <w:unhideWhenUsed/>
    <w:rsid w:val="00AE79D6"/>
    <w:pPr>
      <w:spacing w:before="100" w:beforeAutospacing="1" w:after="100" w:afterAutospacing="1"/>
      <w:jc w:val="left"/>
    </w:pPr>
    <w:rPr>
      <w:rFonts w:eastAsiaTheme="minorEastAsia" w:cs="Times New Roman"/>
      <w:szCs w:val="24"/>
      <w:lang w:val="en-US"/>
    </w:rPr>
  </w:style>
  <w:style w:type="paragraph" w:styleId="ListParagraph">
    <w:name w:val="List Paragraph"/>
    <w:basedOn w:val="Normal"/>
    <w:uiPriority w:val="34"/>
    <w:qFormat/>
    <w:rsid w:val="00524076"/>
    <w:pPr>
      <w:ind w:left="720"/>
      <w:contextualSpacing/>
    </w:pPr>
  </w:style>
  <w:style w:type="character" w:customStyle="1" w:styleId="doi">
    <w:name w:val="doi"/>
    <w:basedOn w:val="DefaultParagraphFont"/>
    <w:rsid w:val="00A175AA"/>
  </w:style>
  <w:style w:type="character" w:styleId="FollowedHyperlink">
    <w:name w:val="FollowedHyperlink"/>
    <w:basedOn w:val="DefaultParagraphFont"/>
    <w:uiPriority w:val="99"/>
    <w:semiHidden/>
    <w:unhideWhenUsed/>
    <w:rsid w:val="00F566D2"/>
    <w:rPr>
      <w:color w:val="800080" w:themeColor="followedHyperlink"/>
      <w:u w:val="single"/>
    </w:rPr>
  </w:style>
  <w:style w:type="paragraph" w:styleId="Bibliography">
    <w:name w:val="Bibliography"/>
    <w:basedOn w:val="Normal"/>
    <w:next w:val="Normal"/>
    <w:autoRedefine/>
    <w:uiPriority w:val="37"/>
    <w:unhideWhenUsed/>
    <w:rsid w:val="00D26BF9"/>
    <w:pPr>
      <w:ind w:hanging="384"/>
    </w:pPr>
    <w:rPr>
      <w:rFonts w:cs="Times New Roman (Body CS)"/>
    </w:rPr>
  </w:style>
  <w:style w:type="character" w:customStyle="1" w:styleId="UnresolvedMention1">
    <w:name w:val="Unresolved Mention1"/>
    <w:basedOn w:val="DefaultParagraphFont"/>
    <w:uiPriority w:val="99"/>
    <w:rsid w:val="007E53DB"/>
    <w:rPr>
      <w:color w:val="605E5C"/>
      <w:shd w:val="clear" w:color="auto" w:fill="E1DFDD"/>
    </w:rPr>
  </w:style>
  <w:style w:type="character" w:customStyle="1" w:styleId="apple-converted-space">
    <w:name w:val="apple-converted-space"/>
    <w:basedOn w:val="DefaultParagraphFont"/>
    <w:rsid w:val="00DD5160"/>
  </w:style>
  <w:style w:type="character" w:styleId="Emphasis">
    <w:name w:val="Emphasis"/>
    <w:basedOn w:val="DefaultParagraphFont"/>
    <w:uiPriority w:val="20"/>
    <w:qFormat/>
    <w:rsid w:val="00DD5160"/>
    <w:rPr>
      <w:i/>
      <w:iCs/>
    </w:rPr>
  </w:style>
  <w:style w:type="character" w:customStyle="1" w:styleId="UnresolvedMention2">
    <w:name w:val="Unresolved Mention2"/>
    <w:basedOn w:val="DefaultParagraphFont"/>
    <w:uiPriority w:val="99"/>
    <w:rsid w:val="00015DDD"/>
    <w:rPr>
      <w:color w:val="605E5C"/>
      <w:shd w:val="clear" w:color="auto" w:fill="E1DFDD"/>
    </w:rPr>
  </w:style>
  <w:style w:type="paragraph" w:styleId="Revision">
    <w:name w:val="Revision"/>
    <w:hidden/>
    <w:uiPriority w:val="99"/>
    <w:semiHidden/>
    <w:rsid w:val="00E214F3"/>
    <w:pPr>
      <w:spacing w:after="0" w:line="240" w:lineRule="auto"/>
    </w:pPr>
    <w:rPr>
      <w:rFonts w:ascii="Times New Roman" w:hAnsi="Times New Roman"/>
      <w:sz w:val="24"/>
      <w:lang w:val="en-GB"/>
    </w:rPr>
  </w:style>
  <w:style w:type="character" w:customStyle="1" w:styleId="institution">
    <w:name w:val="institution"/>
    <w:basedOn w:val="DefaultParagraphFont"/>
    <w:rsid w:val="004C0A60"/>
  </w:style>
  <w:style w:type="character" w:styleId="UnresolvedMention">
    <w:name w:val="Unresolved Mention"/>
    <w:basedOn w:val="DefaultParagraphFont"/>
    <w:uiPriority w:val="99"/>
    <w:semiHidden/>
    <w:unhideWhenUsed/>
    <w:rsid w:val="00A17C04"/>
    <w:rPr>
      <w:color w:val="605E5C"/>
      <w:shd w:val="clear" w:color="auto" w:fill="E1DFDD"/>
    </w:rPr>
  </w:style>
  <w:style w:type="paragraph" w:customStyle="1" w:styleId="TableParagraph">
    <w:name w:val="Table Paragraph"/>
    <w:basedOn w:val="Normal"/>
    <w:uiPriority w:val="1"/>
    <w:qFormat/>
    <w:rsid w:val="007E513F"/>
    <w:pPr>
      <w:widowControl w:val="0"/>
      <w:autoSpaceDE w:val="0"/>
      <w:autoSpaceDN w:val="0"/>
      <w:spacing w:before="1" w:after="0"/>
      <w:jc w:val="center"/>
    </w:pPr>
    <w:rPr>
      <w:rFonts w:eastAsia="Times New Roman" w:cs="Times New Roman"/>
      <w:sz w:val="22"/>
      <w:lang w:val="en-US"/>
    </w:rPr>
  </w:style>
  <w:style w:type="character" w:customStyle="1" w:styleId="docsum-journal-citation">
    <w:name w:val="docsum-journal-citation"/>
    <w:basedOn w:val="DefaultParagraphFont"/>
    <w:rsid w:val="006328CD"/>
  </w:style>
  <w:style w:type="character" w:customStyle="1" w:styleId="highwire-cite-metadata-pages">
    <w:name w:val="highwire-cite-metadata-pages"/>
    <w:basedOn w:val="DefaultParagraphFont"/>
    <w:rsid w:val="006328CD"/>
  </w:style>
  <w:style w:type="character" w:customStyle="1" w:styleId="highwire-cite-metadata-doi">
    <w:name w:val="highwire-cite-metadata-doi"/>
    <w:basedOn w:val="DefaultParagraphFont"/>
    <w:rsid w:val="006328CD"/>
  </w:style>
  <w:style w:type="character" w:customStyle="1" w:styleId="doilabel">
    <w:name w:val="doi_label"/>
    <w:basedOn w:val="DefaultParagraphFont"/>
    <w:rsid w:val="00632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08730">
      <w:bodyDiv w:val="1"/>
      <w:marLeft w:val="0"/>
      <w:marRight w:val="0"/>
      <w:marTop w:val="0"/>
      <w:marBottom w:val="0"/>
      <w:divBdr>
        <w:top w:val="none" w:sz="0" w:space="0" w:color="auto"/>
        <w:left w:val="none" w:sz="0" w:space="0" w:color="auto"/>
        <w:bottom w:val="none" w:sz="0" w:space="0" w:color="auto"/>
        <w:right w:val="none" w:sz="0" w:space="0" w:color="auto"/>
      </w:divBdr>
    </w:div>
    <w:div w:id="261033100">
      <w:bodyDiv w:val="1"/>
      <w:marLeft w:val="0"/>
      <w:marRight w:val="0"/>
      <w:marTop w:val="0"/>
      <w:marBottom w:val="0"/>
      <w:divBdr>
        <w:top w:val="none" w:sz="0" w:space="0" w:color="auto"/>
        <w:left w:val="none" w:sz="0" w:space="0" w:color="auto"/>
        <w:bottom w:val="none" w:sz="0" w:space="0" w:color="auto"/>
        <w:right w:val="none" w:sz="0" w:space="0" w:color="auto"/>
      </w:divBdr>
      <w:divsChild>
        <w:div w:id="1591235439">
          <w:marLeft w:val="576"/>
          <w:marRight w:val="0"/>
          <w:marTop w:val="200"/>
          <w:marBottom w:val="0"/>
          <w:divBdr>
            <w:top w:val="none" w:sz="0" w:space="0" w:color="auto"/>
            <w:left w:val="none" w:sz="0" w:space="0" w:color="auto"/>
            <w:bottom w:val="none" w:sz="0" w:space="0" w:color="auto"/>
            <w:right w:val="none" w:sz="0" w:space="0" w:color="auto"/>
          </w:divBdr>
        </w:div>
        <w:div w:id="941953216">
          <w:marLeft w:val="1138"/>
          <w:marRight w:val="0"/>
          <w:marTop w:val="100"/>
          <w:marBottom w:val="0"/>
          <w:divBdr>
            <w:top w:val="none" w:sz="0" w:space="0" w:color="auto"/>
            <w:left w:val="none" w:sz="0" w:space="0" w:color="auto"/>
            <w:bottom w:val="none" w:sz="0" w:space="0" w:color="auto"/>
            <w:right w:val="none" w:sz="0" w:space="0" w:color="auto"/>
          </w:divBdr>
        </w:div>
      </w:divsChild>
    </w:div>
    <w:div w:id="374740525">
      <w:bodyDiv w:val="1"/>
      <w:marLeft w:val="0"/>
      <w:marRight w:val="0"/>
      <w:marTop w:val="0"/>
      <w:marBottom w:val="0"/>
      <w:divBdr>
        <w:top w:val="none" w:sz="0" w:space="0" w:color="auto"/>
        <w:left w:val="none" w:sz="0" w:space="0" w:color="auto"/>
        <w:bottom w:val="none" w:sz="0" w:space="0" w:color="auto"/>
        <w:right w:val="none" w:sz="0" w:space="0" w:color="auto"/>
      </w:divBdr>
      <w:divsChild>
        <w:div w:id="213202271">
          <w:marLeft w:val="0"/>
          <w:marRight w:val="0"/>
          <w:marTop w:val="0"/>
          <w:marBottom w:val="0"/>
          <w:divBdr>
            <w:top w:val="none" w:sz="0" w:space="0" w:color="auto"/>
            <w:left w:val="none" w:sz="0" w:space="0" w:color="auto"/>
            <w:bottom w:val="none" w:sz="0" w:space="0" w:color="auto"/>
            <w:right w:val="none" w:sz="0" w:space="0" w:color="auto"/>
          </w:divBdr>
          <w:divsChild>
            <w:div w:id="860314280">
              <w:marLeft w:val="0"/>
              <w:marRight w:val="0"/>
              <w:marTop w:val="0"/>
              <w:marBottom w:val="0"/>
              <w:divBdr>
                <w:top w:val="none" w:sz="0" w:space="0" w:color="auto"/>
                <w:left w:val="none" w:sz="0" w:space="0" w:color="auto"/>
                <w:bottom w:val="none" w:sz="0" w:space="0" w:color="auto"/>
                <w:right w:val="none" w:sz="0" w:space="0" w:color="auto"/>
              </w:divBdr>
              <w:divsChild>
                <w:div w:id="1051731855">
                  <w:marLeft w:val="0"/>
                  <w:marRight w:val="0"/>
                  <w:marTop w:val="0"/>
                  <w:marBottom w:val="0"/>
                  <w:divBdr>
                    <w:top w:val="none" w:sz="0" w:space="0" w:color="auto"/>
                    <w:left w:val="none" w:sz="0" w:space="0" w:color="auto"/>
                    <w:bottom w:val="none" w:sz="0" w:space="0" w:color="auto"/>
                    <w:right w:val="none" w:sz="0" w:space="0" w:color="auto"/>
                  </w:divBdr>
                  <w:divsChild>
                    <w:div w:id="145622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500529">
      <w:bodyDiv w:val="1"/>
      <w:marLeft w:val="0"/>
      <w:marRight w:val="0"/>
      <w:marTop w:val="0"/>
      <w:marBottom w:val="0"/>
      <w:divBdr>
        <w:top w:val="none" w:sz="0" w:space="0" w:color="auto"/>
        <w:left w:val="none" w:sz="0" w:space="0" w:color="auto"/>
        <w:bottom w:val="none" w:sz="0" w:space="0" w:color="auto"/>
        <w:right w:val="none" w:sz="0" w:space="0" w:color="auto"/>
      </w:divBdr>
    </w:div>
    <w:div w:id="696128026">
      <w:bodyDiv w:val="1"/>
      <w:marLeft w:val="0"/>
      <w:marRight w:val="0"/>
      <w:marTop w:val="0"/>
      <w:marBottom w:val="0"/>
      <w:divBdr>
        <w:top w:val="none" w:sz="0" w:space="0" w:color="auto"/>
        <w:left w:val="none" w:sz="0" w:space="0" w:color="auto"/>
        <w:bottom w:val="none" w:sz="0" w:space="0" w:color="auto"/>
        <w:right w:val="none" w:sz="0" w:space="0" w:color="auto"/>
      </w:divBdr>
    </w:div>
    <w:div w:id="792480595">
      <w:bodyDiv w:val="1"/>
      <w:marLeft w:val="0"/>
      <w:marRight w:val="0"/>
      <w:marTop w:val="0"/>
      <w:marBottom w:val="0"/>
      <w:divBdr>
        <w:top w:val="none" w:sz="0" w:space="0" w:color="auto"/>
        <w:left w:val="none" w:sz="0" w:space="0" w:color="auto"/>
        <w:bottom w:val="none" w:sz="0" w:space="0" w:color="auto"/>
        <w:right w:val="none" w:sz="0" w:space="0" w:color="auto"/>
      </w:divBdr>
    </w:div>
    <w:div w:id="868688112">
      <w:bodyDiv w:val="1"/>
      <w:marLeft w:val="0"/>
      <w:marRight w:val="0"/>
      <w:marTop w:val="0"/>
      <w:marBottom w:val="0"/>
      <w:divBdr>
        <w:top w:val="none" w:sz="0" w:space="0" w:color="auto"/>
        <w:left w:val="none" w:sz="0" w:space="0" w:color="auto"/>
        <w:bottom w:val="none" w:sz="0" w:space="0" w:color="auto"/>
        <w:right w:val="none" w:sz="0" w:space="0" w:color="auto"/>
      </w:divBdr>
    </w:div>
    <w:div w:id="905184662">
      <w:bodyDiv w:val="1"/>
      <w:marLeft w:val="0"/>
      <w:marRight w:val="0"/>
      <w:marTop w:val="0"/>
      <w:marBottom w:val="0"/>
      <w:divBdr>
        <w:top w:val="none" w:sz="0" w:space="0" w:color="auto"/>
        <w:left w:val="none" w:sz="0" w:space="0" w:color="auto"/>
        <w:bottom w:val="none" w:sz="0" w:space="0" w:color="auto"/>
        <w:right w:val="none" w:sz="0" w:space="0" w:color="auto"/>
      </w:divBdr>
    </w:div>
    <w:div w:id="911040089">
      <w:bodyDiv w:val="1"/>
      <w:marLeft w:val="0"/>
      <w:marRight w:val="0"/>
      <w:marTop w:val="0"/>
      <w:marBottom w:val="0"/>
      <w:divBdr>
        <w:top w:val="none" w:sz="0" w:space="0" w:color="auto"/>
        <w:left w:val="none" w:sz="0" w:space="0" w:color="auto"/>
        <w:bottom w:val="none" w:sz="0" w:space="0" w:color="auto"/>
        <w:right w:val="none" w:sz="0" w:space="0" w:color="auto"/>
      </w:divBdr>
      <w:divsChild>
        <w:div w:id="394399770">
          <w:marLeft w:val="0"/>
          <w:marRight w:val="0"/>
          <w:marTop w:val="0"/>
          <w:marBottom w:val="0"/>
          <w:divBdr>
            <w:top w:val="none" w:sz="0" w:space="0" w:color="auto"/>
            <w:left w:val="none" w:sz="0" w:space="0" w:color="auto"/>
            <w:bottom w:val="none" w:sz="0" w:space="0" w:color="auto"/>
            <w:right w:val="none" w:sz="0" w:space="0" w:color="auto"/>
          </w:divBdr>
          <w:divsChild>
            <w:div w:id="774979242">
              <w:marLeft w:val="0"/>
              <w:marRight w:val="0"/>
              <w:marTop w:val="0"/>
              <w:marBottom w:val="0"/>
              <w:divBdr>
                <w:top w:val="none" w:sz="0" w:space="0" w:color="auto"/>
                <w:left w:val="none" w:sz="0" w:space="0" w:color="auto"/>
                <w:bottom w:val="none" w:sz="0" w:space="0" w:color="auto"/>
                <w:right w:val="none" w:sz="0" w:space="0" w:color="auto"/>
              </w:divBdr>
              <w:divsChild>
                <w:div w:id="324359866">
                  <w:marLeft w:val="0"/>
                  <w:marRight w:val="0"/>
                  <w:marTop w:val="0"/>
                  <w:marBottom w:val="0"/>
                  <w:divBdr>
                    <w:top w:val="none" w:sz="0" w:space="0" w:color="auto"/>
                    <w:left w:val="none" w:sz="0" w:space="0" w:color="auto"/>
                    <w:bottom w:val="none" w:sz="0" w:space="0" w:color="auto"/>
                    <w:right w:val="none" w:sz="0" w:space="0" w:color="auto"/>
                  </w:divBdr>
                  <w:divsChild>
                    <w:div w:id="78284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102251">
      <w:bodyDiv w:val="1"/>
      <w:marLeft w:val="0"/>
      <w:marRight w:val="0"/>
      <w:marTop w:val="0"/>
      <w:marBottom w:val="0"/>
      <w:divBdr>
        <w:top w:val="none" w:sz="0" w:space="0" w:color="auto"/>
        <w:left w:val="none" w:sz="0" w:space="0" w:color="auto"/>
        <w:bottom w:val="none" w:sz="0" w:space="0" w:color="auto"/>
        <w:right w:val="none" w:sz="0" w:space="0" w:color="auto"/>
      </w:divBdr>
    </w:div>
    <w:div w:id="966661989">
      <w:bodyDiv w:val="1"/>
      <w:marLeft w:val="0"/>
      <w:marRight w:val="0"/>
      <w:marTop w:val="0"/>
      <w:marBottom w:val="0"/>
      <w:divBdr>
        <w:top w:val="none" w:sz="0" w:space="0" w:color="auto"/>
        <w:left w:val="none" w:sz="0" w:space="0" w:color="auto"/>
        <w:bottom w:val="none" w:sz="0" w:space="0" w:color="auto"/>
        <w:right w:val="none" w:sz="0" w:space="0" w:color="auto"/>
      </w:divBdr>
    </w:div>
    <w:div w:id="1492720808">
      <w:bodyDiv w:val="1"/>
      <w:marLeft w:val="0"/>
      <w:marRight w:val="0"/>
      <w:marTop w:val="0"/>
      <w:marBottom w:val="0"/>
      <w:divBdr>
        <w:top w:val="none" w:sz="0" w:space="0" w:color="auto"/>
        <w:left w:val="none" w:sz="0" w:space="0" w:color="auto"/>
        <w:bottom w:val="none" w:sz="0" w:space="0" w:color="auto"/>
        <w:right w:val="none" w:sz="0" w:space="0" w:color="auto"/>
      </w:divBdr>
      <w:divsChild>
        <w:div w:id="1886482465">
          <w:marLeft w:val="0"/>
          <w:marRight w:val="0"/>
          <w:marTop w:val="0"/>
          <w:marBottom w:val="0"/>
          <w:divBdr>
            <w:top w:val="none" w:sz="0" w:space="0" w:color="auto"/>
            <w:left w:val="none" w:sz="0" w:space="0" w:color="auto"/>
            <w:bottom w:val="none" w:sz="0" w:space="0" w:color="auto"/>
            <w:right w:val="none" w:sz="0" w:space="0" w:color="auto"/>
          </w:divBdr>
          <w:divsChild>
            <w:div w:id="893387616">
              <w:marLeft w:val="0"/>
              <w:marRight w:val="0"/>
              <w:marTop w:val="0"/>
              <w:marBottom w:val="0"/>
              <w:divBdr>
                <w:top w:val="none" w:sz="0" w:space="0" w:color="auto"/>
                <w:left w:val="none" w:sz="0" w:space="0" w:color="auto"/>
                <w:bottom w:val="none" w:sz="0" w:space="0" w:color="auto"/>
                <w:right w:val="none" w:sz="0" w:space="0" w:color="auto"/>
              </w:divBdr>
              <w:divsChild>
                <w:div w:id="782378602">
                  <w:marLeft w:val="0"/>
                  <w:marRight w:val="0"/>
                  <w:marTop w:val="0"/>
                  <w:marBottom w:val="0"/>
                  <w:divBdr>
                    <w:top w:val="none" w:sz="0" w:space="0" w:color="auto"/>
                    <w:left w:val="none" w:sz="0" w:space="0" w:color="auto"/>
                    <w:bottom w:val="none" w:sz="0" w:space="0" w:color="auto"/>
                    <w:right w:val="none" w:sz="0" w:space="0" w:color="auto"/>
                  </w:divBdr>
                  <w:divsChild>
                    <w:div w:id="211886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674826">
      <w:bodyDiv w:val="1"/>
      <w:marLeft w:val="0"/>
      <w:marRight w:val="0"/>
      <w:marTop w:val="0"/>
      <w:marBottom w:val="0"/>
      <w:divBdr>
        <w:top w:val="none" w:sz="0" w:space="0" w:color="auto"/>
        <w:left w:val="none" w:sz="0" w:space="0" w:color="auto"/>
        <w:bottom w:val="none" w:sz="0" w:space="0" w:color="auto"/>
        <w:right w:val="none" w:sz="0" w:space="0" w:color="auto"/>
      </w:divBdr>
    </w:div>
    <w:div w:id="1532574608">
      <w:bodyDiv w:val="1"/>
      <w:marLeft w:val="0"/>
      <w:marRight w:val="0"/>
      <w:marTop w:val="0"/>
      <w:marBottom w:val="0"/>
      <w:divBdr>
        <w:top w:val="none" w:sz="0" w:space="0" w:color="auto"/>
        <w:left w:val="none" w:sz="0" w:space="0" w:color="auto"/>
        <w:bottom w:val="none" w:sz="0" w:space="0" w:color="auto"/>
        <w:right w:val="none" w:sz="0" w:space="0" w:color="auto"/>
      </w:divBdr>
    </w:div>
    <w:div w:id="1564487482">
      <w:bodyDiv w:val="1"/>
      <w:marLeft w:val="0"/>
      <w:marRight w:val="0"/>
      <w:marTop w:val="0"/>
      <w:marBottom w:val="0"/>
      <w:divBdr>
        <w:top w:val="none" w:sz="0" w:space="0" w:color="auto"/>
        <w:left w:val="none" w:sz="0" w:space="0" w:color="auto"/>
        <w:bottom w:val="none" w:sz="0" w:space="0" w:color="auto"/>
        <w:right w:val="none" w:sz="0" w:space="0" w:color="auto"/>
      </w:divBdr>
      <w:divsChild>
        <w:div w:id="413746220">
          <w:marLeft w:val="0"/>
          <w:marRight w:val="0"/>
          <w:marTop w:val="0"/>
          <w:marBottom w:val="0"/>
          <w:divBdr>
            <w:top w:val="none" w:sz="0" w:space="0" w:color="auto"/>
            <w:left w:val="none" w:sz="0" w:space="0" w:color="auto"/>
            <w:bottom w:val="none" w:sz="0" w:space="0" w:color="auto"/>
            <w:right w:val="none" w:sz="0" w:space="0" w:color="auto"/>
          </w:divBdr>
          <w:divsChild>
            <w:div w:id="2058356880">
              <w:marLeft w:val="0"/>
              <w:marRight w:val="0"/>
              <w:marTop w:val="0"/>
              <w:marBottom w:val="0"/>
              <w:divBdr>
                <w:top w:val="none" w:sz="0" w:space="0" w:color="auto"/>
                <w:left w:val="none" w:sz="0" w:space="0" w:color="auto"/>
                <w:bottom w:val="none" w:sz="0" w:space="0" w:color="auto"/>
                <w:right w:val="none" w:sz="0" w:space="0" w:color="auto"/>
              </w:divBdr>
              <w:divsChild>
                <w:div w:id="135496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873375">
      <w:bodyDiv w:val="1"/>
      <w:marLeft w:val="0"/>
      <w:marRight w:val="0"/>
      <w:marTop w:val="0"/>
      <w:marBottom w:val="0"/>
      <w:divBdr>
        <w:top w:val="none" w:sz="0" w:space="0" w:color="auto"/>
        <w:left w:val="none" w:sz="0" w:space="0" w:color="auto"/>
        <w:bottom w:val="none" w:sz="0" w:space="0" w:color="auto"/>
        <w:right w:val="none" w:sz="0" w:space="0" w:color="auto"/>
      </w:divBdr>
    </w:div>
    <w:div w:id="1902011269">
      <w:bodyDiv w:val="1"/>
      <w:marLeft w:val="0"/>
      <w:marRight w:val="0"/>
      <w:marTop w:val="0"/>
      <w:marBottom w:val="0"/>
      <w:divBdr>
        <w:top w:val="none" w:sz="0" w:space="0" w:color="auto"/>
        <w:left w:val="none" w:sz="0" w:space="0" w:color="auto"/>
        <w:bottom w:val="none" w:sz="0" w:space="0" w:color="auto"/>
        <w:right w:val="none" w:sz="0" w:space="0" w:color="auto"/>
      </w:divBdr>
    </w:div>
    <w:div w:id="1957371746">
      <w:bodyDiv w:val="1"/>
      <w:marLeft w:val="0"/>
      <w:marRight w:val="0"/>
      <w:marTop w:val="0"/>
      <w:marBottom w:val="0"/>
      <w:divBdr>
        <w:top w:val="none" w:sz="0" w:space="0" w:color="auto"/>
        <w:left w:val="none" w:sz="0" w:space="0" w:color="auto"/>
        <w:bottom w:val="none" w:sz="0" w:space="0" w:color="auto"/>
        <w:right w:val="none" w:sz="0" w:space="0" w:color="auto"/>
      </w:divBdr>
      <w:divsChild>
        <w:div w:id="1640067053">
          <w:marLeft w:val="0"/>
          <w:marRight w:val="0"/>
          <w:marTop w:val="0"/>
          <w:marBottom w:val="0"/>
          <w:divBdr>
            <w:top w:val="none" w:sz="0" w:space="0" w:color="auto"/>
            <w:left w:val="none" w:sz="0" w:space="0" w:color="auto"/>
            <w:bottom w:val="none" w:sz="0" w:space="0" w:color="auto"/>
            <w:right w:val="none" w:sz="0" w:space="0" w:color="auto"/>
          </w:divBdr>
          <w:divsChild>
            <w:div w:id="780803774">
              <w:marLeft w:val="0"/>
              <w:marRight w:val="0"/>
              <w:marTop w:val="0"/>
              <w:marBottom w:val="0"/>
              <w:divBdr>
                <w:top w:val="none" w:sz="0" w:space="0" w:color="auto"/>
                <w:left w:val="none" w:sz="0" w:space="0" w:color="auto"/>
                <w:bottom w:val="none" w:sz="0" w:space="0" w:color="auto"/>
                <w:right w:val="none" w:sz="0" w:space="0" w:color="auto"/>
              </w:divBdr>
              <w:divsChild>
                <w:div w:id="70398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527588">
      <w:bodyDiv w:val="1"/>
      <w:marLeft w:val="0"/>
      <w:marRight w:val="0"/>
      <w:marTop w:val="0"/>
      <w:marBottom w:val="0"/>
      <w:divBdr>
        <w:top w:val="none" w:sz="0" w:space="0" w:color="auto"/>
        <w:left w:val="none" w:sz="0" w:space="0" w:color="auto"/>
        <w:bottom w:val="none" w:sz="0" w:space="0" w:color="auto"/>
        <w:right w:val="none" w:sz="0" w:space="0" w:color="auto"/>
      </w:divBdr>
    </w:div>
    <w:div w:id="2076581871">
      <w:bodyDiv w:val="1"/>
      <w:marLeft w:val="0"/>
      <w:marRight w:val="0"/>
      <w:marTop w:val="0"/>
      <w:marBottom w:val="0"/>
      <w:divBdr>
        <w:top w:val="none" w:sz="0" w:space="0" w:color="auto"/>
        <w:left w:val="none" w:sz="0" w:space="0" w:color="auto"/>
        <w:bottom w:val="none" w:sz="0" w:space="0" w:color="auto"/>
        <w:right w:val="none" w:sz="0" w:space="0" w:color="auto"/>
      </w:divBdr>
      <w:divsChild>
        <w:div w:id="41560197">
          <w:marLeft w:val="0"/>
          <w:marRight w:val="0"/>
          <w:marTop w:val="0"/>
          <w:marBottom w:val="0"/>
          <w:divBdr>
            <w:top w:val="none" w:sz="0" w:space="0" w:color="auto"/>
            <w:left w:val="none" w:sz="0" w:space="0" w:color="auto"/>
            <w:bottom w:val="none" w:sz="0" w:space="0" w:color="auto"/>
            <w:right w:val="none" w:sz="0" w:space="0" w:color="auto"/>
          </w:divBdr>
          <w:divsChild>
            <w:div w:id="769206208">
              <w:marLeft w:val="0"/>
              <w:marRight w:val="0"/>
              <w:marTop w:val="0"/>
              <w:marBottom w:val="0"/>
              <w:divBdr>
                <w:top w:val="none" w:sz="0" w:space="0" w:color="auto"/>
                <w:left w:val="none" w:sz="0" w:space="0" w:color="auto"/>
                <w:bottom w:val="none" w:sz="0" w:space="0" w:color="auto"/>
                <w:right w:val="none" w:sz="0" w:space="0" w:color="auto"/>
              </w:divBdr>
              <w:divsChild>
                <w:div w:id="119014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dsp.med.unc.edu/"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0CC536-A422-9642-BA82-0AB792257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089</Words>
  <Characters>23308</Characters>
  <Application>Microsoft Office Word</Application>
  <DocSecurity>0</DocSecurity>
  <Lines>194</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rthern Research Institute Tromsø</Company>
  <LinksUpToDate>false</LinksUpToDate>
  <CharactersWithSpaces>2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stasia Albert</dc:creator>
  <cp:lastModifiedBy>Celeste Menuet Hackney</cp:lastModifiedBy>
  <cp:revision>2</cp:revision>
  <cp:lastPrinted>2023-06-10T11:33:00Z</cp:lastPrinted>
  <dcterms:created xsi:type="dcterms:W3CDTF">2023-07-04T11:42:00Z</dcterms:created>
  <dcterms:modified xsi:type="dcterms:W3CDTF">2023-07-0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XOKuMaC"/&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SIP_Label_6a2630e2-1ac5-455e-8217-0156b1936a76_Enabled">
    <vt:lpwstr>true</vt:lpwstr>
  </property>
  <property fmtid="{D5CDD505-2E9C-101B-9397-08002B2CF9AE}" pid="5" name="MSIP_Label_6a2630e2-1ac5-455e-8217-0156b1936a76_SetDate">
    <vt:lpwstr>2022-10-04T11:22:02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6701b2aa-0ca9-42c3-a53c-d448276c1eab</vt:lpwstr>
  </property>
  <property fmtid="{D5CDD505-2E9C-101B-9397-08002B2CF9AE}" pid="10" name="MSIP_Label_6a2630e2-1ac5-455e-8217-0156b1936a76_ContentBits">
    <vt:lpwstr>0</vt:lpwstr>
  </property>
</Properties>
</file>